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1CE4E" w14:textId="272E3DE4" w:rsidR="001D6E23" w:rsidRPr="00921B15" w:rsidRDefault="00A56240" w:rsidP="00130736">
      <w:pPr>
        <w:pStyle w:val="Heading"/>
      </w:pPr>
      <w:r>
        <w:rPr>
          <w:color w:val="auto"/>
          <w:u w:val="none"/>
        </w:rPr>
        <w:t>Supplemental Table 1</w:t>
      </w:r>
      <w:r w:rsidR="001D6E23" w:rsidRPr="00A56240">
        <w:rPr>
          <w:color w:val="auto"/>
          <w:u w:val="none"/>
        </w:rPr>
        <w:t xml:space="preserve">: Additional Physiological Response Comparisons (only </w:t>
      </w:r>
      <w:r w:rsidR="00697411" w:rsidRPr="00A56240">
        <w:rPr>
          <w:color w:val="auto"/>
          <w:u w:val="none"/>
        </w:rPr>
        <w:t>≤2</w:t>
      </w:r>
      <w:r w:rsidR="001D6E23" w:rsidRPr="00A56240">
        <w:rPr>
          <w:color w:val="auto"/>
          <w:u w:val="none"/>
        </w:rPr>
        <w:t xml:space="preserve"> article per investigated variable)</w:t>
      </w:r>
    </w:p>
    <w:tbl>
      <w:tblPr>
        <w:tblStyle w:val="TableGrid1"/>
        <w:tblpPr w:leftFromText="187" w:rightFromText="187" w:vertAnchor="text" w:tblpXSpec="center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2155"/>
        <w:gridCol w:w="694"/>
        <w:gridCol w:w="1463"/>
        <w:gridCol w:w="482"/>
        <w:gridCol w:w="1629"/>
        <w:gridCol w:w="47"/>
        <w:gridCol w:w="1598"/>
        <w:gridCol w:w="559"/>
        <w:gridCol w:w="855"/>
        <w:gridCol w:w="1303"/>
        <w:gridCol w:w="466"/>
        <w:gridCol w:w="1699"/>
      </w:tblGrid>
      <w:tr w:rsidR="00130736" w:rsidRPr="00921B15" w14:paraId="7C64C2DD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013DF89F" w14:textId="77777777" w:rsidR="001D6E23" w:rsidRDefault="001D6E23" w:rsidP="00455551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hysiological Response</w:t>
            </w:r>
          </w:p>
          <w:p w14:paraId="26B166FD" w14:textId="77777777" w:rsidR="00130736" w:rsidRDefault="00130736" w:rsidP="00130736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18346160" w14:textId="4177A994" w:rsidR="00130736" w:rsidRPr="00130736" w:rsidRDefault="00130736" w:rsidP="00130736">
            <w:pPr>
              <w:rPr>
                <w:sz w:val="24"/>
                <w:szCs w:val="24"/>
              </w:rPr>
            </w:pPr>
          </w:p>
        </w:tc>
        <w:tc>
          <w:tcPr>
            <w:tcW w:w="751" w:type="pct"/>
            <w:gridSpan w:val="2"/>
            <w:noWrap/>
            <w:hideMark/>
          </w:tcPr>
          <w:p w14:paraId="2C886DF4" w14:textId="77777777" w:rsidR="001D6E23" w:rsidRPr="00921B15" w:rsidRDefault="001D6E23" w:rsidP="00455551">
            <w:pPr>
              <w:rPr>
                <w:b/>
                <w:bCs/>
                <w:sz w:val="24"/>
                <w:szCs w:val="24"/>
                <w:lang w:val="en-CA"/>
              </w:rPr>
            </w:pPr>
            <w:r w:rsidRPr="00921B15">
              <w:rPr>
                <w:b/>
                <w:bCs/>
                <w:sz w:val="24"/>
                <w:szCs w:val="24"/>
                <w:lang w:val="en-CA"/>
              </w:rPr>
              <w:t>Greater improvement in men</w:t>
            </w:r>
          </w:p>
        </w:tc>
        <w:tc>
          <w:tcPr>
            <w:tcW w:w="629" w:type="pct"/>
            <w:noWrap/>
            <w:hideMark/>
          </w:tcPr>
          <w:p w14:paraId="08EEE776" w14:textId="77777777" w:rsidR="001D6E23" w:rsidRPr="00921B15" w:rsidRDefault="001D6E23" w:rsidP="00455551">
            <w:pPr>
              <w:rPr>
                <w:b/>
                <w:bCs/>
                <w:sz w:val="24"/>
                <w:szCs w:val="24"/>
                <w:lang w:val="en-CA"/>
              </w:rPr>
            </w:pPr>
            <w:r w:rsidRPr="00921B15">
              <w:rPr>
                <w:b/>
                <w:bCs/>
                <w:sz w:val="24"/>
                <w:szCs w:val="24"/>
                <w:lang w:val="en-CA"/>
              </w:rPr>
              <w:t>Only men improved</w:t>
            </w:r>
          </w:p>
        </w:tc>
        <w:tc>
          <w:tcPr>
            <w:tcW w:w="635" w:type="pct"/>
            <w:gridSpan w:val="2"/>
            <w:noWrap/>
            <w:hideMark/>
          </w:tcPr>
          <w:p w14:paraId="503247B9" w14:textId="53F91D2A" w:rsidR="001D6E23" w:rsidRPr="00921B15" w:rsidRDefault="001D6E23" w:rsidP="00455551">
            <w:pPr>
              <w:rPr>
                <w:b/>
                <w:bCs/>
                <w:sz w:val="24"/>
                <w:szCs w:val="24"/>
                <w:lang w:val="en-CA"/>
              </w:rPr>
            </w:pPr>
            <w:r w:rsidRPr="00921B15">
              <w:rPr>
                <w:b/>
                <w:bCs/>
                <w:sz w:val="24"/>
                <w:szCs w:val="24"/>
                <w:lang w:val="en-CA"/>
              </w:rPr>
              <w:t>Greater improvement in women</w:t>
            </w:r>
          </w:p>
        </w:tc>
        <w:tc>
          <w:tcPr>
            <w:tcW w:w="546" w:type="pct"/>
            <w:gridSpan w:val="2"/>
            <w:noWrap/>
            <w:hideMark/>
          </w:tcPr>
          <w:p w14:paraId="33F66457" w14:textId="77777777" w:rsidR="001D6E23" w:rsidRPr="00921B15" w:rsidRDefault="001D6E23" w:rsidP="00455551">
            <w:pPr>
              <w:rPr>
                <w:b/>
                <w:bCs/>
                <w:sz w:val="24"/>
                <w:szCs w:val="24"/>
                <w:lang w:val="en-CA"/>
              </w:rPr>
            </w:pPr>
            <w:r w:rsidRPr="00921B15">
              <w:rPr>
                <w:b/>
                <w:bCs/>
                <w:sz w:val="24"/>
                <w:szCs w:val="24"/>
                <w:lang w:val="en-CA"/>
              </w:rPr>
              <w:t>Only women improved</w:t>
            </w:r>
          </w:p>
        </w:tc>
        <w:tc>
          <w:tcPr>
            <w:tcW w:w="683" w:type="pct"/>
            <w:gridSpan w:val="2"/>
            <w:noWrap/>
            <w:hideMark/>
          </w:tcPr>
          <w:p w14:paraId="0E74392C" w14:textId="0F17EDAD" w:rsidR="001D6E23" w:rsidRPr="00921B15" w:rsidRDefault="001D6E23" w:rsidP="00455551">
            <w:pPr>
              <w:rPr>
                <w:b/>
                <w:bCs/>
                <w:sz w:val="24"/>
                <w:szCs w:val="24"/>
                <w:lang w:val="en-CA"/>
              </w:rPr>
            </w:pPr>
            <w:r>
              <w:rPr>
                <w:b/>
                <w:bCs/>
                <w:sz w:val="24"/>
                <w:szCs w:val="24"/>
                <w:lang w:val="en-CA"/>
              </w:rPr>
              <w:t xml:space="preserve">Both </w:t>
            </w:r>
            <w:r w:rsidR="009D01B3">
              <w:rPr>
                <w:b/>
                <w:bCs/>
                <w:sz w:val="24"/>
                <w:szCs w:val="24"/>
                <w:lang w:val="en-CA"/>
              </w:rPr>
              <w:t>m</w:t>
            </w:r>
            <w:r>
              <w:rPr>
                <w:b/>
                <w:bCs/>
                <w:sz w:val="24"/>
                <w:szCs w:val="24"/>
                <w:lang w:val="en-CA"/>
              </w:rPr>
              <w:t xml:space="preserve">en and women improved </w:t>
            </w:r>
          </w:p>
        </w:tc>
        <w:tc>
          <w:tcPr>
            <w:tcW w:w="656" w:type="pct"/>
          </w:tcPr>
          <w:p w14:paraId="1BC1FF1D" w14:textId="7F077344" w:rsidR="001D6E23" w:rsidRPr="00921B15" w:rsidRDefault="001D6E23" w:rsidP="00A56240">
            <w:pPr>
              <w:ind w:left="-79"/>
              <w:rPr>
                <w:b/>
                <w:bCs/>
                <w:sz w:val="24"/>
                <w:szCs w:val="24"/>
                <w:lang w:val="en-CA"/>
              </w:rPr>
            </w:pPr>
            <w:r w:rsidRPr="00292DB7">
              <w:rPr>
                <w:b/>
                <w:bCs/>
                <w:sz w:val="24"/>
                <w:szCs w:val="24"/>
                <w:lang w:val="en-CA"/>
              </w:rPr>
              <w:t>N</w:t>
            </w:r>
            <w:r>
              <w:rPr>
                <w:b/>
                <w:bCs/>
                <w:sz w:val="24"/>
                <w:szCs w:val="24"/>
                <w:lang w:val="en-CA"/>
              </w:rPr>
              <w:t xml:space="preserve">either sex improved </w:t>
            </w:r>
          </w:p>
        </w:tc>
      </w:tr>
      <w:tr w:rsidR="001D6E23" w:rsidRPr="007219B4" w14:paraId="3A59E443" w14:textId="77777777" w:rsidTr="00130736">
        <w:trPr>
          <w:trHeight w:val="144"/>
        </w:trPr>
        <w:tc>
          <w:tcPr>
            <w:tcW w:w="5000" w:type="pct"/>
            <w:gridSpan w:val="12"/>
            <w:noWrap/>
            <w:hideMark/>
          </w:tcPr>
          <w:p w14:paraId="4094957E" w14:textId="77777777" w:rsidR="001D6E23" w:rsidRDefault="001D6E23" w:rsidP="00455551">
            <w:pPr>
              <w:rPr>
                <w:b/>
                <w:bCs/>
                <w:sz w:val="24"/>
                <w:szCs w:val="24"/>
                <w:lang w:val="en-CA"/>
              </w:rPr>
            </w:pPr>
            <w:r w:rsidRPr="00921B15">
              <w:rPr>
                <w:b/>
                <w:bCs/>
                <w:sz w:val="24"/>
                <w:szCs w:val="24"/>
                <w:lang w:val="en-CA"/>
              </w:rPr>
              <w:t>Fitness</w:t>
            </w:r>
          </w:p>
          <w:p w14:paraId="1F37CA55" w14:textId="77777777" w:rsidR="001D6E23" w:rsidRPr="007219B4" w:rsidRDefault="001D6E23" w:rsidP="00455551">
            <w:pPr>
              <w:rPr>
                <w:lang w:val="en-CA"/>
              </w:rPr>
            </w:pPr>
          </w:p>
        </w:tc>
      </w:tr>
      <w:tr w:rsidR="00100EF6" w:rsidRPr="007219B4" w14:paraId="0BEC8F84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4B0FF49B" w14:textId="469A9E4E" w:rsidR="00100EF6" w:rsidRPr="007219B4" w:rsidRDefault="00100EF6" w:rsidP="00455551">
            <w:pPr>
              <w:rPr>
                <w:lang w:val="en-CA"/>
              </w:rPr>
            </w:pPr>
            <w:r>
              <w:rPr>
                <w:lang w:val="en-CA"/>
              </w:rPr>
              <w:t>Weekly training volume (MET/</w:t>
            </w:r>
            <w:proofErr w:type="spellStart"/>
            <w:r>
              <w:rPr>
                <w:lang w:val="en-CA"/>
              </w:rPr>
              <w:t>wk</w:t>
            </w:r>
            <w:proofErr w:type="spellEnd"/>
            <w:r>
              <w:rPr>
                <w:lang w:val="en-CA"/>
              </w:rPr>
              <w:t>)</w:t>
            </w:r>
          </w:p>
        </w:tc>
        <w:tc>
          <w:tcPr>
            <w:tcW w:w="751" w:type="pct"/>
            <w:gridSpan w:val="2"/>
            <w:noWrap/>
          </w:tcPr>
          <w:p w14:paraId="3E27CD47" w14:textId="77777777" w:rsidR="00100EF6" w:rsidRPr="007219B4" w:rsidRDefault="00100EF6" w:rsidP="00455551">
            <w:pPr>
              <w:rPr>
                <w:lang w:val="en-CA"/>
              </w:rPr>
            </w:pPr>
          </w:p>
        </w:tc>
        <w:tc>
          <w:tcPr>
            <w:tcW w:w="629" w:type="pct"/>
            <w:noWrap/>
          </w:tcPr>
          <w:p w14:paraId="17FAF702" w14:textId="77777777" w:rsidR="00100EF6" w:rsidRPr="007219B4" w:rsidRDefault="00100EF6" w:rsidP="00455551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</w:tcPr>
          <w:p w14:paraId="11E2D5E1" w14:textId="77777777" w:rsidR="00100EF6" w:rsidRPr="007219B4" w:rsidRDefault="00100EF6" w:rsidP="00455551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</w:tcPr>
          <w:p w14:paraId="4633DD86" w14:textId="77777777" w:rsidR="00100EF6" w:rsidRPr="007219B4" w:rsidRDefault="00100EF6" w:rsidP="00455551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</w:tcPr>
          <w:p w14:paraId="4EC62DC7" w14:textId="10B5E4BE" w:rsidR="00100EF6" w:rsidRPr="007219B4" w:rsidRDefault="00100EF6" w:rsidP="00455551">
            <w:pPr>
              <w:rPr>
                <w:lang w:val="en-CA"/>
              </w:rPr>
            </w:pPr>
            <w:r>
              <w:rPr>
                <w:lang w:val="en-CA"/>
              </w:rPr>
              <w:t>Calvo-Lopez 2023</w:t>
            </w:r>
          </w:p>
        </w:tc>
        <w:tc>
          <w:tcPr>
            <w:tcW w:w="656" w:type="pct"/>
          </w:tcPr>
          <w:p w14:paraId="23D70BCD" w14:textId="77777777" w:rsidR="00100EF6" w:rsidRPr="007219B4" w:rsidRDefault="00100EF6" w:rsidP="00455551">
            <w:pPr>
              <w:rPr>
                <w:lang w:val="en-CA"/>
              </w:rPr>
            </w:pPr>
          </w:p>
        </w:tc>
      </w:tr>
      <w:tr w:rsidR="00100EF6" w:rsidRPr="007219B4" w14:paraId="748AFC75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0D4A7ED7" w14:textId="3F896C22" w:rsidR="00100EF6" w:rsidRPr="007219B4" w:rsidRDefault="005E0AF2" w:rsidP="00455551">
            <w:pPr>
              <w:rPr>
                <w:lang w:val="en-CA"/>
              </w:rPr>
            </w:pPr>
            <w:r>
              <w:rPr>
                <w:lang w:val="en-CA"/>
              </w:rPr>
              <w:t>V</w:t>
            </w:r>
            <w:r w:rsidR="00100EF6">
              <w:rPr>
                <w:lang w:val="en-CA"/>
              </w:rPr>
              <w:t>T1</w:t>
            </w:r>
            <w:r>
              <w:rPr>
                <w:lang w:val="en-CA"/>
              </w:rPr>
              <w:t xml:space="preserve"> (MET)</w:t>
            </w:r>
          </w:p>
        </w:tc>
        <w:tc>
          <w:tcPr>
            <w:tcW w:w="751" w:type="pct"/>
            <w:gridSpan w:val="2"/>
            <w:noWrap/>
          </w:tcPr>
          <w:p w14:paraId="7DF0C74F" w14:textId="77777777" w:rsidR="00100EF6" w:rsidRPr="007219B4" w:rsidRDefault="00100EF6" w:rsidP="00455551">
            <w:pPr>
              <w:rPr>
                <w:lang w:val="en-CA"/>
              </w:rPr>
            </w:pPr>
          </w:p>
        </w:tc>
        <w:tc>
          <w:tcPr>
            <w:tcW w:w="629" w:type="pct"/>
            <w:noWrap/>
          </w:tcPr>
          <w:p w14:paraId="191B0D4D" w14:textId="069FE2FA" w:rsidR="00100EF6" w:rsidRPr="007219B4" w:rsidRDefault="00100EF6" w:rsidP="00455551">
            <w:pPr>
              <w:rPr>
                <w:lang w:val="en-CA"/>
              </w:rPr>
            </w:pPr>
            <w:r>
              <w:rPr>
                <w:lang w:val="en-CA"/>
              </w:rPr>
              <w:t>Calvo-Lopez 2023</w:t>
            </w:r>
          </w:p>
        </w:tc>
        <w:tc>
          <w:tcPr>
            <w:tcW w:w="635" w:type="pct"/>
            <w:gridSpan w:val="2"/>
            <w:noWrap/>
          </w:tcPr>
          <w:p w14:paraId="3DD9F028" w14:textId="77777777" w:rsidR="00100EF6" w:rsidRPr="007219B4" w:rsidRDefault="00100EF6" w:rsidP="00455551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</w:tcPr>
          <w:p w14:paraId="6CDEF64F" w14:textId="77777777" w:rsidR="00100EF6" w:rsidRPr="007219B4" w:rsidRDefault="00100EF6" w:rsidP="00455551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</w:tcPr>
          <w:p w14:paraId="409C355A" w14:textId="77777777" w:rsidR="00100EF6" w:rsidRPr="007219B4" w:rsidRDefault="00100EF6" w:rsidP="00455551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43B792E4" w14:textId="77777777" w:rsidR="00100EF6" w:rsidRPr="007219B4" w:rsidRDefault="00100EF6" w:rsidP="00455551">
            <w:pPr>
              <w:rPr>
                <w:lang w:val="en-CA"/>
              </w:rPr>
            </w:pPr>
          </w:p>
        </w:tc>
      </w:tr>
      <w:tr w:rsidR="00100EF6" w:rsidRPr="007219B4" w14:paraId="3738E540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13040739" w14:textId="58B319CC" w:rsidR="00100EF6" w:rsidRPr="007219B4" w:rsidRDefault="00100EF6" w:rsidP="00455551">
            <w:pPr>
              <w:rPr>
                <w:lang w:val="en-CA"/>
              </w:rPr>
            </w:pPr>
            <w:r>
              <w:rPr>
                <w:lang w:val="en-CA"/>
              </w:rPr>
              <w:t>VT2</w:t>
            </w:r>
            <w:r w:rsidR="005E0AF2">
              <w:rPr>
                <w:lang w:val="en-CA"/>
              </w:rPr>
              <w:t xml:space="preserve"> (MET)</w:t>
            </w:r>
          </w:p>
        </w:tc>
        <w:tc>
          <w:tcPr>
            <w:tcW w:w="751" w:type="pct"/>
            <w:gridSpan w:val="2"/>
            <w:noWrap/>
          </w:tcPr>
          <w:p w14:paraId="1C95CCC8" w14:textId="77777777" w:rsidR="00100EF6" w:rsidRPr="007219B4" w:rsidRDefault="00100EF6" w:rsidP="00455551">
            <w:pPr>
              <w:rPr>
                <w:lang w:val="en-CA"/>
              </w:rPr>
            </w:pPr>
          </w:p>
        </w:tc>
        <w:tc>
          <w:tcPr>
            <w:tcW w:w="629" w:type="pct"/>
            <w:noWrap/>
          </w:tcPr>
          <w:p w14:paraId="39DDDB8A" w14:textId="5CE1943E" w:rsidR="00100EF6" w:rsidRPr="007219B4" w:rsidRDefault="00100EF6" w:rsidP="00455551">
            <w:pPr>
              <w:rPr>
                <w:lang w:val="en-CA"/>
              </w:rPr>
            </w:pPr>
            <w:r>
              <w:rPr>
                <w:lang w:val="en-CA"/>
              </w:rPr>
              <w:t>Calvo-Lopez 2023</w:t>
            </w:r>
          </w:p>
        </w:tc>
        <w:tc>
          <w:tcPr>
            <w:tcW w:w="635" w:type="pct"/>
            <w:gridSpan w:val="2"/>
            <w:noWrap/>
          </w:tcPr>
          <w:p w14:paraId="0F3C1088" w14:textId="77777777" w:rsidR="00100EF6" w:rsidRPr="007219B4" w:rsidRDefault="00100EF6" w:rsidP="00455551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</w:tcPr>
          <w:p w14:paraId="0E52EB41" w14:textId="77777777" w:rsidR="00100EF6" w:rsidRPr="007219B4" w:rsidRDefault="00100EF6" w:rsidP="00455551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</w:tcPr>
          <w:p w14:paraId="1E17D8C8" w14:textId="77777777" w:rsidR="00100EF6" w:rsidRPr="007219B4" w:rsidRDefault="00100EF6" w:rsidP="00455551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13E44507" w14:textId="77777777" w:rsidR="00100EF6" w:rsidRPr="007219B4" w:rsidRDefault="00100EF6" w:rsidP="00455551">
            <w:pPr>
              <w:rPr>
                <w:lang w:val="en-CA"/>
              </w:rPr>
            </w:pPr>
          </w:p>
        </w:tc>
      </w:tr>
      <w:tr w:rsidR="00130736" w:rsidRPr="007219B4" w14:paraId="4F626156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2596BFD3" w14:textId="77777777" w:rsidR="001D6E23" w:rsidRPr="007219B4" w:rsidRDefault="001D6E23" w:rsidP="00455551">
            <w:pPr>
              <w:rPr>
                <w:lang w:val="en-CA"/>
              </w:rPr>
            </w:pPr>
            <w:r w:rsidRPr="007219B4">
              <w:rPr>
                <w:lang w:val="en-CA"/>
              </w:rPr>
              <w:t>VO</w:t>
            </w:r>
            <w:r w:rsidRPr="00D93DFA">
              <w:rPr>
                <w:vertAlign w:val="subscript"/>
                <w:lang w:val="en-CA"/>
              </w:rPr>
              <w:t>2</w:t>
            </w:r>
            <w:r w:rsidRPr="007219B4">
              <w:rPr>
                <w:lang w:val="en-CA"/>
              </w:rPr>
              <w:t xml:space="preserve"> relative</w:t>
            </w:r>
            <w:r>
              <w:rPr>
                <w:lang w:val="en-CA"/>
              </w:rPr>
              <w:t xml:space="preserve"> (ml/kg/min)</w:t>
            </w:r>
          </w:p>
        </w:tc>
        <w:tc>
          <w:tcPr>
            <w:tcW w:w="751" w:type="pct"/>
            <w:gridSpan w:val="2"/>
            <w:noWrap/>
            <w:hideMark/>
          </w:tcPr>
          <w:p w14:paraId="2349C132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5F854FD6" w14:textId="77777777" w:rsidR="001D6E23" w:rsidRPr="007219B4" w:rsidRDefault="001D6E23" w:rsidP="00455551">
            <w:pPr>
              <w:rPr>
                <w:lang w:val="en-CA"/>
              </w:rPr>
            </w:pPr>
            <w:r w:rsidRPr="007219B4">
              <w:rPr>
                <w:lang w:val="en-CA"/>
              </w:rPr>
              <w:t>Keteyian 2003</w:t>
            </w:r>
          </w:p>
        </w:tc>
        <w:tc>
          <w:tcPr>
            <w:tcW w:w="635" w:type="pct"/>
            <w:gridSpan w:val="2"/>
            <w:noWrap/>
            <w:hideMark/>
          </w:tcPr>
          <w:p w14:paraId="1854B92F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0550FDE5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0F28E80D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2F5AF47E" w14:textId="77777777" w:rsidR="001D6E23" w:rsidRPr="007219B4" w:rsidRDefault="001D6E23" w:rsidP="00455551">
            <w:pPr>
              <w:rPr>
                <w:lang w:val="en-CA"/>
              </w:rPr>
            </w:pPr>
          </w:p>
        </w:tc>
      </w:tr>
      <w:tr w:rsidR="00130736" w:rsidRPr="007219B4" w14:paraId="592A9B45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0C3CF8BC" w14:textId="2035C43D" w:rsidR="001D6E23" w:rsidRDefault="001D6E23" w:rsidP="00455551">
            <w:pPr>
              <w:rPr>
                <w:lang w:val="en-CA"/>
              </w:rPr>
            </w:pPr>
            <w:r w:rsidRPr="007219B4">
              <w:rPr>
                <w:lang w:val="en-CA"/>
              </w:rPr>
              <w:t>VO</w:t>
            </w:r>
            <w:r w:rsidRPr="00D93DFA">
              <w:rPr>
                <w:vertAlign w:val="subscript"/>
                <w:lang w:val="en-CA"/>
              </w:rPr>
              <w:t>2</w:t>
            </w:r>
            <w:r w:rsidRPr="007219B4">
              <w:rPr>
                <w:lang w:val="en-CA"/>
              </w:rPr>
              <w:t>/LBM @ V</w:t>
            </w:r>
            <w:r w:rsidR="0097326F">
              <w:rPr>
                <w:lang w:val="en-CA"/>
              </w:rPr>
              <w:t>T</w:t>
            </w:r>
            <w:r w:rsidRPr="007219B4">
              <w:rPr>
                <w:lang w:val="en-CA"/>
              </w:rPr>
              <w:t>1</w:t>
            </w:r>
            <w:r>
              <w:rPr>
                <w:lang w:val="en-CA"/>
              </w:rPr>
              <w:t xml:space="preserve"> </w:t>
            </w:r>
          </w:p>
          <w:p w14:paraId="1A1F0BA2" w14:textId="77777777" w:rsidR="001D6E23" w:rsidRPr="007219B4" w:rsidRDefault="001D6E23" w:rsidP="00455551">
            <w:pPr>
              <w:rPr>
                <w:lang w:val="en-CA"/>
              </w:rPr>
            </w:pPr>
            <w:r>
              <w:rPr>
                <w:lang w:val="en-CA"/>
              </w:rPr>
              <w:t>(ml/min x kg)</w:t>
            </w:r>
          </w:p>
        </w:tc>
        <w:tc>
          <w:tcPr>
            <w:tcW w:w="751" w:type="pct"/>
            <w:gridSpan w:val="2"/>
            <w:noWrap/>
            <w:hideMark/>
          </w:tcPr>
          <w:p w14:paraId="340DF655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16AFE25D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748BC833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318C3222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6A6C0184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4C830383" w14:textId="77777777" w:rsidR="001D6E23" w:rsidRPr="007219B4" w:rsidRDefault="001D6E23" w:rsidP="00455551">
            <w:pPr>
              <w:rPr>
                <w:lang w:val="en-CA"/>
              </w:rPr>
            </w:pPr>
            <w:r w:rsidRPr="007219B4">
              <w:rPr>
                <w:lang w:val="en-CA"/>
              </w:rPr>
              <w:t>Trachsel 2020</w:t>
            </w:r>
          </w:p>
        </w:tc>
      </w:tr>
      <w:tr w:rsidR="00130736" w:rsidRPr="007219B4" w14:paraId="5E355BCF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5293885F" w14:textId="6AE8BB5B" w:rsidR="001D6E23" w:rsidRDefault="001D6E23" w:rsidP="00455551">
            <w:pPr>
              <w:rPr>
                <w:lang w:val="en-CA"/>
              </w:rPr>
            </w:pPr>
            <w:r w:rsidRPr="007219B4">
              <w:rPr>
                <w:lang w:val="en-CA"/>
              </w:rPr>
              <w:t>VO</w:t>
            </w:r>
            <w:r w:rsidRPr="00D93DFA">
              <w:rPr>
                <w:vertAlign w:val="subscript"/>
                <w:lang w:val="en-CA"/>
              </w:rPr>
              <w:t>2</w:t>
            </w:r>
            <w:r w:rsidRPr="007219B4">
              <w:rPr>
                <w:lang w:val="en-CA"/>
              </w:rPr>
              <w:t>/LBM at V</w:t>
            </w:r>
            <w:r w:rsidR="0097326F">
              <w:rPr>
                <w:lang w:val="en-CA"/>
              </w:rPr>
              <w:t>T</w:t>
            </w:r>
            <w:r w:rsidRPr="007219B4">
              <w:rPr>
                <w:lang w:val="en-CA"/>
              </w:rPr>
              <w:t xml:space="preserve">2 </w:t>
            </w:r>
          </w:p>
          <w:p w14:paraId="00E38A58" w14:textId="77777777" w:rsidR="001D6E23" w:rsidRPr="007219B4" w:rsidRDefault="001D6E23" w:rsidP="00455551">
            <w:pPr>
              <w:rPr>
                <w:lang w:val="en-CA"/>
              </w:rPr>
            </w:pPr>
            <w:r>
              <w:rPr>
                <w:lang w:val="en-CA"/>
              </w:rPr>
              <w:t>(ml/min x kg)</w:t>
            </w:r>
          </w:p>
        </w:tc>
        <w:tc>
          <w:tcPr>
            <w:tcW w:w="751" w:type="pct"/>
            <w:gridSpan w:val="2"/>
            <w:noWrap/>
            <w:hideMark/>
          </w:tcPr>
          <w:p w14:paraId="343EFFAD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6FE3620B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01352F4E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70648366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5B11C582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53D2EF5B" w14:textId="77777777" w:rsidR="001D6E23" w:rsidRPr="007219B4" w:rsidRDefault="001D6E23" w:rsidP="00455551">
            <w:pPr>
              <w:rPr>
                <w:lang w:val="en-CA"/>
              </w:rPr>
            </w:pPr>
            <w:r w:rsidRPr="007219B4">
              <w:rPr>
                <w:lang w:val="en-CA"/>
              </w:rPr>
              <w:t>Trachsel 2020</w:t>
            </w:r>
          </w:p>
        </w:tc>
      </w:tr>
      <w:tr w:rsidR="004B5D98" w:rsidRPr="007219B4" w14:paraId="0C102CB0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7C93D704" w14:textId="67A33B6F" w:rsidR="004B5D98" w:rsidRPr="007219B4" w:rsidRDefault="004B5D98" w:rsidP="00455551">
            <w:pPr>
              <w:rPr>
                <w:lang w:val="en-CA"/>
              </w:rPr>
            </w:pPr>
            <w:r>
              <w:rPr>
                <w:lang w:val="en-CA"/>
              </w:rPr>
              <w:t>Stress test level</w:t>
            </w:r>
          </w:p>
        </w:tc>
        <w:tc>
          <w:tcPr>
            <w:tcW w:w="751" w:type="pct"/>
            <w:gridSpan w:val="2"/>
            <w:noWrap/>
          </w:tcPr>
          <w:p w14:paraId="4EACA059" w14:textId="77777777" w:rsidR="004B5D98" w:rsidRPr="007219B4" w:rsidRDefault="004B5D98" w:rsidP="00455551">
            <w:pPr>
              <w:rPr>
                <w:lang w:val="en-CA"/>
              </w:rPr>
            </w:pPr>
          </w:p>
        </w:tc>
        <w:tc>
          <w:tcPr>
            <w:tcW w:w="629" w:type="pct"/>
            <w:noWrap/>
          </w:tcPr>
          <w:p w14:paraId="4F9065C0" w14:textId="77777777" w:rsidR="004B5D98" w:rsidRPr="007219B4" w:rsidRDefault="004B5D98" w:rsidP="00455551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</w:tcPr>
          <w:p w14:paraId="719C5468" w14:textId="77777777" w:rsidR="004B5D98" w:rsidRPr="007219B4" w:rsidRDefault="004B5D98" w:rsidP="00455551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</w:tcPr>
          <w:p w14:paraId="155F1BEF" w14:textId="77777777" w:rsidR="004B5D98" w:rsidRPr="007219B4" w:rsidRDefault="004B5D98" w:rsidP="00455551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</w:tcPr>
          <w:p w14:paraId="7CBF66EE" w14:textId="459AC24B" w:rsidR="004B5D98" w:rsidRPr="007219B4" w:rsidRDefault="004B5D98" w:rsidP="00455551">
            <w:pPr>
              <w:rPr>
                <w:lang w:val="en-CA"/>
              </w:rPr>
            </w:pPr>
            <w:r>
              <w:rPr>
                <w:lang w:val="en-CA"/>
              </w:rPr>
              <w:t>Stojanovic 2023</w:t>
            </w:r>
          </w:p>
        </w:tc>
        <w:tc>
          <w:tcPr>
            <w:tcW w:w="656" w:type="pct"/>
          </w:tcPr>
          <w:p w14:paraId="55DCA0C3" w14:textId="77777777" w:rsidR="004B5D98" w:rsidRPr="007219B4" w:rsidRDefault="004B5D98" w:rsidP="00455551">
            <w:pPr>
              <w:rPr>
                <w:lang w:val="en-CA"/>
              </w:rPr>
            </w:pPr>
          </w:p>
        </w:tc>
      </w:tr>
      <w:tr w:rsidR="00130736" w:rsidRPr="007219B4" w14:paraId="0477096F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2106D5A3" w14:textId="77777777" w:rsidR="001D6E23" w:rsidRPr="007219B4" w:rsidRDefault="001D6E23" w:rsidP="00455551">
            <w:pPr>
              <w:rPr>
                <w:lang w:val="en-CA"/>
              </w:rPr>
            </w:pPr>
            <w:r w:rsidRPr="007219B4">
              <w:rPr>
                <w:lang w:val="en-CA"/>
              </w:rPr>
              <w:t>Treadmill velocity</w:t>
            </w:r>
            <w:r>
              <w:rPr>
                <w:lang w:val="en-CA"/>
              </w:rPr>
              <w:t xml:space="preserve"> (km/hr)</w:t>
            </w:r>
          </w:p>
        </w:tc>
        <w:tc>
          <w:tcPr>
            <w:tcW w:w="751" w:type="pct"/>
            <w:gridSpan w:val="2"/>
            <w:noWrap/>
            <w:hideMark/>
          </w:tcPr>
          <w:p w14:paraId="1E3EA416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6429999C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2AF6E9AA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5D6ED920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008C8D93" w14:textId="77777777" w:rsidR="001D6E23" w:rsidRPr="007219B4" w:rsidRDefault="001D6E23" w:rsidP="00455551">
            <w:pPr>
              <w:rPr>
                <w:lang w:val="en-CA"/>
              </w:rPr>
            </w:pPr>
            <w:r w:rsidRPr="007219B4">
              <w:rPr>
                <w:lang w:val="en-CA"/>
              </w:rPr>
              <w:t>Soleimani 2009</w:t>
            </w:r>
          </w:p>
        </w:tc>
        <w:tc>
          <w:tcPr>
            <w:tcW w:w="656" w:type="pct"/>
          </w:tcPr>
          <w:p w14:paraId="2B1FF7ED" w14:textId="77777777" w:rsidR="001D6E23" w:rsidRPr="007219B4" w:rsidRDefault="001D6E23" w:rsidP="00455551">
            <w:pPr>
              <w:rPr>
                <w:lang w:val="en-CA"/>
              </w:rPr>
            </w:pPr>
          </w:p>
        </w:tc>
      </w:tr>
      <w:tr w:rsidR="00130736" w:rsidRPr="007219B4" w14:paraId="60013174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65B18721" w14:textId="77777777" w:rsidR="001D6E23" w:rsidRPr="007219B4" w:rsidRDefault="001D6E23" w:rsidP="00455551">
            <w:pPr>
              <w:rPr>
                <w:lang w:val="en-CA"/>
              </w:rPr>
            </w:pPr>
            <w:r w:rsidRPr="007219B4">
              <w:rPr>
                <w:lang w:val="en-CA"/>
              </w:rPr>
              <w:lastRenderedPageBreak/>
              <w:t xml:space="preserve">Peak Power Output </w:t>
            </w:r>
            <w:r>
              <w:rPr>
                <w:lang w:val="en-CA"/>
              </w:rPr>
              <w:t>(W)</w:t>
            </w:r>
          </w:p>
        </w:tc>
        <w:tc>
          <w:tcPr>
            <w:tcW w:w="751" w:type="pct"/>
            <w:gridSpan w:val="2"/>
            <w:noWrap/>
            <w:hideMark/>
          </w:tcPr>
          <w:p w14:paraId="6699EE17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3A4FDC7F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24CABC72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10AC1FC2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364B0DC0" w14:textId="1BD25AFE" w:rsidR="001D6E23" w:rsidRPr="007219B4" w:rsidRDefault="00A834D4" w:rsidP="00455551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Szmigielska</w:t>
            </w:r>
            <w:proofErr w:type="spellEnd"/>
            <w:r>
              <w:rPr>
                <w:lang w:val="en-CA"/>
              </w:rPr>
              <w:t xml:space="preserve"> 2022, </w:t>
            </w:r>
            <w:proofErr w:type="spellStart"/>
            <w:r w:rsidR="001D6E23" w:rsidRPr="007219B4">
              <w:rPr>
                <w:lang w:val="en-CA"/>
              </w:rPr>
              <w:t>Temfemo</w:t>
            </w:r>
            <w:proofErr w:type="spellEnd"/>
            <w:r w:rsidR="001D6E23" w:rsidRPr="007219B4">
              <w:rPr>
                <w:lang w:val="en-CA"/>
              </w:rPr>
              <w:t xml:space="preserve"> 2011</w:t>
            </w:r>
          </w:p>
        </w:tc>
        <w:tc>
          <w:tcPr>
            <w:tcW w:w="656" w:type="pct"/>
          </w:tcPr>
          <w:p w14:paraId="785B4208" w14:textId="77777777" w:rsidR="001D6E23" w:rsidRPr="007219B4" w:rsidRDefault="001D6E23" w:rsidP="00455551">
            <w:pPr>
              <w:rPr>
                <w:lang w:val="en-CA"/>
              </w:rPr>
            </w:pPr>
          </w:p>
        </w:tc>
      </w:tr>
      <w:tr w:rsidR="00130736" w:rsidRPr="007219B4" w14:paraId="2FAF804F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28D3156B" w14:textId="77777777" w:rsidR="001D6E23" w:rsidRPr="007219B4" w:rsidRDefault="001D6E23" w:rsidP="00455551">
            <w:pPr>
              <w:rPr>
                <w:lang w:val="en-CA"/>
              </w:rPr>
            </w:pPr>
            <w:r w:rsidRPr="007219B4">
              <w:rPr>
                <w:lang w:val="en-CA"/>
              </w:rPr>
              <w:t xml:space="preserve">Peak power </w:t>
            </w:r>
            <w:r>
              <w:rPr>
                <w:lang w:val="en-CA"/>
              </w:rPr>
              <w:t>(</w:t>
            </w:r>
            <w:r w:rsidRPr="007219B4">
              <w:rPr>
                <w:lang w:val="en-CA"/>
              </w:rPr>
              <w:t>% change</w:t>
            </w:r>
            <w:r>
              <w:rPr>
                <w:lang w:val="en-CA"/>
              </w:rPr>
              <w:t>)</w:t>
            </w:r>
          </w:p>
        </w:tc>
        <w:tc>
          <w:tcPr>
            <w:tcW w:w="751" w:type="pct"/>
            <w:gridSpan w:val="2"/>
            <w:noWrap/>
            <w:hideMark/>
          </w:tcPr>
          <w:p w14:paraId="44E98163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4D1592CC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4FAD8229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4E6747DE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6B3CFBD8" w14:textId="77777777" w:rsidR="001D6E23" w:rsidRPr="007219B4" w:rsidRDefault="001D6E23" w:rsidP="00455551">
            <w:pPr>
              <w:rPr>
                <w:lang w:val="en-CA"/>
              </w:rPr>
            </w:pPr>
            <w:r w:rsidRPr="007219B4">
              <w:rPr>
                <w:lang w:val="en-CA"/>
              </w:rPr>
              <w:t>Mertens 1996</w:t>
            </w:r>
          </w:p>
        </w:tc>
        <w:tc>
          <w:tcPr>
            <w:tcW w:w="656" w:type="pct"/>
          </w:tcPr>
          <w:p w14:paraId="1D967266" w14:textId="77777777" w:rsidR="001D6E23" w:rsidRPr="007219B4" w:rsidRDefault="001D6E23" w:rsidP="00455551">
            <w:pPr>
              <w:rPr>
                <w:lang w:val="en-CA"/>
              </w:rPr>
            </w:pPr>
          </w:p>
        </w:tc>
      </w:tr>
      <w:tr w:rsidR="00130736" w:rsidRPr="007219B4" w14:paraId="0C600D52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7ADA1496" w14:textId="77777777" w:rsidR="001D6E23" w:rsidRPr="007219B4" w:rsidRDefault="001D6E23" w:rsidP="00455551">
            <w:pPr>
              <w:rPr>
                <w:lang w:val="en-CA"/>
              </w:rPr>
            </w:pPr>
            <w:r w:rsidRPr="007219B4">
              <w:rPr>
                <w:lang w:val="en-CA"/>
              </w:rPr>
              <w:t>Oxygen uptake efficiency slope</w:t>
            </w:r>
          </w:p>
        </w:tc>
        <w:tc>
          <w:tcPr>
            <w:tcW w:w="751" w:type="pct"/>
            <w:gridSpan w:val="2"/>
            <w:noWrap/>
            <w:hideMark/>
          </w:tcPr>
          <w:p w14:paraId="1B54C00C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1D584216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5DEC0288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422A129E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631910DC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53A8C37A" w14:textId="77777777" w:rsidR="001D6E23" w:rsidRPr="007219B4" w:rsidRDefault="001D6E23" w:rsidP="00455551">
            <w:pPr>
              <w:rPr>
                <w:lang w:val="en-CA"/>
              </w:rPr>
            </w:pPr>
            <w:r w:rsidRPr="007219B4">
              <w:rPr>
                <w:lang w:val="en-CA"/>
              </w:rPr>
              <w:t>Trachsel 2020</w:t>
            </w:r>
          </w:p>
        </w:tc>
      </w:tr>
      <w:tr w:rsidR="00130736" w:rsidRPr="007219B4" w14:paraId="67205E31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5BEBA8C7" w14:textId="77777777" w:rsidR="001D6E23" w:rsidRPr="007219B4" w:rsidRDefault="001D6E23" w:rsidP="00455551">
            <w:pPr>
              <w:rPr>
                <w:lang w:val="en-CA"/>
              </w:rPr>
            </w:pPr>
            <w:r w:rsidRPr="007219B4">
              <w:rPr>
                <w:lang w:val="en-CA"/>
              </w:rPr>
              <w:t>VO</w:t>
            </w:r>
            <w:r w:rsidRPr="00D93DFA">
              <w:rPr>
                <w:vertAlign w:val="subscript"/>
                <w:lang w:val="en-CA"/>
              </w:rPr>
              <w:t>2</w:t>
            </w:r>
            <w:r w:rsidRPr="007219B4">
              <w:rPr>
                <w:lang w:val="en-CA"/>
              </w:rPr>
              <w:t xml:space="preserve">/Workload slope </w:t>
            </w:r>
          </w:p>
        </w:tc>
        <w:tc>
          <w:tcPr>
            <w:tcW w:w="751" w:type="pct"/>
            <w:gridSpan w:val="2"/>
            <w:noWrap/>
            <w:hideMark/>
          </w:tcPr>
          <w:p w14:paraId="7AB6B7A6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4EB067F2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60908681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2384E9AB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3D0500B1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03F8494A" w14:textId="77777777" w:rsidR="001D6E23" w:rsidRPr="007219B4" w:rsidRDefault="001D6E23" w:rsidP="00455551">
            <w:pPr>
              <w:rPr>
                <w:lang w:val="en-CA"/>
              </w:rPr>
            </w:pPr>
            <w:r w:rsidRPr="007219B4">
              <w:rPr>
                <w:lang w:val="en-CA"/>
              </w:rPr>
              <w:t>Trachsel 2020</w:t>
            </w:r>
          </w:p>
        </w:tc>
      </w:tr>
      <w:tr w:rsidR="00130736" w:rsidRPr="007219B4" w14:paraId="2C69B7FE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5FCA747C" w14:textId="77777777" w:rsidR="001D6E23" w:rsidRPr="007219B4" w:rsidRDefault="001D6E23" w:rsidP="00455551">
            <w:pPr>
              <w:rPr>
                <w:lang w:val="en-CA"/>
              </w:rPr>
            </w:pPr>
            <w:r w:rsidRPr="007219B4">
              <w:rPr>
                <w:lang w:val="en-CA"/>
              </w:rPr>
              <w:t>O</w:t>
            </w:r>
            <w:r w:rsidRPr="00D93DFA">
              <w:rPr>
                <w:vertAlign w:val="subscript"/>
                <w:lang w:val="en-CA"/>
              </w:rPr>
              <w:t>2</w:t>
            </w:r>
            <w:r w:rsidRPr="007219B4">
              <w:rPr>
                <w:lang w:val="en-CA"/>
              </w:rPr>
              <w:t xml:space="preserve"> Pulse</w:t>
            </w:r>
            <w:r>
              <w:rPr>
                <w:lang w:val="en-CA"/>
              </w:rPr>
              <w:t xml:space="preserve"> (mL/beat)</w:t>
            </w:r>
          </w:p>
        </w:tc>
        <w:tc>
          <w:tcPr>
            <w:tcW w:w="751" w:type="pct"/>
            <w:gridSpan w:val="2"/>
            <w:noWrap/>
            <w:hideMark/>
          </w:tcPr>
          <w:p w14:paraId="74E3AE75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5DA8B08B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2B89B005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5C327C64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17DAFA99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46CC7322" w14:textId="77777777" w:rsidR="001D6E23" w:rsidRPr="007219B4" w:rsidRDefault="001D6E23" w:rsidP="00455551">
            <w:pPr>
              <w:rPr>
                <w:lang w:val="en-CA"/>
              </w:rPr>
            </w:pPr>
            <w:r w:rsidRPr="007219B4">
              <w:rPr>
                <w:lang w:val="en-CA"/>
              </w:rPr>
              <w:t>Trachsel 2020</w:t>
            </w:r>
          </w:p>
        </w:tc>
      </w:tr>
      <w:tr w:rsidR="00130736" w:rsidRPr="007219B4" w14:paraId="2B0B51E7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6EC4608A" w14:textId="77777777" w:rsidR="001D6E23" w:rsidRPr="007219B4" w:rsidRDefault="001D6E23" w:rsidP="00455551">
            <w:pPr>
              <w:rPr>
                <w:lang w:val="en-CA"/>
              </w:rPr>
            </w:pPr>
            <w:r>
              <w:rPr>
                <w:lang w:val="en-CA"/>
              </w:rPr>
              <w:t>M</w:t>
            </w:r>
            <w:r w:rsidRPr="007219B4">
              <w:rPr>
                <w:lang w:val="en-CA"/>
              </w:rPr>
              <w:t>ax</w:t>
            </w:r>
            <w:r>
              <w:rPr>
                <w:lang w:val="en-CA"/>
              </w:rPr>
              <w:t>imum</w:t>
            </w:r>
            <w:r w:rsidRPr="007219B4">
              <w:rPr>
                <w:lang w:val="en-CA"/>
              </w:rPr>
              <w:t xml:space="preserve"> HR</w:t>
            </w:r>
            <w:r>
              <w:rPr>
                <w:lang w:val="en-CA"/>
              </w:rPr>
              <w:t xml:space="preserve"> (%)</w:t>
            </w:r>
          </w:p>
        </w:tc>
        <w:tc>
          <w:tcPr>
            <w:tcW w:w="751" w:type="pct"/>
            <w:gridSpan w:val="2"/>
            <w:noWrap/>
            <w:hideMark/>
          </w:tcPr>
          <w:p w14:paraId="7EB88318" w14:textId="77777777" w:rsidR="001D6E23" w:rsidRPr="007219B4" w:rsidRDefault="001D6E23" w:rsidP="00455551">
            <w:pPr>
              <w:rPr>
                <w:lang w:val="en-CA"/>
              </w:rPr>
            </w:pPr>
            <w:r w:rsidRPr="007219B4">
              <w:rPr>
                <w:lang w:val="en-CA"/>
              </w:rPr>
              <w:t>Cannistra 1992</w:t>
            </w:r>
          </w:p>
        </w:tc>
        <w:tc>
          <w:tcPr>
            <w:tcW w:w="629" w:type="pct"/>
            <w:noWrap/>
            <w:hideMark/>
          </w:tcPr>
          <w:p w14:paraId="078A1E64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58BCA0BE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576F7EA0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6B59A5A7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6934D63A" w14:textId="77777777" w:rsidR="001D6E23" w:rsidRPr="007219B4" w:rsidRDefault="001D6E23" w:rsidP="00455551">
            <w:pPr>
              <w:rPr>
                <w:lang w:val="en-CA"/>
              </w:rPr>
            </w:pPr>
          </w:p>
        </w:tc>
      </w:tr>
      <w:tr w:rsidR="00130736" w:rsidRPr="007219B4" w14:paraId="499B319B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6C51D4CB" w14:textId="2B36760E" w:rsidR="001D6E23" w:rsidRPr="007219B4" w:rsidRDefault="001D6E23" w:rsidP="00455551">
            <w:pPr>
              <w:rPr>
                <w:lang w:val="en-CA"/>
              </w:rPr>
            </w:pPr>
            <w:r w:rsidRPr="007219B4">
              <w:rPr>
                <w:lang w:val="en-CA"/>
              </w:rPr>
              <w:t xml:space="preserve">Post-exercise </w:t>
            </w:r>
            <w:r w:rsidR="0097326F">
              <w:rPr>
                <w:lang w:val="en-CA"/>
              </w:rPr>
              <w:t>HR</w:t>
            </w:r>
            <w:r w:rsidRPr="007219B4">
              <w:rPr>
                <w:lang w:val="en-CA"/>
              </w:rPr>
              <w:t xml:space="preserve"> </w:t>
            </w:r>
            <w:r w:rsidR="009D01B3">
              <w:rPr>
                <w:lang w:val="en-CA"/>
              </w:rPr>
              <w:t>(bpm)</w:t>
            </w:r>
          </w:p>
        </w:tc>
        <w:tc>
          <w:tcPr>
            <w:tcW w:w="751" w:type="pct"/>
            <w:gridSpan w:val="2"/>
            <w:noWrap/>
            <w:hideMark/>
          </w:tcPr>
          <w:p w14:paraId="1A5D73B3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0E2C4890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53E86812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15ED5761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4D3DD9BD" w14:textId="77777777" w:rsidR="001D6E23" w:rsidRPr="007219B4" w:rsidRDefault="001D6E23" w:rsidP="00455551">
            <w:pPr>
              <w:rPr>
                <w:lang w:val="en-CA"/>
              </w:rPr>
            </w:pPr>
            <w:r w:rsidRPr="007219B4">
              <w:rPr>
                <w:lang w:val="en-CA"/>
              </w:rPr>
              <w:t>Soleimani</w:t>
            </w:r>
            <w:r>
              <w:rPr>
                <w:lang w:val="en-CA"/>
              </w:rPr>
              <w:t>-</w:t>
            </w:r>
            <w:proofErr w:type="spellStart"/>
            <w:r>
              <w:rPr>
                <w:lang w:val="en-CA"/>
              </w:rPr>
              <w:t>Netajian</w:t>
            </w:r>
            <w:proofErr w:type="spellEnd"/>
            <w:r>
              <w:rPr>
                <w:lang w:val="en-CA"/>
              </w:rPr>
              <w:t xml:space="preserve"> 2009</w:t>
            </w:r>
          </w:p>
        </w:tc>
        <w:tc>
          <w:tcPr>
            <w:tcW w:w="656" w:type="pct"/>
          </w:tcPr>
          <w:p w14:paraId="58D6F5A9" w14:textId="77777777" w:rsidR="001D6E23" w:rsidRPr="007219B4" w:rsidRDefault="001D6E23" w:rsidP="00455551">
            <w:pPr>
              <w:rPr>
                <w:lang w:val="en-CA"/>
              </w:rPr>
            </w:pPr>
          </w:p>
        </w:tc>
      </w:tr>
      <w:tr w:rsidR="00130736" w:rsidRPr="007219B4" w14:paraId="0546D980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61CADFA6" w14:textId="77777777" w:rsidR="001D6E23" w:rsidRPr="007219B4" w:rsidRDefault="001D6E23" w:rsidP="00455551">
            <w:pPr>
              <w:rPr>
                <w:lang w:val="en-CA"/>
              </w:rPr>
            </w:pPr>
            <w:r w:rsidRPr="007219B4">
              <w:rPr>
                <w:lang w:val="en-CA"/>
              </w:rPr>
              <w:t>HRR in the first min</w:t>
            </w:r>
            <w:r>
              <w:rPr>
                <w:lang w:val="en-CA"/>
              </w:rPr>
              <w:t xml:space="preserve"> (bpm)</w:t>
            </w:r>
          </w:p>
        </w:tc>
        <w:tc>
          <w:tcPr>
            <w:tcW w:w="751" w:type="pct"/>
            <w:gridSpan w:val="2"/>
            <w:noWrap/>
            <w:hideMark/>
          </w:tcPr>
          <w:p w14:paraId="3EF2C310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02321BE7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57650D49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5ABB9558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695D2A0E" w14:textId="51665408" w:rsidR="001D6E23" w:rsidRPr="007219B4" w:rsidRDefault="00BE527D" w:rsidP="00455551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Cheragi</w:t>
            </w:r>
            <w:proofErr w:type="spellEnd"/>
            <w:r>
              <w:rPr>
                <w:lang w:val="en-CA"/>
              </w:rPr>
              <w:t xml:space="preserve"> 2021</w:t>
            </w:r>
          </w:p>
        </w:tc>
        <w:tc>
          <w:tcPr>
            <w:tcW w:w="656" w:type="pct"/>
          </w:tcPr>
          <w:p w14:paraId="36235A2A" w14:textId="77777777" w:rsidR="001D6E23" w:rsidRPr="007219B4" w:rsidRDefault="001D6E23" w:rsidP="00455551">
            <w:pPr>
              <w:rPr>
                <w:lang w:val="en-CA"/>
              </w:rPr>
            </w:pPr>
            <w:r w:rsidRPr="007219B4">
              <w:rPr>
                <w:lang w:val="en-CA"/>
              </w:rPr>
              <w:t>Korzeniowska-Kubacka 2015</w:t>
            </w:r>
          </w:p>
        </w:tc>
      </w:tr>
      <w:tr w:rsidR="00BE527D" w:rsidRPr="007219B4" w14:paraId="78448BC7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772B5FA7" w14:textId="37434CA6" w:rsidR="00BE527D" w:rsidRPr="007219B4" w:rsidRDefault="00BE527D" w:rsidP="00455551">
            <w:pPr>
              <w:rPr>
                <w:lang w:val="en-CA"/>
              </w:rPr>
            </w:pPr>
            <w:r>
              <w:rPr>
                <w:lang w:val="en-CA"/>
              </w:rPr>
              <w:t>HRR in the second min (bpm)</w:t>
            </w:r>
          </w:p>
        </w:tc>
        <w:tc>
          <w:tcPr>
            <w:tcW w:w="751" w:type="pct"/>
            <w:gridSpan w:val="2"/>
            <w:noWrap/>
          </w:tcPr>
          <w:p w14:paraId="56017138" w14:textId="77777777" w:rsidR="00BE527D" w:rsidRPr="007219B4" w:rsidRDefault="00BE527D" w:rsidP="00455551">
            <w:pPr>
              <w:rPr>
                <w:lang w:val="en-CA"/>
              </w:rPr>
            </w:pPr>
          </w:p>
        </w:tc>
        <w:tc>
          <w:tcPr>
            <w:tcW w:w="629" w:type="pct"/>
            <w:noWrap/>
          </w:tcPr>
          <w:p w14:paraId="10614C63" w14:textId="77777777" w:rsidR="00BE527D" w:rsidRPr="007219B4" w:rsidRDefault="00BE527D" w:rsidP="00455551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</w:tcPr>
          <w:p w14:paraId="7FBC19AC" w14:textId="77777777" w:rsidR="00BE527D" w:rsidRPr="007219B4" w:rsidRDefault="00BE527D" w:rsidP="00455551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</w:tcPr>
          <w:p w14:paraId="6E31E606" w14:textId="77777777" w:rsidR="00BE527D" w:rsidRPr="007219B4" w:rsidRDefault="00BE527D" w:rsidP="00455551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</w:tcPr>
          <w:p w14:paraId="0B526ED7" w14:textId="1B2469D2" w:rsidR="00BE527D" w:rsidRPr="007219B4" w:rsidRDefault="00BE527D" w:rsidP="00455551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Cheragi</w:t>
            </w:r>
            <w:proofErr w:type="spellEnd"/>
            <w:r>
              <w:rPr>
                <w:lang w:val="en-CA"/>
              </w:rPr>
              <w:t xml:space="preserve"> 2021</w:t>
            </w:r>
          </w:p>
        </w:tc>
        <w:tc>
          <w:tcPr>
            <w:tcW w:w="656" w:type="pct"/>
          </w:tcPr>
          <w:p w14:paraId="7472EEEA" w14:textId="77777777" w:rsidR="00BE527D" w:rsidRPr="007219B4" w:rsidRDefault="00BE527D" w:rsidP="00455551">
            <w:pPr>
              <w:rPr>
                <w:lang w:val="en-CA"/>
              </w:rPr>
            </w:pPr>
          </w:p>
        </w:tc>
      </w:tr>
      <w:tr w:rsidR="00130736" w:rsidRPr="007219B4" w14:paraId="5F62DCAD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0A12A79E" w14:textId="77777777" w:rsidR="001D6E23" w:rsidRPr="007219B4" w:rsidRDefault="001D6E23" w:rsidP="00455551">
            <w:pPr>
              <w:rPr>
                <w:lang w:val="en-CA"/>
              </w:rPr>
            </w:pPr>
            <w:r w:rsidRPr="007219B4">
              <w:rPr>
                <w:lang w:val="en-CA"/>
              </w:rPr>
              <w:t>Changes in HRR in the second minute (%)</w:t>
            </w:r>
          </w:p>
        </w:tc>
        <w:tc>
          <w:tcPr>
            <w:tcW w:w="751" w:type="pct"/>
            <w:gridSpan w:val="2"/>
            <w:noWrap/>
            <w:hideMark/>
          </w:tcPr>
          <w:p w14:paraId="08B52102" w14:textId="77777777" w:rsidR="001D6E23" w:rsidRPr="007219B4" w:rsidRDefault="001D6E23" w:rsidP="00455551">
            <w:pPr>
              <w:rPr>
                <w:lang w:val="en-CA"/>
              </w:rPr>
            </w:pPr>
            <w:r w:rsidRPr="007219B4">
              <w:rPr>
                <w:lang w:val="en-CA"/>
              </w:rPr>
              <w:t xml:space="preserve"> Korzeniowska-Kubacka 2017</w:t>
            </w:r>
          </w:p>
        </w:tc>
        <w:tc>
          <w:tcPr>
            <w:tcW w:w="629" w:type="pct"/>
            <w:noWrap/>
            <w:hideMark/>
          </w:tcPr>
          <w:p w14:paraId="27BFFD94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0B6FE4EB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5EADD027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4D175EA1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14962700" w14:textId="77777777" w:rsidR="001D6E23" w:rsidRPr="007219B4" w:rsidRDefault="001D6E23" w:rsidP="00455551">
            <w:pPr>
              <w:rPr>
                <w:lang w:val="en-CA"/>
              </w:rPr>
            </w:pPr>
          </w:p>
        </w:tc>
      </w:tr>
      <w:tr w:rsidR="00130736" w:rsidRPr="007219B4" w14:paraId="5FF12566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5BC22DCA" w14:textId="27A4875B" w:rsidR="001D6E23" w:rsidRPr="007219B4" w:rsidRDefault="001D6E23" w:rsidP="00455551">
            <w:pPr>
              <w:rPr>
                <w:lang w:val="en-CA"/>
              </w:rPr>
            </w:pPr>
            <w:r w:rsidRPr="007219B4">
              <w:rPr>
                <w:lang w:val="en-CA"/>
              </w:rPr>
              <w:t>Submax</w:t>
            </w:r>
            <w:r>
              <w:rPr>
                <w:lang w:val="en-CA"/>
              </w:rPr>
              <w:t>imal</w:t>
            </w:r>
            <w:r w:rsidRPr="007219B4">
              <w:rPr>
                <w:lang w:val="en-CA"/>
              </w:rPr>
              <w:t xml:space="preserve"> </w:t>
            </w:r>
            <w:r w:rsidR="004B5D98">
              <w:rPr>
                <w:lang w:val="en-CA"/>
              </w:rPr>
              <w:t>Rate Pressure Product</w:t>
            </w:r>
            <w:r w:rsidRPr="007219B4">
              <w:rPr>
                <w:lang w:val="en-CA"/>
              </w:rPr>
              <w:t xml:space="preserve"> </w:t>
            </w:r>
            <w:r w:rsidR="009D01B3">
              <w:rPr>
                <w:lang w:val="en-CA"/>
              </w:rPr>
              <w:t>(bpm x mmHg)</w:t>
            </w:r>
          </w:p>
        </w:tc>
        <w:tc>
          <w:tcPr>
            <w:tcW w:w="751" w:type="pct"/>
            <w:gridSpan w:val="2"/>
            <w:noWrap/>
            <w:hideMark/>
          </w:tcPr>
          <w:p w14:paraId="436374A0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597DFA96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51032BE0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01B712FC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67600285" w14:textId="56C74BAE" w:rsidR="001D6E23" w:rsidRPr="007219B4" w:rsidRDefault="004B5D98" w:rsidP="00455551">
            <w:pPr>
              <w:rPr>
                <w:lang w:val="en-CA"/>
              </w:rPr>
            </w:pPr>
            <w:r w:rsidRPr="007219B4">
              <w:rPr>
                <w:lang w:val="en-CA"/>
              </w:rPr>
              <w:t>Casey 2009</w:t>
            </w:r>
          </w:p>
        </w:tc>
        <w:tc>
          <w:tcPr>
            <w:tcW w:w="656" w:type="pct"/>
          </w:tcPr>
          <w:p w14:paraId="694D9244" w14:textId="77777777" w:rsidR="001D6E23" w:rsidRPr="007219B4" w:rsidRDefault="001D6E23" w:rsidP="00455551">
            <w:pPr>
              <w:rPr>
                <w:lang w:val="en-CA"/>
              </w:rPr>
            </w:pPr>
            <w:r w:rsidRPr="007219B4">
              <w:rPr>
                <w:lang w:val="en-CA"/>
              </w:rPr>
              <w:t>Ades 1992</w:t>
            </w:r>
          </w:p>
        </w:tc>
      </w:tr>
      <w:tr w:rsidR="004B5D98" w:rsidRPr="007219B4" w14:paraId="7F31ECF0" w14:textId="77777777" w:rsidTr="0086227E">
        <w:trPr>
          <w:trHeight w:val="144"/>
        </w:trPr>
        <w:tc>
          <w:tcPr>
            <w:tcW w:w="1100" w:type="pct"/>
            <w:gridSpan w:val="2"/>
            <w:noWrap/>
          </w:tcPr>
          <w:p w14:paraId="269F5DE9" w14:textId="77777777" w:rsidR="004B5D98" w:rsidRPr="007219B4" w:rsidRDefault="004B5D98" w:rsidP="004B5D98">
            <w:pPr>
              <w:rPr>
                <w:lang w:val="en-CA"/>
              </w:rPr>
            </w:pPr>
            <w:r>
              <w:rPr>
                <w:lang w:val="en-CA"/>
              </w:rPr>
              <w:t>Submaximal HR (bpm)</w:t>
            </w:r>
          </w:p>
        </w:tc>
        <w:tc>
          <w:tcPr>
            <w:tcW w:w="751" w:type="pct"/>
            <w:gridSpan w:val="2"/>
            <w:noWrap/>
          </w:tcPr>
          <w:p w14:paraId="4AE28744" w14:textId="77777777" w:rsidR="004B5D98" w:rsidRPr="007219B4" w:rsidRDefault="004B5D98" w:rsidP="004B5D98">
            <w:pPr>
              <w:rPr>
                <w:lang w:val="en-CA"/>
              </w:rPr>
            </w:pPr>
          </w:p>
        </w:tc>
        <w:tc>
          <w:tcPr>
            <w:tcW w:w="629" w:type="pct"/>
            <w:noWrap/>
          </w:tcPr>
          <w:p w14:paraId="6F6C0A73" w14:textId="77777777" w:rsidR="004B5D98" w:rsidRPr="007219B4" w:rsidRDefault="004B5D98" w:rsidP="004B5D98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</w:tcPr>
          <w:p w14:paraId="1ED9DA4F" w14:textId="77777777" w:rsidR="004B5D98" w:rsidRPr="007219B4" w:rsidRDefault="004B5D98" w:rsidP="004B5D98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</w:tcPr>
          <w:p w14:paraId="2698DE58" w14:textId="77777777" w:rsidR="004B5D98" w:rsidRPr="007219B4" w:rsidRDefault="004B5D98" w:rsidP="004B5D98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</w:tcPr>
          <w:p w14:paraId="5196A10C" w14:textId="7A9AEB5E" w:rsidR="004B5D98" w:rsidRPr="007219B4" w:rsidRDefault="004B5D98" w:rsidP="004B5D98">
            <w:pPr>
              <w:rPr>
                <w:lang w:val="en-CA"/>
              </w:rPr>
            </w:pPr>
            <w:r>
              <w:rPr>
                <w:lang w:val="en-CA"/>
              </w:rPr>
              <w:t>Stojanovic 2023</w:t>
            </w:r>
          </w:p>
        </w:tc>
        <w:tc>
          <w:tcPr>
            <w:tcW w:w="656" w:type="pct"/>
          </w:tcPr>
          <w:p w14:paraId="1AAD235A" w14:textId="77777777" w:rsidR="004B5D98" w:rsidRPr="007219B4" w:rsidRDefault="004B5D98" w:rsidP="004B5D98">
            <w:pPr>
              <w:rPr>
                <w:lang w:val="en-CA"/>
              </w:rPr>
            </w:pPr>
            <w:r>
              <w:rPr>
                <w:lang w:val="en-CA"/>
              </w:rPr>
              <w:t>Ades 1992</w:t>
            </w:r>
          </w:p>
        </w:tc>
      </w:tr>
      <w:tr w:rsidR="00130736" w:rsidRPr="007219B4" w14:paraId="10F6F05B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4134AD12" w14:textId="0026C6B2" w:rsidR="001D6E23" w:rsidRPr="007219B4" w:rsidRDefault="001D6E23" w:rsidP="00455551">
            <w:pPr>
              <w:rPr>
                <w:lang w:val="en-CA"/>
              </w:rPr>
            </w:pPr>
            <w:r w:rsidRPr="007219B4">
              <w:rPr>
                <w:lang w:val="en-CA"/>
              </w:rPr>
              <w:t>Submax</w:t>
            </w:r>
            <w:r>
              <w:rPr>
                <w:lang w:val="en-CA"/>
              </w:rPr>
              <w:t>imal</w:t>
            </w:r>
            <w:r w:rsidRPr="007219B4">
              <w:rPr>
                <w:lang w:val="en-CA"/>
              </w:rPr>
              <w:t xml:space="preserve"> SBP</w:t>
            </w:r>
            <w:r>
              <w:rPr>
                <w:lang w:val="en-CA"/>
              </w:rPr>
              <w:t xml:space="preserve"> (mmHg)</w:t>
            </w:r>
          </w:p>
        </w:tc>
        <w:tc>
          <w:tcPr>
            <w:tcW w:w="751" w:type="pct"/>
            <w:gridSpan w:val="2"/>
            <w:noWrap/>
            <w:hideMark/>
          </w:tcPr>
          <w:p w14:paraId="1CE05E6A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6692B7EF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25A74B34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1DFCDBA4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0882DC94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1F54BD82" w14:textId="77777777" w:rsidR="001D6E23" w:rsidRPr="007219B4" w:rsidRDefault="001D6E23" w:rsidP="00455551">
            <w:pPr>
              <w:rPr>
                <w:lang w:val="en-CA"/>
              </w:rPr>
            </w:pPr>
            <w:r w:rsidRPr="007219B4">
              <w:rPr>
                <w:lang w:val="en-CA"/>
              </w:rPr>
              <w:t>Ades 1992</w:t>
            </w:r>
          </w:p>
        </w:tc>
      </w:tr>
      <w:tr w:rsidR="00130736" w:rsidRPr="007219B4" w14:paraId="7DEB3038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6C6F9B83" w14:textId="5B4D270C" w:rsidR="001D6E23" w:rsidRPr="007219B4" w:rsidRDefault="001D6E23" w:rsidP="00455551">
            <w:pPr>
              <w:rPr>
                <w:lang w:val="en-CA"/>
              </w:rPr>
            </w:pPr>
            <w:r w:rsidRPr="007219B4">
              <w:rPr>
                <w:lang w:val="en-CA"/>
              </w:rPr>
              <w:t>Peak SBP</w:t>
            </w:r>
            <w:r>
              <w:rPr>
                <w:lang w:val="en-CA"/>
              </w:rPr>
              <w:t xml:space="preserve"> (mmHg)</w:t>
            </w:r>
          </w:p>
        </w:tc>
        <w:tc>
          <w:tcPr>
            <w:tcW w:w="751" w:type="pct"/>
            <w:gridSpan w:val="2"/>
            <w:noWrap/>
            <w:hideMark/>
          </w:tcPr>
          <w:p w14:paraId="10ADE33C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79F324F9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7FDE5CCA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109AA6CC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17FDABDD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79B70942" w14:textId="5F7F302E" w:rsidR="001D6E23" w:rsidRPr="007219B4" w:rsidRDefault="001D6E23" w:rsidP="00455551">
            <w:pPr>
              <w:rPr>
                <w:lang w:val="en-CA"/>
              </w:rPr>
            </w:pPr>
            <w:r w:rsidRPr="007219B4">
              <w:rPr>
                <w:lang w:val="en-CA"/>
              </w:rPr>
              <w:t>Lavie 1995</w:t>
            </w:r>
            <w:r w:rsidR="00100EF6">
              <w:rPr>
                <w:lang w:val="en-CA"/>
              </w:rPr>
              <w:t>,  Calvo-Lopez 2023</w:t>
            </w:r>
          </w:p>
        </w:tc>
      </w:tr>
      <w:tr w:rsidR="00130736" w:rsidRPr="007219B4" w14:paraId="017CFC15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42A5CF4D" w14:textId="39DFD0F9" w:rsidR="001D6E23" w:rsidRPr="007219B4" w:rsidRDefault="001D6E23" w:rsidP="00455551">
            <w:pPr>
              <w:rPr>
                <w:lang w:val="en-CA"/>
              </w:rPr>
            </w:pPr>
            <w:r w:rsidRPr="007219B4">
              <w:rPr>
                <w:lang w:val="en-CA"/>
              </w:rPr>
              <w:lastRenderedPageBreak/>
              <w:t>SBP effort</w:t>
            </w:r>
            <w:r>
              <w:rPr>
                <w:lang w:val="en-CA"/>
              </w:rPr>
              <w:t xml:space="preserve"> (mmHg)</w:t>
            </w:r>
          </w:p>
        </w:tc>
        <w:tc>
          <w:tcPr>
            <w:tcW w:w="751" w:type="pct"/>
            <w:gridSpan w:val="2"/>
            <w:noWrap/>
            <w:hideMark/>
          </w:tcPr>
          <w:p w14:paraId="6E0E99A8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4129B652" w14:textId="40678475" w:rsidR="001D6E23" w:rsidRPr="007219B4" w:rsidRDefault="001D6E23" w:rsidP="00455551">
            <w:pPr>
              <w:rPr>
                <w:lang w:val="en-CA"/>
              </w:rPr>
            </w:pPr>
            <w:r w:rsidRPr="007219B4">
              <w:rPr>
                <w:lang w:val="en-CA"/>
              </w:rPr>
              <w:t>Korzeniowska-Kubacka 2015</w:t>
            </w:r>
          </w:p>
        </w:tc>
        <w:tc>
          <w:tcPr>
            <w:tcW w:w="635" w:type="pct"/>
            <w:gridSpan w:val="2"/>
            <w:noWrap/>
            <w:hideMark/>
          </w:tcPr>
          <w:p w14:paraId="78443E07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6D0C955E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</w:tcPr>
          <w:p w14:paraId="16CB16AF" w14:textId="77777777" w:rsidR="001D6E23" w:rsidRPr="007219B4" w:rsidRDefault="001D6E23" w:rsidP="00455551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083201D5" w14:textId="77777777" w:rsidR="001D6E23" w:rsidRPr="007219B4" w:rsidRDefault="001D6E23" w:rsidP="00455551">
            <w:pPr>
              <w:rPr>
                <w:lang w:val="en-CA"/>
              </w:rPr>
            </w:pPr>
          </w:p>
        </w:tc>
      </w:tr>
      <w:tr w:rsidR="00100EF6" w:rsidRPr="007219B4" w14:paraId="69E3C01B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7BD3EB6C" w14:textId="69F19673" w:rsidR="00100EF6" w:rsidRPr="007219B4" w:rsidRDefault="00100EF6" w:rsidP="00100EF6">
            <w:pPr>
              <w:rPr>
                <w:lang w:val="en-CA"/>
              </w:rPr>
            </w:pPr>
            <w:r w:rsidRPr="00C44C43">
              <w:rPr>
                <w:sz w:val="20"/>
                <w:szCs w:val="20"/>
                <w:lang w:val="en-CA"/>
              </w:rPr>
              <w:t>DBP effort (mmHg)</w:t>
            </w:r>
          </w:p>
        </w:tc>
        <w:tc>
          <w:tcPr>
            <w:tcW w:w="751" w:type="pct"/>
            <w:gridSpan w:val="2"/>
            <w:noWrap/>
          </w:tcPr>
          <w:p w14:paraId="0BFB92DC" w14:textId="3115E97E" w:rsidR="00100EF6" w:rsidRPr="009D01B3" w:rsidRDefault="00100EF6" w:rsidP="00100EF6">
            <w:pPr>
              <w:rPr>
                <w:sz w:val="20"/>
                <w:szCs w:val="20"/>
                <w:lang w:val="en-CA"/>
              </w:rPr>
            </w:pPr>
            <w:r w:rsidRPr="00C44C43">
              <w:rPr>
                <w:sz w:val="20"/>
                <w:szCs w:val="20"/>
                <w:lang w:val="en-CA"/>
              </w:rPr>
              <w:t>Korzeniowska-Kubacka 2017</w:t>
            </w:r>
          </w:p>
        </w:tc>
        <w:tc>
          <w:tcPr>
            <w:tcW w:w="629" w:type="pct"/>
            <w:noWrap/>
          </w:tcPr>
          <w:p w14:paraId="4D3DC8E1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</w:tcPr>
          <w:p w14:paraId="56503A1A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</w:tcPr>
          <w:p w14:paraId="5ED1D388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</w:tcPr>
          <w:p w14:paraId="32ACEB50" w14:textId="04078F6D" w:rsidR="00100EF6" w:rsidRPr="009D01B3" w:rsidRDefault="00100EF6" w:rsidP="00100EF6">
            <w:pPr>
              <w:rPr>
                <w:sz w:val="20"/>
                <w:szCs w:val="20"/>
                <w:lang w:val="en-CA"/>
              </w:rPr>
            </w:pPr>
            <w:r w:rsidRPr="00C44C43">
              <w:rPr>
                <w:sz w:val="20"/>
                <w:szCs w:val="20"/>
                <w:lang w:val="en-CA"/>
              </w:rPr>
              <w:t xml:space="preserve">  </w:t>
            </w:r>
          </w:p>
        </w:tc>
        <w:tc>
          <w:tcPr>
            <w:tcW w:w="656" w:type="pct"/>
          </w:tcPr>
          <w:p w14:paraId="2ECC2CE9" w14:textId="6F8CB4F8" w:rsidR="00100EF6" w:rsidRPr="009D01B3" w:rsidRDefault="00100EF6" w:rsidP="00100EF6">
            <w:pPr>
              <w:rPr>
                <w:sz w:val="20"/>
                <w:szCs w:val="20"/>
                <w:lang w:val="en-CA"/>
              </w:rPr>
            </w:pPr>
            <w:r w:rsidRPr="00C44C43">
              <w:rPr>
                <w:sz w:val="20"/>
                <w:szCs w:val="20"/>
                <w:lang w:val="en-CA"/>
              </w:rPr>
              <w:t>Korzeniowska-Kubacka 2015</w:t>
            </w:r>
          </w:p>
        </w:tc>
      </w:tr>
      <w:tr w:rsidR="00100EF6" w:rsidRPr="007219B4" w14:paraId="5B95D157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52D863B4" w14:textId="6A9323A1" w:rsidR="00100EF6" w:rsidRDefault="00100EF6" w:rsidP="00100EF6">
            <w:pPr>
              <w:rPr>
                <w:lang w:val="en-CA"/>
              </w:rPr>
            </w:pPr>
            <w:r>
              <w:rPr>
                <w:lang w:val="en-CA"/>
              </w:rPr>
              <w:t>DBP peak (mmHg)</w:t>
            </w:r>
          </w:p>
        </w:tc>
        <w:tc>
          <w:tcPr>
            <w:tcW w:w="751" w:type="pct"/>
            <w:gridSpan w:val="2"/>
          </w:tcPr>
          <w:p w14:paraId="5275D684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</w:tcPr>
          <w:p w14:paraId="0DB375E6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</w:tcPr>
          <w:p w14:paraId="38BEBA44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</w:tcPr>
          <w:p w14:paraId="07FCA803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</w:tcPr>
          <w:p w14:paraId="02C61E63" w14:textId="77777777" w:rsidR="00100EF6" w:rsidRDefault="00100EF6" w:rsidP="00100EF6">
            <w:pPr>
              <w:tabs>
                <w:tab w:val="left" w:pos="1825"/>
              </w:tabs>
              <w:rPr>
                <w:lang w:val="en-CA"/>
              </w:rPr>
            </w:pPr>
          </w:p>
        </w:tc>
        <w:tc>
          <w:tcPr>
            <w:tcW w:w="656" w:type="pct"/>
          </w:tcPr>
          <w:p w14:paraId="05885E49" w14:textId="36919B2A" w:rsidR="00100EF6" w:rsidRPr="007219B4" w:rsidRDefault="00100EF6" w:rsidP="00100EF6">
            <w:pPr>
              <w:tabs>
                <w:tab w:val="left" w:pos="1825"/>
              </w:tabs>
              <w:rPr>
                <w:lang w:val="en-CA"/>
              </w:rPr>
            </w:pPr>
            <w:r>
              <w:rPr>
                <w:lang w:val="en-CA"/>
              </w:rPr>
              <w:t>Calvo-Lopez 2023</w:t>
            </w:r>
          </w:p>
        </w:tc>
      </w:tr>
      <w:tr w:rsidR="00100EF6" w:rsidRPr="007219B4" w14:paraId="66D33547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6402AB8B" w14:textId="06C41EFE" w:rsidR="00100EF6" w:rsidRPr="007219B4" w:rsidRDefault="00064D8D" w:rsidP="00100EF6">
            <w:pPr>
              <w:rPr>
                <w:lang w:val="en-CA"/>
              </w:rPr>
            </w:pPr>
            <w:r>
              <w:rPr>
                <w:lang w:val="en-CA"/>
              </w:rPr>
              <w:t>P</w:t>
            </w:r>
            <w:r w:rsidR="00100EF6" w:rsidRPr="007219B4">
              <w:rPr>
                <w:lang w:val="en-CA"/>
              </w:rPr>
              <w:t xml:space="preserve">hysical activity </w:t>
            </w:r>
            <w:r w:rsidR="00100EF6">
              <w:rPr>
                <w:lang w:val="en-CA"/>
              </w:rPr>
              <w:t>(min/week)</w:t>
            </w:r>
          </w:p>
        </w:tc>
        <w:tc>
          <w:tcPr>
            <w:tcW w:w="751" w:type="pct"/>
            <w:gridSpan w:val="2"/>
            <w:noWrap/>
            <w:hideMark/>
          </w:tcPr>
          <w:p w14:paraId="557BEC34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Turk-Adawi 2016</w:t>
            </w:r>
          </w:p>
        </w:tc>
        <w:tc>
          <w:tcPr>
            <w:tcW w:w="629" w:type="pct"/>
            <w:noWrap/>
            <w:hideMark/>
          </w:tcPr>
          <w:p w14:paraId="0E2178A3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351DAE5A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4EB681D2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4A9F27EF" w14:textId="7798EF33" w:rsidR="00100EF6" w:rsidRPr="007219B4" w:rsidRDefault="00064D8D" w:rsidP="00100EF6">
            <w:pPr>
              <w:rPr>
                <w:lang w:val="en-CA"/>
              </w:rPr>
            </w:pPr>
            <w:r>
              <w:rPr>
                <w:lang w:val="en-CA"/>
              </w:rPr>
              <w:t>Jafri 2023</w:t>
            </w:r>
          </w:p>
        </w:tc>
        <w:tc>
          <w:tcPr>
            <w:tcW w:w="656" w:type="pct"/>
          </w:tcPr>
          <w:p w14:paraId="56CBE313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710091C8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4FAFDBC7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 xml:space="preserve">Relative energy expenditure </w:t>
            </w:r>
            <w:r>
              <w:rPr>
                <w:lang w:val="en-CA"/>
              </w:rPr>
              <w:t>(kcal/kg/</w:t>
            </w:r>
            <w:proofErr w:type="spellStart"/>
            <w:r>
              <w:rPr>
                <w:lang w:val="en-CA"/>
              </w:rPr>
              <w:t>wk</w:t>
            </w:r>
            <w:proofErr w:type="spellEnd"/>
            <w:r>
              <w:rPr>
                <w:lang w:val="en-CA"/>
              </w:rPr>
              <w:t>)</w:t>
            </w:r>
          </w:p>
        </w:tc>
        <w:tc>
          <w:tcPr>
            <w:tcW w:w="751" w:type="pct"/>
            <w:gridSpan w:val="2"/>
            <w:noWrap/>
            <w:hideMark/>
          </w:tcPr>
          <w:p w14:paraId="288F4C38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1C6BBB8A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6C0663A3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4C29617F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6A8E1396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Schultz 2010</w:t>
            </w:r>
          </w:p>
        </w:tc>
        <w:tc>
          <w:tcPr>
            <w:tcW w:w="656" w:type="pct"/>
          </w:tcPr>
          <w:p w14:paraId="67924226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4F94C4B8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3DE587AA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Flexibility</w:t>
            </w:r>
            <w:r>
              <w:rPr>
                <w:lang w:val="en-CA"/>
              </w:rPr>
              <w:t xml:space="preserve"> (cm)</w:t>
            </w:r>
          </w:p>
        </w:tc>
        <w:tc>
          <w:tcPr>
            <w:tcW w:w="751" w:type="pct"/>
            <w:gridSpan w:val="2"/>
            <w:noWrap/>
            <w:hideMark/>
          </w:tcPr>
          <w:p w14:paraId="29924EB7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6CE280AB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Kim 2019</w:t>
            </w:r>
          </w:p>
        </w:tc>
        <w:tc>
          <w:tcPr>
            <w:tcW w:w="635" w:type="pct"/>
            <w:gridSpan w:val="2"/>
            <w:noWrap/>
            <w:hideMark/>
          </w:tcPr>
          <w:p w14:paraId="486F172F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68D931AD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6F539E40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75EAE65F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5655465A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194BAA93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 xml:space="preserve">Balance </w:t>
            </w:r>
            <w:r>
              <w:rPr>
                <w:lang w:val="en-CA"/>
              </w:rPr>
              <w:t>(s)</w:t>
            </w:r>
          </w:p>
        </w:tc>
        <w:tc>
          <w:tcPr>
            <w:tcW w:w="751" w:type="pct"/>
            <w:gridSpan w:val="2"/>
            <w:noWrap/>
            <w:hideMark/>
          </w:tcPr>
          <w:p w14:paraId="06DB9A2E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31B682D8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41C671C9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7507F346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4D0CBAAB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Kim 2019</w:t>
            </w:r>
          </w:p>
        </w:tc>
        <w:tc>
          <w:tcPr>
            <w:tcW w:w="656" w:type="pct"/>
          </w:tcPr>
          <w:p w14:paraId="7C61FDDF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1225D628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2078CBBB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Horizontal squat</w:t>
            </w:r>
            <w:r>
              <w:rPr>
                <w:lang w:val="en-CA"/>
              </w:rPr>
              <w:t xml:space="preserve"> (number)</w:t>
            </w:r>
          </w:p>
        </w:tc>
        <w:tc>
          <w:tcPr>
            <w:tcW w:w="751" w:type="pct"/>
            <w:gridSpan w:val="2"/>
            <w:noWrap/>
            <w:hideMark/>
          </w:tcPr>
          <w:p w14:paraId="552C8106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275EB6F2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779D2DBD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63F0A4F8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21F59AEF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Adams 1999</w:t>
            </w:r>
          </w:p>
        </w:tc>
        <w:tc>
          <w:tcPr>
            <w:tcW w:w="656" w:type="pct"/>
          </w:tcPr>
          <w:p w14:paraId="66457852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1BD0B151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50957361" w14:textId="77777777" w:rsidR="00100EF6" w:rsidRPr="007219B4" w:rsidRDefault="00100EF6" w:rsidP="00100EF6">
            <w:pPr>
              <w:rPr>
                <w:lang w:val="en-CA"/>
              </w:rPr>
            </w:pPr>
            <w:r>
              <w:rPr>
                <w:lang w:val="en-CA"/>
              </w:rPr>
              <w:t>S</w:t>
            </w:r>
            <w:r w:rsidRPr="007219B4">
              <w:rPr>
                <w:lang w:val="en-CA"/>
              </w:rPr>
              <w:t>houlder press</w:t>
            </w:r>
            <w:r>
              <w:rPr>
                <w:lang w:val="en-CA"/>
              </w:rPr>
              <w:t xml:space="preserve"> (% change)</w:t>
            </w:r>
          </w:p>
        </w:tc>
        <w:tc>
          <w:tcPr>
            <w:tcW w:w="751" w:type="pct"/>
            <w:gridSpan w:val="2"/>
            <w:noWrap/>
            <w:hideMark/>
          </w:tcPr>
          <w:p w14:paraId="10782895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6CB99586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26AA14C4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65EB6A02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134EC185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Swank 2010</w:t>
            </w:r>
          </w:p>
        </w:tc>
        <w:tc>
          <w:tcPr>
            <w:tcW w:w="656" w:type="pct"/>
          </w:tcPr>
          <w:p w14:paraId="4F62C948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2CCAD85B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302F21F4" w14:textId="77777777" w:rsidR="00100EF6" w:rsidRPr="007219B4" w:rsidRDefault="00100EF6" w:rsidP="00100EF6">
            <w:pPr>
              <w:rPr>
                <w:lang w:val="en-CA"/>
              </w:rPr>
            </w:pPr>
            <w:r>
              <w:rPr>
                <w:lang w:val="en-CA"/>
              </w:rPr>
              <w:t xml:space="preserve">Latissimus </w:t>
            </w:r>
            <w:r w:rsidRPr="007219B4">
              <w:rPr>
                <w:lang w:val="en-CA"/>
              </w:rPr>
              <w:t>pulldown</w:t>
            </w:r>
            <w:r>
              <w:rPr>
                <w:lang w:val="en-CA"/>
              </w:rPr>
              <w:t xml:space="preserve"> (% change)</w:t>
            </w:r>
          </w:p>
        </w:tc>
        <w:tc>
          <w:tcPr>
            <w:tcW w:w="751" w:type="pct"/>
            <w:gridSpan w:val="2"/>
            <w:noWrap/>
            <w:hideMark/>
          </w:tcPr>
          <w:p w14:paraId="1B3669F4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118B8717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30CA41D7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5A4CAFB1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4AFD0A4B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Swank 2010</w:t>
            </w:r>
          </w:p>
        </w:tc>
        <w:tc>
          <w:tcPr>
            <w:tcW w:w="656" w:type="pct"/>
          </w:tcPr>
          <w:p w14:paraId="6880B5C9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2A2C56BE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7CDAE9F4" w14:textId="77777777" w:rsidR="00100EF6" w:rsidRPr="007219B4" w:rsidRDefault="00100EF6" w:rsidP="00100EF6">
            <w:pPr>
              <w:rPr>
                <w:lang w:val="en-CA"/>
              </w:rPr>
            </w:pPr>
            <w:r>
              <w:rPr>
                <w:lang w:val="en-CA"/>
              </w:rPr>
              <w:t>B</w:t>
            </w:r>
            <w:r w:rsidRPr="007219B4">
              <w:rPr>
                <w:lang w:val="en-CA"/>
              </w:rPr>
              <w:t>icep curl</w:t>
            </w:r>
            <w:r>
              <w:rPr>
                <w:lang w:val="en-CA"/>
              </w:rPr>
              <w:t xml:space="preserve"> (% change)</w:t>
            </w:r>
          </w:p>
        </w:tc>
        <w:tc>
          <w:tcPr>
            <w:tcW w:w="751" w:type="pct"/>
            <w:gridSpan w:val="2"/>
            <w:noWrap/>
            <w:hideMark/>
          </w:tcPr>
          <w:p w14:paraId="754E401B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55FE3F6C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15D3F691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7FA6D477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3E31D77C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Swank 2010</w:t>
            </w:r>
          </w:p>
        </w:tc>
        <w:tc>
          <w:tcPr>
            <w:tcW w:w="656" w:type="pct"/>
          </w:tcPr>
          <w:p w14:paraId="19248C70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0CADAEBC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5E45A0E1" w14:textId="4429EBF2" w:rsidR="00100EF6" w:rsidRDefault="00100EF6" w:rsidP="00100EF6">
            <w:pPr>
              <w:rPr>
                <w:lang w:val="en-CA"/>
              </w:rPr>
            </w:pPr>
            <w:r>
              <w:rPr>
                <w:lang w:val="en-CA"/>
              </w:rPr>
              <w:t>Arm curl (# repetitions)</w:t>
            </w:r>
          </w:p>
        </w:tc>
        <w:tc>
          <w:tcPr>
            <w:tcW w:w="751" w:type="pct"/>
            <w:gridSpan w:val="2"/>
            <w:noWrap/>
          </w:tcPr>
          <w:p w14:paraId="3039B8FF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</w:tcPr>
          <w:p w14:paraId="317ADFA3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</w:tcPr>
          <w:p w14:paraId="51E23140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</w:tcPr>
          <w:p w14:paraId="6D885790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</w:tcPr>
          <w:p w14:paraId="22941E0F" w14:textId="6F81D08C" w:rsidR="00100EF6" w:rsidRPr="007219B4" w:rsidRDefault="00100EF6" w:rsidP="00100EF6">
            <w:pPr>
              <w:rPr>
                <w:lang w:val="en-CA"/>
              </w:rPr>
            </w:pPr>
            <w:r>
              <w:rPr>
                <w:lang w:val="en-CA"/>
              </w:rPr>
              <w:t>Calvo-Lopez 2023</w:t>
            </w:r>
          </w:p>
        </w:tc>
        <w:tc>
          <w:tcPr>
            <w:tcW w:w="656" w:type="pct"/>
          </w:tcPr>
          <w:p w14:paraId="2751EAE9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1B75B2BF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02087764" w14:textId="77777777" w:rsidR="00100EF6" w:rsidRPr="007219B4" w:rsidRDefault="00100EF6" w:rsidP="00100EF6">
            <w:pPr>
              <w:rPr>
                <w:lang w:val="en-CA"/>
              </w:rPr>
            </w:pPr>
            <w:r>
              <w:rPr>
                <w:lang w:val="en-CA"/>
              </w:rPr>
              <w:t>T</w:t>
            </w:r>
            <w:r w:rsidRPr="007219B4">
              <w:rPr>
                <w:lang w:val="en-CA"/>
              </w:rPr>
              <w:t>riceps extension</w:t>
            </w:r>
            <w:r>
              <w:rPr>
                <w:lang w:val="en-CA"/>
              </w:rPr>
              <w:t xml:space="preserve"> (% change)</w:t>
            </w:r>
          </w:p>
        </w:tc>
        <w:tc>
          <w:tcPr>
            <w:tcW w:w="751" w:type="pct"/>
            <w:gridSpan w:val="2"/>
            <w:noWrap/>
            <w:hideMark/>
          </w:tcPr>
          <w:p w14:paraId="19D8EBEE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31DFD092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725149FA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338FECF7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33827DFF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Swank 2010</w:t>
            </w:r>
          </w:p>
        </w:tc>
        <w:tc>
          <w:tcPr>
            <w:tcW w:w="656" w:type="pct"/>
          </w:tcPr>
          <w:p w14:paraId="3028774E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27D9EB76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0D5700D6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 xml:space="preserve">Timed up and go </w:t>
            </w:r>
            <w:r>
              <w:rPr>
                <w:lang w:val="en-CA"/>
              </w:rPr>
              <w:t>(s)</w:t>
            </w:r>
          </w:p>
        </w:tc>
        <w:tc>
          <w:tcPr>
            <w:tcW w:w="751" w:type="pct"/>
            <w:gridSpan w:val="2"/>
            <w:noWrap/>
            <w:hideMark/>
          </w:tcPr>
          <w:p w14:paraId="5DC7D51A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56472B99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03606EAB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258240AF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10F833A6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Kim 2019</w:t>
            </w:r>
          </w:p>
        </w:tc>
        <w:tc>
          <w:tcPr>
            <w:tcW w:w="656" w:type="pct"/>
          </w:tcPr>
          <w:p w14:paraId="1CE21204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3896CEFC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6E2AD6B2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 xml:space="preserve">Gait velocity </w:t>
            </w:r>
            <w:r>
              <w:rPr>
                <w:lang w:val="en-CA"/>
              </w:rPr>
              <w:t>(m/s)</w:t>
            </w:r>
          </w:p>
        </w:tc>
        <w:tc>
          <w:tcPr>
            <w:tcW w:w="751" w:type="pct"/>
            <w:gridSpan w:val="2"/>
            <w:noWrap/>
            <w:hideMark/>
          </w:tcPr>
          <w:p w14:paraId="7C7B59C8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Tyni-Lenne 1998</w:t>
            </w:r>
          </w:p>
        </w:tc>
        <w:tc>
          <w:tcPr>
            <w:tcW w:w="629" w:type="pct"/>
            <w:noWrap/>
            <w:hideMark/>
          </w:tcPr>
          <w:p w14:paraId="233035E2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0B8FEC0E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2B5F9D78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0E28C9E8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4DD67D6E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6C7C9FAE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0C8F7437" w14:textId="76ECCAB5" w:rsidR="00100EF6" w:rsidRPr="007219B4" w:rsidRDefault="0097326F" w:rsidP="00100EF6">
            <w:pPr>
              <w:rPr>
                <w:lang w:val="en-CA"/>
              </w:rPr>
            </w:pPr>
            <w:r>
              <w:rPr>
                <w:lang w:val="en-CA"/>
              </w:rPr>
              <w:t>HR</w:t>
            </w:r>
            <w:r w:rsidR="00100EF6" w:rsidRPr="007219B4">
              <w:rPr>
                <w:lang w:val="en-CA"/>
              </w:rPr>
              <w:t xml:space="preserve"> in gait </w:t>
            </w:r>
            <w:r w:rsidR="00100EF6">
              <w:rPr>
                <w:lang w:val="en-CA"/>
              </w:rPr>
              <w:t>(bpm)</w:t>
            </w:r>
          </w:p>
        </w:tc>
        <w:tc>
          <w:tcPr>
            <w:tcW w:w="751" w:type="pct"/>
            <w:gridSpan w:val="2"/>
            <w:noWrap/>
            <w:hideMark/>
          </w:tcPr>
          <w:p w14:paraId="766A0D36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Tyni-Lenne 1998</w:t>
            </w:r>
          </w:p>
        </w:tc>
        <w:tc>
          <w:tcPr>
            <w:tcW w:w="629" w:type="pct"/>
            <w:noWrap/>
            <w:hideMark/>
          </w:tcPr>
          <w:p w14:paraId="5D89C966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0A0046C5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47A79895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03955BA2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13E8FE9E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01637C56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119F3D66" w14:textId="19A94C81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lastRenderedPageBreak/>
              <w:t xml:space="preserve">Post-6MWT DBP  </w:t>
            </w:r>
            <w:r>
              <w:rPr>
                <w:lang w:val="en-CA"/>
              </w:rPr>
              <w:t>(mm Hg)</w:t>
            </w:r>
          </w:p>
        </w:tc>
        <w:tc>
          <w:tcPr>
            <w:tcW w:w="751" w:type="pct"/>
            <w:gridSpan w:val="2"/>
            <w:noWrap/>
            <w:hideMark/>
          </w:tcPr>
          <w:p w14:paraId="25032A41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0578BBEF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03CE7BC5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 xml:space="preserve">Araya-Ramirez 2021- </w:t>
            </w:r>
          </w:p>
        </w:tc>
        <w:tc>
          <w:tcPr>
            <w:tcW w:w="546" w:type="pct"/>
            <w:gridSpan w:val="2"/>
            <w:noWrap/>
            <w:hideMark/>
          </w:tcPr>
          <w:p w14:paraId="236EF408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7294AAF9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4C700B04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41A59E32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60A5A796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 xml:space="preserve">Post-6MWT SBP </w:t>
            </w:r>
            <w:r>
              <w:rPr>
                <w:lang w:val="en-CA"/>
              </w:rPr>
              <w:t>(mm Hg)</w:t>
            </w:r>
          </w:p>
        </w:tc>
        <w:tc>
          <w:tcPr>
            <w:tcW w:w="751" w:type="pct"/>
            <w:gridSpan w:val="2"/>
            <w:noWrap/>
            <w:hideMark/>
          </w:tcPr>
          <w:p w14:paraId="4E1B161C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002C15B4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36495296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Araya-Ramirez 2021</w:t>
            </w:r>
          </w:p>
        </w:tc>
        <w:tc>
          <w:tcPr>
            <w:tcW w:w="546" w:type="pct"/>
            <w:gridSpan w:val="2"/>
            <w:noWrap/>
            <w:hideMark/>
          </w:tcPr>
          <w:p w14:paraId="35F2272D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25D5B3AE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125AD4E2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4B920841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09B2B192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 xml:space="preserve">Post-6MWT HR </w:t>
            </w:r>
            <w:r>
              <w:rPr>
                <w:lang w:val="en-CA"/>
              </w:rPr>
              <w:t>(bpm)</w:t>
            </w:r>
          </w:p>
        </w:tc>
        <w:tc>
          <w:tcPr>
            <w:tcW w:w="751" w:type="pct"/>
            <w:gridSpan w:val="2"/>
            <w:noWrap/>
            <w:hideMark/>
          </w:tcPr>
          <w:p w14:paraId="2752D381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2F88CECF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2E72B7F6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02082D44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0EBD3577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Araya-Ramirez 2021</w:t>
            </w:r>
          </w:p>
        </w:tc>
        <w:tc>
          <w:tcPr>
            <w:tcW w:w="656" w:type="pct"/>
          </w:tcPr>
          <w:p w14:paraId="0BB8CCB6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3DA47FBE" w14:textId="77777777" w:rsidTr="000D47ED">
        <w:trPr>
          <w:trHeight w:val="144"/>
        </w:trPr>
        <w:tc>
          <w:tcPr>
            <w:tcW w:w="1100" w:type="pct"/>
            <w:gridSpan w:val="2"/>
            <w:noWrap/>
            <w:vAlign w:val="bottom"/>
            <w:hideMark/>
          </w:tcPr>
          <w:p w14:paraId="3C5390E9" w14:textId="1F6F26AC" w:rsidR="00100EF6" w:rsidRPr="007219B4" w:rsidRDefault="0097326F" w:rsidP="00100EF6">
            <w:pPr>
              <w:rPr>
                <w:lang w:val="en-CA"/>
              </w:rPr>
            </w:pPr>
            <w:r>
              <w:rPr>
                <w:lang w:val="en-CA"/>
              </w:rPr>
              <w:t>HR</w:t>
            </w:r>
            <w:r w:rsidR="00100EF6" w:rsidRPr="007219B4">
              <w:rPr>
                <w:lang w:val="en-CA"/>
              </w:rPr>
              <w:t xml:space="preserve"> at equal workloads </w:t>
            </w:r>
            <w:r w:rsidR="00100EF6">
              <w:rPr>
                <w:lang w:val="en-CA"/>
              </w:rPr>
              <w:t xml:space="preserve"> (bpm)</w:t>
            </w:r>
          </w:p>
        </w:tc>
        <w:tc>
          <w:tcPr>
            <w:tcW w:w="751" w:type="pct"/>
            <w:gridSpan w:val="2"/>
          </w:tcPr>
          <w:p w14:paraId="6CEB18AD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121EA37B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3C725843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09B0CD1F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5EB9DC60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Ocallaghan 1984</w:t>
            </w:r>
          </w:p>
        </w:tc>
        <w:tc>
          <w:tcPr>
            <w:tcW w:w="656" w:type="pct"/>
          </w:tcPr>
          <w:p w14:paraId="1B483EF8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03DE7C27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0D65657F" w14:textId="1A3015D6" w:rsidR="00100EF6" w:rsidRPr="00697411" w:rsidRDefault="00100EF6" w:rsidP="00100EF6">
            <w:pPr>
              <w:rPr>
                <w:lang w:val="en-CA"/>
              </w:rPr>
            </w:pPr>
            <w:r w:rsidRPr="00697411">
              <w:rPr>
                <w:lang w:val="en-CA"/>
              </w:rPr>
              <w:t>Functional Reach (cm)</w:t>
            </w:r>
          </w:p>
        </w:tc>
        <w:tc>
          <w:tcPr>
            <w:tcW w:w="751" w:type="pct"/>
            <w:gridSpan w:val="2"/>
          </w:tcPr>
          <w:p w14:paraId="05F370BD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</w:tcPr>
          <w:p w14:paraId="6738AD98" w14:textId="42B176BC" w:rsidR="00100EF6" w:rsidRPr="00697411" w:rsidRDefault="00100EF6" w:rsidP="00100EF6">
            <w:pPr>
              <w:rPr>
                <w:lang w:val="en-CA"/>
              </w:rPr>
            </w:pPr>
            <w:r w:rsidRPr="00697411">
              <w:rPr>
                <w:lang w:val="en-CA"/>
              </w:rPr>
              <w:t>Kim 201</w:t>
            </w:r>
            <w:r>
              <w:rPr>
                <w:lang w:val="en-CA"/>
              </w:rPr>
              <w:t>9</w:t>
            </w:r>
          </w:p>
        </w:tc>
        <w:tc>
          <w:tcPr>
            <w:tcW w:w="635" w:type="pct"/>
            <w:gridSpan w:val="2"/>
            <w:noWrap/>
          </w:tcPr>
          <w:p w14:paraId="04687D22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</w:tcPr>
          <w:p w14:paraId="37953DD2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</w:tcPr>
          <w:p w14:paraId="73716B2A" w14:textId="7DCF07AC" w:rsidR="00100EF6" w:rsidRPr="00697411" w:rsidRDefault="00100EF6" w:rsidP="00100EF6">
            <w:pPr>
              <w:rPr>
                <w:lang w:val="en-CA"/>
              </w:rPr>
            </w:pPr>
            <w:r w:rsidRPr="00697411">
              <w:rPr>
                <w:lang w:val="en-CA"/>
              </w:rPr>
              <w:t>Adams 1999</w:t>
            </w:r>
          </w:p>
        </w:tc>
        <w:tc>
          <w:tcPr>
            <w:tcW w:w="656" w:type="pct"/>
          </w:tcPr>
          <w:p w14:paraId="61292E34" w14:textId="77777777" w:rsidR="00100EF6" w:rsidRPr="00697411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48EB4056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543F3B50" w14:textId="4AA66B2A" w:rsidR="00100EF6" w:rsidRPr="00697411" w:rsidRDefault="00100EF6" w:rsidP="00100EF6">
            <w:pPr>
              <w:rPr>
                <w:lang w:val="en-CA"/>
              </w:rPr>
            </w:pPr>
            <w:r w:rsidRPr="00697411">
              <w:rPr>
                <w:lang w:val="en-CA"/>
              </w:rPr>
              <w:t>Leg press (number)</w:t>
            </w:r>
          </w:p>
        </w:tc>
        <w:tc>
          <w:tcPr>
            <w:tcW w:w="751" w:type="pct"/>
            <w:gridSpan w:val="2"/>
          </w:tcPr>
          <w:p w14:paraId="18D34335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</w:tcPr>
          <w:p w14:paraId="7BC6053E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</w:tcPr>
          <w:p w14:paraId="76C4162E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</w:tcPr>
          <w:p w14:paraId="5B93C9E3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</w:tcPr>
          <w:p w14:paraId="4FB4E7F3" w14:textId="0A665716" w:rsidR="00100EF6" w:rsidRPr="00697411" w:rsidRDefault="00100EF6" w:rsidP="00100EF6">
            <w:pPr>
              <w:rPr>
                <w:lang w:val="en-CA"/>
              </w:rPr>
            </w:pPr>
            <w:r w:rsidRPr="00697411">
              <w:rPr>
                <w:lang w:val="en-CA"/>
              </w:rPr>
              <w:t>Adams 1999, Swank 2010</w:t>
            </w:r>
          </w:p>
        </w:tc>
        <w:tc>
          <w:tcPr>
            <w:tcW w:w="656" w:type="pct"/>
          </w:tcPr>
          <w:p w14:paraId="6A3330FD" w14:textId="77777777" w:rsidR="00100EF6" w:rsidRPr="00697411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24825063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7898DD38" w14:textId="578C7627" w:rsidR="00100EF6" w:rsidRPr="00697411" w:rsidRDefault="00100EF6" w:rsidP="00100EF6">
            <w:pPr>
              <w:rPr>
                <w:lang w:val="en-CA"/>
              </w:rPr>
            </w:pPr>
            <w:r w:rsidRPr="00697411">
              <w:rPr>
                <w:lang w:val="en-CA"/>
              </w:rPr>
              <w:t>Leg extension (number)</w:t>
            </w:r>
          </w:p>
        </w:tc>
        <w:tc>
          <w:tcPr>
            <w:tcW w:w="751" w:type="pct"/>
            <w:gridSpan w:val="2"/>
          </w:tcPr>
          <w:p w14:paraId="1B6B9619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</w:tcPr>
          <w:p w14:paraId="0969EE2A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</w:tcPr>
          <w:p w14:paraId="3FE273C3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</w:tcPr>
          <w:p w14:paraId="6D7FC3A6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</w:tcPr>
          <w:p w14:paraId="59819FE7" w14:textId="13279560" w:rsidR="00100EF6" w:rsidRPr="00697411" w:rsidRDefault="00100EF6" w:rsidP="00100EF6">
            <w:pPr>
              <w:rPr>
                <w:lang w:val="en-CA"/>
              </w:rPr>
            </w:pPr>
            <w:r w:rsidRPr="00697411">
              <w:rPr>
                <w:lang w:val="en-CA"/>
              </w:rPr>
              <w:t>Adams 1999, Swank 2010</w:t>
            </w:r>
          </w:p>
        </w:tc>
        <w:tc>
          <w:tcPr>
            <w:tcW w:w="656" w:type="pct"/>
          </w:tcPr>
          <w:p w14:paraId="5CE050A2" w14:textId="77777777" w:rsidR="00100EF6" w:rsidRPr="00697411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399909C4" w14:textId="77777777" w:rsidTr="00130736">
        <w:trPr>
          <w:trHeight w:val="144"/>
        </w:trPr>
        <w:tc>
          <w:tcPr>
            <w:tcW w:w="5000" w:type="pct"/>
            <w:gridSpan w:val="12"/>
            <w:noWrap/>
            <w:hideMark/>
          </w:tcPr>
          <w:p w14:paraId="6AC57915" w14:textId="77777777" w:rsidR="00100EF6" w:rsidRPr="00697411" w:rsidRDefault="00100EF6" w:rsidP="00100EF6">
            <w:pPr>
              <w:rPr>
                <w:b/>
                <w:bCs/>
                <w:sz w:val="24"/>
                <w:szCs w:val="24"/>
                <w:lang w:val="en-CA"/>
              </w:rPr>
            </w:pPr>
            <w:r w:rsidRPr="00697411">
              <w:rPr>
                <w:b/>
                <w:bCs/>
                <w:sz w:val="24"/>
                <w:szCs w:val="24"/>
                <w:lang w:val="en-CA"/>
              </w:rPr>
              <w:t>Metabolic    Measures</w:t>
            </w:r>
          </w:p>
          <w:p w14:paraId="34C30B66" w14:textId="77777777" w:rsidR="00100EF6" w:rsidRPr="00697411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252519CC" w14:textId="77777777" w:rsidTr="000D47ED">
        <w:trPr>
          <w:trHeight w:val="144"/>
        </w:trPr>
        <w:tc>
          <w:tcPr>
            <w:tcW w:w="1100" w:type="pct"/>
            <w:gridSpan w:val="2"/>
          </w:tcPr>
          <w:p w14:paraId="2D9AFD8C" w14:textId="613377DC" w:rsidR="00100EF6" w:rsidRPr="00697411" w:rsidRDefault="00100EF6" w:rsidP="00100EF6">
            <w:pPr>
              <w:rPr>
                <w:lang w:val="fr-CA"/>
              </w:rPr>
            </w:pPr>
            <w:r w:rsidRPr="00697411">
              <w:rPr>
                <w:lang w:val="en-CA"/>
              </w:rPr>
              <w:t>Insulin (mg/dl)</w:t>
            </w:r>
          </w:p>
        </w:tc>
        <w:tc>
          <w:tcPr>
            <w:tcW w:w="751" w:type="pct"/>
            <w:gridSpan w:val="2"/>
            <w:noWrap/>
          </w:tcPr>
          <w:p w14:paraId="2DFDA3ED" w14:textId="77777777" w:rsidR="00100EF6" w:rsidRPr="00697411" w:rsidRDefault="00100EF6" w:rsidP="00100EF6">
            <w:pPr>
              <w:rPr>
                <w:lang w:val="fr-CA"/>
              </w:rPr>
            </w:pPr>
          </w:p>
        </w:tc>
        <w:tc>
          <w:tcPr>
            <w:tcW w:w="629" w:type="pct"/>
            <w:noWrap/>
          </w:tcPr>
          <w:p w14:paraId="76867A2F" w14:textId="77777777" w:rsidR="00100EF6" w:rsidRPr="00697411" w:rsidRDefault="00100EF6" w:rsidP="00100EF6">
            <w:pPr>
              <w:rPr>
                <w:lang w:val="fr-CA"/>
              </w:rPr>
            </w:pPr>
          </w:p>
        </w:tc>
        <w:tc>
          <w:tcPr>
            <w:tcW w:w="635" w:type="pct"/>
            <w:gridSpan w:val="2"/>
            <w:noWrap/>
          </w:tcPr>
          <w:p w14:paraId="200A5B08" w14:textId="77777777" w:rsidR="00100EF6" w:rsidRPr="00697411" w:rsidRDefault="00100EF6" w:rsidP="00100EF6">
            <w:pPr>
              <w:rPr>
                <w:lang w:val="fr-CA"/>
              </w:rPr>
            </w:pPr>
          </w:p>
        </w:tc>
        <w:tc>
          <w:tcPr>
            <w:tcW w:w="546" w:type="pct"/>
            <w:gridSpan w:val="2"/>
            <w:noWrap/>
          </w:tcPr>
          <w:p w14:paraId="4853026B" w14:textId="77777777" w:rsidR="00100EF6" w:rsidRPr="00697411" w:rsidRDefault="00100EF6" w:rsidP="00100EF6">
            <w:pPr>
              <w:rPr>
                <w:lang w:val="fr-CA"/>
              </w:rPr>
            </w:pPr>
          </w:p>
        </w:tc>
        <w:tc>
          <w:tcPr>
            <w:tcW w:w="683" w:type="pct"/>
            <w:gridSpan w:val="2"/>
            <w:noWrap/>
          </w:tcPr>
          <w:p w14:paraId="0E8A0F63" w14:textId="77777777" w:rsidR="00100EF6" w:rsidRPr="00697411" w:rsidRDefault="00100EF6" w:rsidP="00100EF6">
            <w:pPr>
              <w:rPr>
                <w:lang w:val="en-CA"/>
              </w:rPr>
            </w:pPr>
          </w:p>
          <w:p w14:paraId="3390ABC6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501A89CB" w14:textId="709A480F" w:rsidR="00100EF6" w:rsidRPr="009D01B3" w:rsidRDefault="00100EF6" w:rsidP="00100EF6">
            <w:pPr>
              <w:rPr>
                <w:b/>
                <w:bCs/>
                <w:lang w:val="en-CA"/>
              </w:rPr>
            </w:pPr>
            <w:r w:rsidRPr="00697411">
              <w:rPr>
                <w:lang w:val="en-CA"/>
              </w:rPr>
              <w:t>Brochu 2000, Thorin-</w:t>
            </w:r>
            <w:proofErr w:type="spellStart"/>
            <w:r w:rsidRPr="00697411">
              <w:rPr>
                <w:lang w:val="en-CA"/>
              </w:rPr>
              <w:t>Trescases</w:t>
            </w:r>
            <w:proofErr w:type="spellEnd"/>
            <w:r w:rsidRPr="00697411">
              <w:rPr>
                <w:lang w:val="en-CA"/>
              </w:rPr>
              <w:t xml:space="preserve"> 2016</w:t>
            </w:r>
            <w:r w:rsidRPr="00697411">
              <w:rPr>
                <w:b/>
                <w:bCs/>
                <w:lang w:val="en-CA"/>
              </w:rPr>
              <w:t xml:space="preserve"> </w:t>
            </w:r>
          </w:p>
        </w:tc>
      </w:tr>
      <w:tr w:rsidR="00100EF6" w:rsidRPr="007219B4" w14:paraId="3AB642B2" w14:textId="77777777" w:rsidTr="000D47ED">
        <w:trPr>
          <w:trHeight w:val="144"/>
        </w:trPr>
        <w:tc>
          <w:tcPr>
            <w:tcW w:w="1100" w:type="pct"/>
            <w:gridSpan w:val="2"/>
            <w:hideMark/>
          </w:tcPr>
          <w:p w14:paraId="3F188982" w14:textId="77777777" w:rsidR="00100EF6" w:rsidRPr="00343F36" w:rsidRDefault="00100EF6" w:rsidP="00100EF6">
            <w:pPr>
              <w:rPr>
                <w:lang w:val="fr-CA"/>
              </w:rPr>
            </w:pPr>
            <w:r w:rsidRPr="00343F36">
              <w:rPr>
                <w:lang w:val="fr-CA"/>
              </w:rPr>
              <w:t>FBF (ml/min/100 Ml tiss</w:t>
            </w:r>
            <w:r>
              <w:rPr>
                <w:lang w:val="fr-CA"/>
              </w:rPr>
              <w:t>ue)</w:t>
            </w:r>
          </w:p>
        </w:tc>
        <w:tc>
          <w:tcPr>
            <w:tcW w:w="751" w:type="pct"/>
            <w:gridSpan w:val="2"/>
            <w:noWrap/>
            <w:hideMark/>
          </w:tcPr>
          <w:p w14:paraId="2B6009E2" w14:textId="77777777" w:rsidR="00100EF6" w:rsidRPr="00343F36" w:rsidRDefault="00100EF6" w:rsidP="00100EF6">
            <w:pPr>
              <w:rPr>
                <w:lang w:val="fr-CA"/>
              </w:rPr>
            </w:pPr>
          </w:p>
        </w:tc>
        <w:tc>
          <w:tcPr>
            <w:tcW w:w="629" w:type="pct"/>
            <w:noWrap/>
            <w:hideMark/>
          </w:tcPr>
          <w:p w14:paraId="1E67EBC9" w14:textId="77777777" w:rsidR="00100EF6" w:rsidRPr="00343F36" w:rsidRDefault="00100EF6" w:rsidP="00100EF6">
            <w:pPr>
              <w:rPr>
                <w:lang w:val="fr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13CD38D7" w14:textId="77777777" w:rsidR="00100EF6" w:rsidRPr="00343F36" w:rsidRDefault="00100EF6" w:rsidP="00100EF6">
            <w:pPr>
              <w:rPr>
                <w:lang w:val="fr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430A5A22" w14:textId="77777777" w:rsidR="00100EF6" w:rsidRPr="00343F36" w:rsidRDefault="00100EF6" w:rsidP="00100EF6">
            <w:pPr>
              <w:rPr>
                <w:lang w:val="fr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7F30B5DF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Antunes-Correa 2010</w:t>
            </w:r>
          </w:p>
        </w:tc>
        <w:tc>
          <w:tcPr>
            <w:tcW w:w="656" w:type="pct"/>
          </w:tcPr>
          <w:p w14:paraId="0ABE1EF5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42488BA6" w14:textId="77777777" w:rsidTr="000D47ED">
        <w:trPr>
          <w:trHeight w:val="144"/>
        </w:trPr>
        <w:tc>
          <w:tcPr>
            <w:tcW w:w="1100" w:type="pct"/>
            <w:gridSpan w:val="2"/>
            <w:hideMark/>
          </w:tcPr>
          <w:p w14:paraId="7D296826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 xml:space="preserve">FVR </w:t>
            </w:r>
            <w:r>
              <w:rPr>
                <w:lang w:val="en-CA"/>
              </w:rPr>
              <w:t>(U)</w:t>
            </w:r>
          </w:p>
        </w:tc>
        <w:tc>
          <w:tcPr>
            <w:tcW w:w="751" w:type="pct"/>
            <w:gridSpan w:val="2"/>
            <w:noWrap/>
            <w:hideMark/>
          </w:tcPr>
          <w:p w14:paraId="388D7091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252440C5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7AD59417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6E9F1DFB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694E081D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Antunes-Correa 2010</w:t>
            </w:r>
          </w:p>
        </w:tc>
        <w:tc>
          <w:tcPr>
            <w:tcW w:w="656" w:type="pct"/>
          </w:tcPr>
          <w:p w14:paraId="719A29F5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39A83819" w14:textId="77777777" w:rsidTr="000D47ED">
        <w:trPr>
          <w:trHeight w:val="144"/>
        </w:trPr>
        <w:tc>
          <w:tcPr>
            <w:tcW w:w="1100" w:type="pct"/>
            <w:gridSpan w:val="2"/>
            <w:hideMark/>
          </w:tcPr>
          <w:p w14:paraId="74222BA7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TGs:</w:t>
            </w:r>
            <w:r>
              <w:rPr>
                <w:lang w:val="en-CA"/>
              </w:rPr>
              <w:t xml:space="preserve"> </w:t>
            </w:r>
            <w:r w:rsidRPr="007219B4">
              <w:rPr>
                <w:lang w:val="en-CA"/>
              </w:rPr>
              <w:t>HDL</w:t>
            </w:r>
            <w:r>
              <w:rPr>
                <w:lang w:val="en-CA"/>
              </w:rPr>
              <w:t xml:space="preserve"> </w:t>
            </w:r>
          </w:p>
        </w:tc>
        <w:tc>
          <w:tcPr>
            <w:tcW w:w="751" w:type="pct"/>
            <w:gridSpan w:val="2"/>
            <w:noWrap/>
            <w:hideMark/>
          </w:tcPr>
          <w:p w14:paraId="5DF1A964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1AFC47C2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5B599C91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17D83E45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5DD99D81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007C3FCC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Thorin-</w:t>
            </w:r>
            <w:proofErr w:type="spellStart"/>
            <w:r w:rsidRPr="007219B4">
              <w:rPr>
                <w:lang w:val="en-CA"/>
              </w:rPr>
              <w:t>Trescases</w:t>
            </w:r>
            <w:proofErr w:type="spellEnd"/>
            <w:r w:rsidRPr="007219B4">
              <w:rPr>
                <w:lang w:val="en-CA"/>
              </w:rPr>
              <w:t xml:space="preserve"> 2016</w:t>
            </w:r>
          </w:p>
        </w:tc>
      </w:tr>
      <w:tr w:rsidR="00100EF6" w:rsidRPr="007219B4" w14:paraId="1F07927D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057CD966" w14:textId="77777777" w:rsidR="00100EF6" w:rsidRPr="007219B4" w:rsidRDefault="00100EF6" w:rsidP="00100EF6">
            <w:pPr>
              <w:rPr>
                <w:lang w:val="en-CA"/>
              </w:rPr>
            </w:pPr>
            <w:r>
              <w:rPr>
                <w:lang w:val="en-CA"/>
              </w:rPr>
              <w:lastRenderedPageBreak/>
              <w:t>MAP (mm Hg)</w:t>
            </w:r>
          </w:p>
        </w:tc>
        <w:tc>
          <w:tcPr>
            <w:tcW w:w="751" w:type="pct"/>
            <w:gridSpan w:val="2"/>
            <w:noWrap/>
            <w:hideMark/>
          </w:tcPr>
          <w:p w14:paraId="21ACD37B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7E39DCB6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0CD539D1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6B17B89A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0811D633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2F530585" w14:textId="77777777" w:rsidR="00100EF6" w:rsidRPr="007219B4" w:rsidRDefault="00100EF6" w:rsidP="00100EF6">
            <w:pPr>
              <w:rPr>
                <w:lang w:val="en-CA"/>
              </w:rPr>
            </w:pPr>
            <w:r>
              <w:rPr>
                <w:lang w:val="en-CA"/>
              </w:rPr>
              <w:t>Antunes-Correa 2010</w:t>
            </w:r>
          </w:p>
        </w:tc>
      </w:tr>
      <w:tr w:rsidR="00E07C4D" w:rsidRPr="007219B4" w14:paraId="0A480E81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60B5CCF8" w14:textId="10F320D6" w:rsidR="00E07C4D" w:rsidRDefault="00E07C4D" w:rsidP="00100EF6">
            <w:pPr>
              <w:rPr>
                <w:lang w:val="en-CA"/>
              </w:rPr>
            </w:pPr>
            <w:r>
              <w:rPr>
                <w:lang w:val="en-CA"/>
              </w:rPr>
              <w:t>eGFR (mL/min/1.73m2)</w:t>
            </w:r>
          </w:p>
        </w:tc>
        <w:tc>
          <w:tcPr>
            <w:tcW w:w="751" w:type="pct"/>
            <w:gridSpan w:val="2"/>
            <w:noWrap/>
          </w:tcPr>
          <w:p w14:paraId="39853B0F" w14:textId="77777777" w:rsidR="00E07C4D" w:rsidRPr="007219B4" w:rsidRDefault="00E07C4D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</w:tcPr>
          <w:p w14:paraId="473776AE" w14:textId="77777777" w:rsidR="00E07C4D" w:rsidRPr="007219B4" w:rsidRDefault="00E07C4D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</w:tcPr>
          <w:p w14:paraId="35D0CEF2" w14:textId="77777777" w:rsidR="00E07C4D" w:rsidRPr="007219B4" w:rsidRDefault="00E07C4D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</w:tcPr>
          <w:p w14:paraId="269FFCAC" w14:textId="77777777" w:rsidR="00E07C4D" w:rsidRPr="007219B4" w:rsidRDefault="00E07C4D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</w:tcPr>
          <w:p w14:paraId="62AD1565" w14:textId="77777777" w:rsidR="00E07C4D" w:rsidRPr="007219B4" w:rsidRDefault="00E07C4D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251AA566" w14:textId="6A6BE155" w:rsidR="00E07C4D" w:rsidRDefault="00E07C4D" w:rsidP="00100EF6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Kitagaki</w:t>
            </w:r>
            <w:proofErr w:type="spellEnd"/>
            <w:r>
              <w:rPr>
                <w:lang w:val="en-CA"/>
              </w:rPr>
              <w:t xml:space="preserve"> 2022</w:t>
            </w:r>
          </w:p>
        </w:tc>
      </w:tr>
      <w:tr w:rsidR="00E07C4D" w:rsidRPr="007219B4" w14:paraId="6800EAAA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3E33E7EC" w14:textId="29DB7031" w:rsidR="00E07C4D" w:rsidRDefault="00E07C4D" w:rsidP="00100EF6">
            <w:pPr>
              <w:rPr>
                <w:lang w:val="en-CA"/>
              </w:rPr>
            </w:pPr>
            <w:r>
              <w:rPr>
                <w:lang w:val="en-CA"/>
              </w:rPr>
              <w:t>Hemoglobin (g/dL)</w:t>
            </w:r>
          </w:p>
        </w:tc>
        <w:tc>
          <w:tcPr>
            <w:tcW w:w="751" w:type="pct"/>
            <w:gridSpan w:val="2"/>
            <w:noWrap/>
          </w:tcPr>
          <w:p w14:paraId="68552B43" w14:textId="77777777" w:rsidR="00E07C4D" w:rsidRPr="007219B4" w:rsidRDefault="00E07C4D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</w:tcPr>
          <w:p w14:paraId="2669A413" w14:textId="77777777" w:rsidR="00E07C4D" w:rsidRPr="007219B4" w:rsidRDefault="00E07C4D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</w:tcPr>
          <w:p w14:paraId="3DC8349C" w14:textId="77777777" w:rsidR="00E07C4D" w:rsidRPr="007219B4" w:rsidRDefault="00E07C4D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</w:tcPr>
          <w:p w14:paraId="449717FE" w14:textId="77777777" w:rsidR="00E07C4D" w:rsidRPr="007219B4" w:rsidRDefault="00E07C4D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</w:tcPr>
          <w:p w14:paraId="73804483" w14:textId="77777777" w:rsidR="00E07C4D" w:rsidRPr="007219B4" w:rsidRDefault="00E07C4D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1AD13C3F" w14:textId="24C71C7D" w:rsidR="00E07C4D" w:rsidRDefault="00E07C4D" w:rsidP="00100EF6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Kitagaki</w:t>
            </w:r>
            <w:proofErr w:type="spellEnd"/>
            <w:r>
              <w:rPr>
                <w:lang w:val="en-CA"/>
              </w:rPr>
              <w:t xml:space="preserve"> 2022</w:t>
            </w:r>
          </w:p>
        </w:tc>
      </w:tr>
      <w:tr w:rsidR="00100EF6" w:rsidRPr="007219B4" w14:paraId="576A9756" w14:textId="77777777" w:rsidTr="00130736">
        <w:trPr>
          <w:trHeight w:val="144"/>
        </w:trPr>
        <w:tc>
          <w:tcPr>
            <w:tcW w:w="5000" w:type="pct"/>
            <w:gridSpan w:val="12"/>
            <w:noWrap/>
            <w:hideMark/>
          </w:tcPr>
          <w:p w14:paraId="008B90B8" w14:textId="77777777" w:rsidR="00100EF6" w:rsidRDefault="00100EF6" w:rsidP="00100EF6">
            <w:pPr>
              <w:rPr>
                <w:b/>
                <w:bCs/>
                <w:sz w:val="24"/>
                <w:szCs w:val="24"/>
                <w:lang w:val="en-CA"/>
              </w:rPr>
            </w:pPr>
            <w:r w:rsidRPr="00FB2739">
              <w:rPr>
                <w:b/>
                <w:bCs/>
                <w:sz w:val="24"/>
                <w:szCs w:val="24"/>
                <w:lang w:val="en-CA"/>
              </w:rPr>
              <w:t>Body Composition</w:t>
            </w:r>
          </w:p>
          <w:p w14:paraId="053B8504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02D399D6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2F3C9C03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Trunk fat mass (%)</w:t>
            </w:r>
          </w:p>
        </w:tc>
        <w:tc>
          <w:tcPr>
            <w:tcW w:w="751" w:type="pct"/>
            <w:gridSpan w:val="2"/>
            <w:noWrap/>
            <w:hideMark/>
          </w:tcPr>
          <w:p w14:paraId="4339EA8B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1FE7ACF7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15E34ABD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4BB6E151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41EEC428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Thorin-</w:t>
            </w:r>
            <w:proofErr w:type="spellStart"/>
            <w:r w:rsidRPr="007219B4">
              <w:rPr>
                <w:lang w:val="en-CA"/>
              </w:rPr>
              <w:t>Trescases</w:t>
            </w:r>
            <w:proofErr w:type="spellEnd"/>
            <w:r w:rsidRPr="007219B4">
              <w:rPr>
                <w:lang w:val="en-CA"/>
              </w:rPr>
              <w:t xml:space="preserve"> 2016</w:t>
            </w:r>
          </w:p>
        </w:tc>
        <w:tc>
          <w:tcPr>
            <w:tcW w:w="656" w:type="pct"/>
          </w:tcPr>
          <w:p w14:paraId="7FE8034D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1CA8A24D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2FA897F6" w14:textId="62BADCE1" w:rsidR="00100EF6" w:rsidRPr="00697411" w:rsidRDefault="00100EF6" w:rsidP="00100EF6">
            <w:pPr>
              <w:rPr>
                <w:lang w:val="en-CA"/>
              </w:rPr>
            </w:pPr>
            <w:r w:rsidRPr="00697411">
              <w:rPr>
                <w:lang w:val="en-CA"/>
              </w:rPr>
              <w:t>Hip circumference (cm)</w:t>
            </w:r>
          </w:p>
        </w:tc>
        <w:tc>
          <w:tcPr>
            <w:tcW w:w="751" w:type="pct"/>
            <w:gridSpan w:val="2"/>
            <w:noWrap/>
          </w:tcPr>
          <w:p w14:paraId="71DA78CE" w14:textId="69CB4C86" w:rsidR="00100EF6" w:rsidRPr="00697411" w:rsidRDefault="00100EF6" w:rsidP="00100EF6">
            <w:pPr>
              <w:rPr>
                <w:lang w:val="en-CA"/>
              </w:rPr>
            </w:pPr>
            <w:r w:rsidRPr="00697411">
              <w:rPr>
                <w:lang w:val="en-CA"/>
              </w:rPr>
              <w:t>Brochu 2000</w:t>
            </w:r>
          </w:p>
        </w:tc>
        <w:tc>
          <w:tcPr>
            <w:tcW w:w="629" w:type="pct"/>
            <w:noWrap/>
          </w:tcPr>
          <w:p w14:paraId="655958C4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</w:tcPr>
          <w:p w14:paraId="2FAF40A1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</w:tcPr>
          <w:p w14:paraId="714F29C4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</w:tcPr>
          <w:p w14:paraId="050236C6" w14:textId="3743B23B" w:rsidR="00100EF6" w:rsidRPr="00697411" w:rsidRDefault="00100EF6" w:rsidP="00100EF6">
            <w:pPr>
              <w:rPr>
                <w:lang w:val="en-CA"/>
              </w:rPr>
            </w:pPr>
            <w:proofErr w:type="spellStart"/>
            <w:r w:rsidRPr="00697411">
              <w:rPr>
                <w:lang w:val="en-CA"/>
              </w:rPr>
              <w:t>Sarrafzadegan</w:t>
            </w:r>
            <w:proofErr w:type="spellEnd"/>
            <w:r w:rsidRPr="00697411">
              <w:rPr>
                <w:lang w:val="en-CA"/>
              </w:rPr>
              <w:t xml:space="preserve"> 2008</w:t>
            </w:r>
          </w:p>
        </w:tc>
        <w:tc>
          <w:tcPr>
            <w:tcW w:w="656" w:type="pct"/>
          </w:tcPr>
          <w:p w14:paraId="40FBF311" w14:textId="77777777" w:rsidR="00100EF6" w:rsidRPr="00697411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3F5EF19D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0AC159C6" w14:textId="232F64B6" w:rsidR="00100EF6" w:rsidRPr="00697411" w:rsidRDefault="0097326F" w:rsidP="00100EF6">
            <w:pPr>
              <w:rPr>
                <w:lang w:val="en-CA"/>
              </w:rPr>
            </w:pPr>
            <w:r>
              <w:rPr>
                <w:lang w:val="en-CA"/>
              </w:rPr>
              <w:t>LBM</w:t>
            </w:r>
            <w:r w:rsidR="00100EF6" w:rsidRPr="00697411">
              <w:rPr>
                <w:lang w:val="en-CA"/>
              </w:rPr>
              <w:t xml:space="preserve"> (kg)</w:t>
            </w:r>
          </w:p>
        </w:tc>
        <w:tc>
          <w:tcPr>
            <w:tcW w:w="751" w:type="pct"/>
            <w:gridSpan w:val="2"/>
            <w:noWrap/>
            <w:hideMark/>
          </w:tcPr>
          <w:p w14:paraId="369DA8CB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5961567E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063FF9C4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5F5D8D72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230845ED" w14:textId="77777777" w:rsidR="00100EF6" w:rsidRPr="00697411" w:rsidRDefault="00100EF6" w:rsidP="00100EF6">
            <w:pPr>
              <w:rPr>
                <w:lang w:val="en-CA"/>
              </w:rPr>
            </w:pPr>
            <w:r w:rsidRPr="00697411">
              <w:rPr>
                <w:lang w:val="en-CA"/>
              </w:rPr>
              <w:t>McConnell 1997</w:t>
            </w:r>
          </w:p>
        </w:tc>
        <w:tc>
          <w:tcPr>
            <w:tcW w:w="656" w:type="pct"/>
          </w:tcPr>
          <w:p w14:paraId="0F6F6413" w14:textId="77777777" w:rsidR="00100EF6" w:rsidRPr="00697411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7A372EED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3867DD2A" w14:textId="77777777" w:rsidR="00100EF6" w:rsidRPr="00697411" w:rsidRDefault="00100EF6" w:rsidP="00100EF6">
            <w:pPr>
              <w:rPr>
                <w:lang w:val="en-CA"/>
              </w:rPr>
            </w:pPr>
            <w:r w:rsidRPr="00697411">
              <w:rPr>
                <w:lang w:val="en-CA"/>
              </w:rPr>
              <w:t>BCM (%)</w:t>
            </w:r>
          </w:p>
        </w:tc>
        <w:tc>
          <w:tcPr>
            <w:tcW w:w="751" w:type="pct"/>
            <w:gridSpan w:val="2"/>
            <w:noWrap/>
            <w:hideMark/>
          </w:tcPr>
          <w:p w14:paraId="039C78E4" w14:textId="77777777" w:rsidR="00100EF6" w:rsidRPr="00697411" w:rsidRDefault="00100EF6" w:rsidP="00100EF6">
            <w:pPr>
              <w:rPr>
                <w:lang w:val="en-CA"/>
              </w:rPr>
            </w:pPr>
            <w:r w:rsidRPr="00697411">
              <w:rPr>
                <w:lang w:val="en-CA"/>
              </w:rPr>
              <w:t>Socha 2017</w:t>
            </w:r>
          </w:p>
        </w:tc>
        <w:tc>
          <w:tcPr>
            <w:tcW w:w="629" w:type="pct"/>
            <w:noWrap/>
            <w:hideMark/>
          </w:tcPr>
          <w:p w14:paraId="24D67422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523203C2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63C70749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656F653E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7D8BE0AC" w14:textId="77777777" w:rsidR="00100EF6" w:rsidRPr="00697411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549DC3F3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32103176" w14:textId="77777777" w:rsidR="00100EF6" w:rsidRPr="00697411" w:rsidRDefault="00100EF6" w:rsidP="00100EF6">
            <w:pPr>
              <w:rPr>
                <w:lang w:val="en-CA"/>
              </w:rPr>
            </w:pPr>
            <w:r w:rsidRPr="00697411">
              <w:rPr>
                <w:lang w:val="en-CA"/>
              </w:rPr>
              <w:t>TBW (%)</w:t>
            </w:r>
          </w:p>
        </w:tc>
        <w:tc>
          <w:tcPr>
            <w:tcW w:w="751" w:type="pct"/>
            <w:gridSpan w:val="2"/>
            <w:noWrap/>
            <w:hideMark/>
          </w:tcPr>
          <w:p w14:paraId="32463CFB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4B9E3D1A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109AF912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2451ED39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76067AB2" w14:textId="77777777" w:rsidR="00100EF6" w:rsidRPr="00697411" w:rsidRDefault="00100EF6" w:rsidP="00100EF6">
            <w:pPr>
              <w:rPr>
                <w:lang w:val="en-CA"/>
              </w:rPr>
            </w:pPr>
            <w:r w:rsidRPr="00697411">
              <w:rPr>
                <w:lang w:val="en-CA"/>
              </w:rPr>
              <w:t>Socha 2017</w:t>
            </w:r>
          </w:p>
        </w:tc>
        <w:tc>
          <w:tcPr>
            <w:tcW w:w="656" w:type="pct"/>
          </w:tcPr>
          <w:p w14:paraId="719DFA71" w14:textId="77777777" w:rsidR="00100EF6" w:rsidRPr="00697411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313DDDA5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3A2ADAEB" w14:textId="011159E6" w:rsidR="00100EF6" w:rsidRPr="00697411" w:rsidRDefault="00100EF6" w:rsidP="00100EF6">
            <w:pPr>
              <w:rPr>
                <w:lang w:val="en-CA"/>
              </w:rPr>
            </w:pPr>
            <w:r w:rsidRPr="00697411">
              <w:rPr>
                <w:lang w:val="en-CA"/>
              </w:rPr>
              <w:t>Waist-to-hip ratio</w:t>
            </w:r>
          </w:p>
        </w:tc>
        <w:tc>
          <w:tcPr>
            <w:tcW w:w="751" w:type="pct"/>
            <w:gridSpan w:val="2"/>
            <w:noWrap/>
          </w:tcPr>
          <w:p w14:paraId="191D362D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</w:tcPr>
          <w:p w14:paraId="10B416CC" w14:textId="3B195D72" w:rsidR="00100EF6" w:rsidRPr="00697411" w:rsidRDefault="00100EF6" w:rsidP="00100EF6">
            <w:pPr>
              <w:rPr>
                <w:lang w:val="en-CA"/>
              </w:rPr>
            </w:pPr>
            <w:r w:rsidRPr="00697411">
              <w:rPr>
                <w:lang w:val="en-CA"/>
              </w:rPr>
              <w:t>Brochu 2000</w:t>
            </w:r>
          </w:p>
        </w:tc>
        <w:tc>
          <w:tcPr>
            <w:tcW w:w="635" w:type="pct"/>
            <w:gridSpan w:val="2"/>
            <w:noWrap/>
          </w:tcPr>
          <w:p w14:paraId="67DB374B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</w:tcPr>
          <w:p w14:paraId="5FE5385F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</w:tcPr>
          <w:p w14:paraId="77B08593" w14:textId="5722BA5A" w:rsidR="00100EF6" w:rsidRPr="00697411" w:rsidRDefault="00100EF6" w:rsidP="00100EF6">
            <w:pPr>
              <w:rPr>
                <w:lang w:val="en-CA"/>
              </w:rPr>
            </w:pPr>
            <w:proofErr w:type="spellStart"/>
            <w:r w:rsidRPr="00697411">
              <w:rPr>
                <w:lang w:val="en-CA"/>
              </w:rPr>
              <w:t>Sarrafzadegan</w:t>
            </w:r>
            <w:proofErr w:type="spellEnd"/>
            <w:r w:rsidRPr="00697411">
              <w:rPr>
                <w:lang w:val="en-CA"/>
              </w:rPr>
              <w:t xml:space="preserve"> 2008</w:t>
            </w:r>
          </w:p>
        </w:tc>
        <w:tc>
          <w:tcPr>
            <w:tcW w:w="656" w:type="pct"/>
          </w:tcPr>
          <w:p w14:paraId="4A015C47" w14:textId="77777777" w:rsidR="00100EF6" w:rsidRPr="00697411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08C26023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437327B4" w14:textId="279216C1" w:rsidR="00100EF6" w:rsidRPr="00697411" w:rsidRDefault="00100EF6" w:rsidP="00100EF6">
            <w:pPr>
              <w:rPr>
                <w:lang w:val="en-CA"/>
              </w:rPr>
            </w:pPr>
            <w:r w:rsidRPr="00697411">
              <w:rPr>
                <w:lang w:val="en-CA"/>
              </w:rPr>
              <w:t>Fat-free mass (%)</w:t>
            </w:r>
          </w:p>
        </w:tc>
        <w:tc>
          <w:tcPr>
            <w:tcW w:w="751" w:type="pct"/>
            <w:gridSpan w:val="2"/>
            <w:noWrap/>
            <w:hideMark/>
          </w:tcPr>
          <w:p w14:paraId="33C709D8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362E6C0F" w14:textId="2F51C9D9" w:rsidR="00100EF6" w:rsidRPr="00697411" w:rsidRDefault="00100EF6" w:rsidP="00100EF6">
            <w:pPr>
              <w:rPr>
                <w:lang w:val="en-CA"/>
              </w:rPr>
            </w:pPr>
            <w:r w:rsidRPr="00697411">
              <w:rPr>
                <w:lang w:val="en-CA"/>
              </w:rPr>
              <w:t>Brochu 2000</w:t>
            </w:r>
          </w:p>
          <w:p w14:paraId="75D17B0F" w14:textId="3B5A49A8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006AD541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1D83DA2F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247FE55D" w14:textId="6A53E3A9" w:rsidR="00100EF6" w:rsidRPr="00697411" w:rsidRDefault="00100EF6" w:rsidP="00100EF6">
            <w:pPr>
              <w:rPr>
                <w:lang w:val="en-CA"/>
              </w:rPr>
            </w:pPr>
            <w:r w:rsidRPr="00697411">
              <w:rPr>
                <w:lang w:val="en-CA"/>
              </w:rPr>
              <w:t>Socha 2017</w:t>
            </w:r>
          </w:p>
          <w:p w14:paraId="6656000F" w14:textId="3840F39B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0C4D33A1" w14:textId="77777777" w:rsidR="00100EF6" w:rsidRPr="00697411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4A30986A" w14:textId="77777777" w:rsidTr="00130736">
        <w:trPr>
          <w:trHeight w:val="144"/>
        </w:trPr>
        <w:tc>
          <w:tcPr>
            <w:tcW w:w="5000" w:type="pct"/>
            <w:gridSpan w:val="12"/>
            <w:noWrap/>
            <w:hideMark/>
          </w:tcPr>
          <w:p w14:paraId="23EEDE7B" w14:textId="77777777" w:rsidR="00100EF6" w:rsidRPr="00697411" w:rsidRDefault="00100EF6" w:rsidP="00100EF6">
            <w:pPr>
              <w:rPr>
                <w:b/>
                <w:bCs/>
                <w:lang w:val="en-CA"/>
              </w:rPr>
            </w:pPr>
            <w:r w:rsidRPr="00697411">
              <w:rPr>
                <w:b/>
                <w:bCs/>
                <w:lang w:val="en-CA"/>
              </w:rPr>
              <w:t>Respiratory</w:t>
            </w:r>
          </w:p>
          <w:p w14:paraId="1DD9DE44" w14:textId="77777777" w:rsidR="00100EF6" w:rsidRPr="00697411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51132C2D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37500856" w14:textId="09AA137B" w:rsidR="00100EF6" w:rsidRPr="00697411" w:rsidRDefault="00100EF6" w:rsidP="00100EF6">
            <w:pPr>
              <w:rPr>
                <w:lang w:val="en-CA"/>
              </w:rPr>
            </w:pPr>
            <w:r w:rsidRPr="00697411">
              <w:rPr>
                <w:lang w:val="en-CA"/>
              </w:rPr>
              <w:t>Forced Vital Capacity (L)</w:t>
            </w:r>
          </w:p>
        </w:tc>
        <w:tc>
          <w:tcPr>
            <w:tcW w:w="751" w:type="pct"/>
            <w:gridSpan w:val="2"/>
            <w:noWrap/>
          </w:tcPr>
          <w:p w14:paraId="145C9FB0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</w:tcPr>
          <w:p w14:paraId="4066F19D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</w:tcPr>
          <w:p w14:paraId="484FE33C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</w:tcPr>
          <w:p w14:paraId="3BCD4E69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</w:tcPr>
          <w:p w14:paraId="4E45F546" w14:textId="6FB9628B" w:rsidR="00100EF6" w:rsidRPr="00697411" w:rsidRDefault="00100EF6" w:rsidP="00100EF6">
            <w:pPr>
              <w:rPr>
                <w:lang w:val="en-CA"/>
              </w:rPr>
            </w:pPr>
            <w:proofErr w:type="spellStart"/>
            <w:r w:rsidRPr="00697411">
              <w:rPr>
                <w:lang w:val="en-CA"/>
              </w:rPr>
              <w:t>Temfemo</w:t>
            </w:r>
            <w:proofErr w:type="spellEnd"/>
            <w:r w:rsidRPr="00697411">
              <w:rPr>
                <w:lang w:val="en-CA"/>
              </w:rPr>
              <w:t xml:space="preserve"> 2011</w:t>
            </w:r>
          </w:p>
        </w:tc>
        <w:tc>
          <w:tcPr>
            <w:tcW w:w="656" w:type="pct"/>
          </w:tcPr>
          <w:p w14:paraId="6CDF642E" w14:textId="36067119" w:rsidR="00100EF6" w:rsidRPr="009D01B3" w:rsidRDefault="00100EF6" w:rsidP="00100EF6">
            <w:pPr>
              <w:rPr>
                <w:b/>
                <w:bCs/>
                <w:lang w:val="en-CA"/>
              </w:rPr>
            </w:pPr>
            <w:r w:rsidRPr="00697411">
              <w:rPr>
                <w:lang w:val="en-CA"/>
              </w:rPr>
              <w:t>Ades 1992</w:t>
            </w:r>
          </w:p>
        </w:tc>
      </w:tr>
      <w:tr w:rsidR="00100EF6" w:rsidRPr="007219B4" w14:paraId="6BD85652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525A4F65" w14:textId="725CBF95" w:rsidR="00100EF6" w:rsidRPr="00697411" w:rsidRDefault="00100EF6" w:rsidP="00100EF6">
            <w:pPr>
              <w:rPr>
                <w:lang w:val="en-CA"/>
              </w:rPr>
            </w:pPr>
            <w:r w:rsidRPr="00697411">
              <w:rPr>
                <w:lang w:val="en-CA"/>
              </w:rPr>
              <w:t>VE/VCO</w:t>
            </w:r>
            <w:r w:rsidRPr="00697411">
              <w:rPr>
                <w:vertAlign w:val="subscript"/>
                <w:lang w:val="en-CA"/>
              </w:rPr>
              <w:t>2</w:t>
            </w:r>
            <w:r w:rsidRPr="00697411">
              <w:rPr>
                <w:lang w:val="en-CA"/>
              </w:rPr>
              <w:t xml:space="preserve"> slope</w:t>
            </w:r>
            <w:r>
              <w:rPr>
                <w:lang w:val="en-CA"/>
              </w:rPr>
              <w:t xml:space="preserve"> </w:t>
            </w:r>
          </w:p>
        </w:tc>
        <w:tc>
          <w:tcPr>
            <w:tcW w:w="751" w:type="pct"/>
            <w:gridSpan w:val="2"/>
            <w:noWrap/>
          </w:tcPr>
          <w:p w14:paraId="6DA4AD21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</w:tcPr>
          <w:p w14:paraId="6192CA37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</w:tcPr>
          <w:p w14:paraId="57648A4D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</w:tcPr>
          <w:p w14:paraId="471AA282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</w:tcPr>
          <w:p w14:paraId="63D93CB3" w14:textId="302D96A3" w:rsidR="00100EF6" w:rsidRPr="00697411" w:rsidRDefault="00100EF6" w:rsidP="00100EF6">
            <w:pPr>
              <w:rPr>
                <w:lang w:val="en-CA"/>
              </w:rPr>
            </w:pPr>
            <w:r w:rsidRPr="00697411">
              <w:rPr>
                <w:lang w:val="en-CA"/>
              </w:rPr>
              <w:t>Antunes-Correa 2010</w:t>
            </w:r>
          </w:p>
        </w:tc>
        <w:tc>
          <w:tcPr>
            <w:tcW w:w="656" w:type="pct"/>
          </w:tcPr>
          <w:p w14:paraId="1FFA9950" w14:textId="5FF8BAC9" w:rsidR="00100EF6" w:rsidRPr="00697411" w:rsidRDefault="00100EF6" w:rsidP="00100EF6">
            <w:pPr>
              <w:rPr>
                <w:lang w:val="en-CA"/>
              </w:rPr>
            </w:pPr>
            <w:r w:rsidRPr="00697411">
              <w:rPr>
                <w:lang w:val="en-CA"/>
              </w:rPr>
              <w:t>Trachsel 2020</w:t>
            </w:r>
          </w:p>
        </w:tc>
      </w:tr>
      <w:tr w:rsidR="00100EF6" w:rsidRPr="007219B4" w14:paraId="35555565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1F926061" w14:textId="41CEAB2A" w:rsidR="00100EF6" w:rsidRPr="00697411" w:rsidRDefault="00100EF6" w:rsidP="00100EF6">
            <w:pPr>
              <w:rPr>
                <w:lang w:val="en-CA"/>
              </w:rPr>
            </w:pPr>
            <w:r w:rsidRPr="00697411">
              <w:rPr>
                <w:lang w:val="en-CA"/>
              </w:rPr>
              <w:lastRenderedPageBreak/>
              <w:t>VE at peak (L/min)</w:t>
            </w:r>
          </w:p>
        </w:tc>
        <w:tc>
          <w:tcPr>
            <w:tcW w:w="751" w:type="pct"/>
            <w:gridSpan w:val="2"/>
            <w:noWrap/>
          </w:tcPr>
          <w:p w14:paraId="4D881C44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</w:tcPr>
          <w:p w14:paraId="79B12AED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</w:tcPr>
          <w:p w14:paraId="1CC8B837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</w:tcPr>
          <w:p w14:paraId="5B4FE208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</w:tcPr>
          <w:p w14:paraId="229F34C2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50B7C6E0" w14:textId="6B2E9D1B" w:rsidR="00100EF6" w:rsidRPr="00697411" w:rsidRDefault="00100EF6" w:rsidP="00100EF6">
            <w:pPr>
              <w:rPr>
                <w:lang w:val="en-CA"/>
              </w:rPr>
            </w:pPr>
            <w:r w:rsidRPr="00697411">
              <w:rPr>
                <w:lang w:val="en-CA"/>
              </w:rPr>
              <w:t>Ades 1992, Trachsel 2020</w:t>
            </w:r>
          </w:p>
        </w:tc>
      </w:tr>
      <w:tr w:rsidR="00100EF6" w:rsidRPr="007219B4" w14:paraId="3C1908F1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4553FFD0" w14:textId="77777777" w:rsidR="00100EF6" w:rsidRPr="007219B4" w:rsidRDefault="00100EF6" w:rsidP="00100EF6">
            <w:pPr>
              <w:rPr>
                <w:lang w:val="en-CA"/>
              </w:rPr>
            </w:pPr>
            <w:r>
              <w:rPr>
                <w:lang w:val="en-CA"/>
              </w:rPr>
              <w:t>Breathing Frequency (breaths/min)</w:t>
            </w:r>
          </w:p>
        </w:tc>
        <w:tc>
          <w:tcPr>
            <w:tcW w:w="751" w:type="pct"/>
            <w:gridSpan w:val="2"/>
            <w:noWrap/>
            <w:hideMark/>
          </w:tcPr>
          <w:p w14:paraId="42899838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33A16506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51AD785C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06EF51D1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26228416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15320C92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Trachsel 2020</w:t>
            </w:r>
          </w:p>
        </w:tc>
      </w:tr>
      <w:tr w:rsidR="00100EF6" w:rsidRPr="007219B4" w14:paraId="64DA1508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2778DF77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Tidal volume</w:t>
            </w:r>
            <w:r>
              <w:rPr>
                <w:lang w:val="en-CA"/>
              </w:rPr>
              <w:t xml:space="preserve"> (L)</w:t>
            </w:r>
          </w:p>
        </w:tc>
        <w:tc>
          <w:tcPr>
            <w:tcW w:w="751" w:type="pct"/>
            <w:gridSpan w:val="2"/>
            <w:noWrap/>
            <w:hideMark/>
          </w:tcPr>
          <w:p w14:paraId="6321B0DE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1E8B3048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5CC808C1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0104C2B6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2EAE777E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762AD92A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Trachsel 2020</w:t>
            </w:r>
          </w:p>
        </w:tc>
      </w:tr>
      <w:tr w:rsidR="00100EF6" w:rsidRPr="007219B4" w14:paraId="2D7BFE42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1D65C460" w14:textId="3F6791D3" w:rsidR="00100EF6" w:rsidRPr="007219B4" w:rsidRDefault="00A86108" w:rsidP="00100EF6">
            <w:pPr>
              <w:rPr>
                <w:lang w:val="en-CA"/>
              </w:rPr>
            </w:pPr>
            <w:r>
              <w:rPr>
                <w:lang w:val="en-CA"/>
              </w:rPr>
              <w:t>VE</w:t>
            </w:r>
            <w:r w:rsidR="00100EF6" w:rsidRPr="007219B4">
              <w:rPr>
                <w:lang w:val="en-CA"/>
              </w:rPr>
              <w:t xml:space="preserve"> </w:t>
            </w:r>
            <w:r w:rsidR="00100EF6">
              <w:rPr>
                <w:lang w:val="en-CA"/>
              </w:rPr>
              <w:t>(L/min)</w:t>
            </w:r>
          </w:p>
        </w:tc>
        <w:tc>
          <w:tcPr>
            <w:tcW w:w="751" w:type="pct"/>
            <w:gridSpan w:val="2"/>
            <w:noWrap/>
            <w:hideMark/>
          </w:tcPr>
          <w:p w14:paraId="642B6300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6F81E5D1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655A7590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5A5D1237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3F90C051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2F2EB254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Ades 1992</w:t>
            </w:r>
          </w:p>
        </w:tc>
      </w:tr>
      <w:tr w:rsidR="00100EF6" w:rsidRPr="007219B4" w14:paraId="2C28EB5C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08D5F73B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Ventilatory threshold</w:t>
            </w:r>
            <w:r>
              <w:rPr>
                <w:lang w:val="en-CA"/>
              </w:rPr>
              <w:t xml:space="preserve"> (ml/kg/min)</w:t>
            </w:r>
          </w:p>
        </w:tc>
        <w:tc>
          <w:tcPr>
            <w:tcW w:w="751" w:type="pct"/>
            <w:gridSpan w:val="2"/>
            <w:noWrap/>
            <w:hideMark/>
          </w:tcPr>
          <w:p w14:paraId="137A5054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56685B57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7C84F49D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13A92D57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5C3D1149" w14:textId="77777777" w:rsidR="00100EF6" w:rsidRPr="007219B4" w:rsidRDefault="00100EF6" w:rsidP="00100EF6">
            <w:pPr>
              <w:rPr>
                <w:lang w:val="en-CA"/>
              </w:rPr>
            </w:pPr>
            <w:proofErr w:type="spellStart"/>
            <w:r w:rsidRPr="007219B4">
              <w:rPr>
                <w:lang w:val="en-CA"/>
              </w:rPr>
              <w:t>Temfemo</w:t>
            </w:r>
            <w:proofErr w:type="spellEnd"/>
            <w:r w:rsidRPr="007219B4">
              <w:rPr>
                <w:lang w:val="en-CA"/>
              </w:rPr>
              <w:t xml:space="preserve"> 2011</w:t>
            </w:r>
          </w:p>
        </w:tc>
        <w:tc>
          <w:tcPr>
            <w:tcW w:w="656" w:type="pct"/>
          </w:tcPr>
          <w:p w14:paraId="2DCCFD94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00490810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38DA0509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 xml:space="preserve">Peak Expiratory flow </w:t>
            </w:r>
            <w:r>
              <w:rPr>
                <w:lang w:val="en-CA"/>
              </w:rPr>
              <w:t xml:space="preserve"> (L)</w:t>
            </w:r>
          </w:p>
        </w:tc>
        <w:tc>
          <w:tcPr>
            <w:tcW w:w="751" w:type="pct"/>
            <w:gridSpan w:val="2"/>
            <w:noWrap/>
            <w:hideMark/>
          </w:tcPr>
          <w:p w14:paraId="1EFFF13B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5BD6186F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3F743669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68583D0C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1C2AEC93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35C27681" w14:textId="77777777" w:rsidR="00100EF6" w:rsidRPr="007219B4" w:rsidRDefault="00100EF6" w:rsidP="00100EF6">
            <w:pPr>
              <w:rPr>
                <w:lang w:val="en-CA"/>
              </w:rPr>
            </w:pPr>
            <w:proofErr w:type="spellStart"/>
            <w:r w:rsidRPr="007219B4">
              <w:rPr>
                <w:lang w:val="en-CA"/>
              </w:rPr>
              <w:t>Temfemo</w:t>
            </w:r>
            <w:proofErr w:type="spellEnd"/>
            <w:r w:rsidRPr="007219B4">
              <w:rPr>
                <w:lang w:val="en-CA"/>
              </w:rPr>
              <w:t xml:space="preserve"> 2011</w:t>
            </w:r>
          </w:p>
        </w:tc>
      </w:tr>
      <w:tr w:rsidR="00100EF6" w:rsidRPr="007219B4" w14:paraId="0FF10F13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0CC6EF16" w14:textId="7C818E7C" w:rsidR="00100EF6" w:rsidRPr="007219B4" w:rsidRDefault="00100EF6" w:rsidP="00100EF6">
            <w:pPr>
              <w:rPr>
                <w:lang w:val="fr-CA"/>
              </w:rPr>
            </w:pPr>
            <w:proofErr w:type="spellStart"/>
            <w:r w:rsidRPr="007219B4">
              <w:rPr>
                <w:lang w:val="fr-CA"/>
              </w:rPr>
              <w:t>Submaximal</w:t>
            </w:r>
            <w:proofErr w:type="spellEnd"/>
            <w:r w:rsidRPr="007219B4">
              <w:rPr>
                <w:lang w:val="fr-CA"/>
              </w:rPr>
              <w:t xml:space="preserve"> </w:t>
            </w:r>
            <w:proofErr w:type="spellStart"/>
            <w:r w:rsidRPr="007219B4">
              <w:rPr>
                <w:lang w:val="fr-CA"/>
              </w:rPr>
              <w:t>exercise</w:t>
            </w:r>
            <w:proofErr w:type="spellEnd"/>
            <w:r w:rsidRPr="007219B4">
              <w:rPr>
                <w:lang w:val="fr-CA"/>
              </w:rPr>
              <w:t xml:space="preserve"> </w:t>
            </w:r>
            <w:r w:rsidR="00A86108">
              <w:rPr>
                <w:lang w:val="fr-CA"/>
              </w:rPr>
              <w:t>VE</w:t>
            </w:r>
            <w:r w:rsidRPr="007219B4">
              <w:rPr>
                <w:lang w:val="fr-CA"/>
              </w:rPr>
              <w:t xml:space="preserve"> </w:t>
            </w:r>
            <w:r>
              <w:rPr>
                <w:lang w:val="fr-CA"/>
              </w:rPr>
              <w:t>(L/min)</w:t>
            </w:r>
          </w:p>
        </w:tc>
        <w:tc>
          <w:tcPr>
            <w:tcW w:w="751" w:type="pct"/>
            <w:gridSpan w:val="2"/>
            <w:noWrap/>
            <w:hideMark/>
          </w:tcPr>
          <w:p w14:paraId="46CEC4FB" w14:textId="77777777" w:rsidR="00100EF6" w:rsidRPr="007219B4" w:rsidRDefault="00100EF6" w:rsidP="00100EF6">
            <w:pPr>
              <w:rPr>
                <w:lang w:val="fr-CA"/>
              </w:rPr>
            </w:pPr>
          </w:p>
        </w:tc>
        <w:tc>
          <w:tcPr>
            <w:tcW w:w="629" w:type="pct"/>
            <w:noWrap/>
            <w:hideMark/>
          </w:tcPr>
          <w:p w14:paraId="0567BCED" w14:textId="77777777" w:rsidR="00100EF6" w:rsidRPr="007219B4" w:rsidRDefault="00100EF6" w:rsidP="00100EF6">
            <w:pPr>
              <w:rPr>
                <w:lang w:val="fr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77C77BED" w14:textId="77777777" w:rsidR="00100EF6" w:rsidRPr="007219B4" w:rsidRDefault="00100EF6" w:rsidP="00100EF6">
            <w:pPr>
              <w:rPr>
                <w:lang w:val="fr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3AEA3D44" w14:textId="77777777" w:rsidR="00100EF6" w:rsidRPr="007219B4" w:rsidRDefault="00100EF6" w:rsidP="00100EF6">
            <w:pPr>
              <w:rPr>
                <w:lang w:val="fr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473D3172" w14:textId="77777777" w:rsidR="00100EF6" w:rsidRPr="00741CD0" w:rsidRDefault="00100EF6" w:rsidP="00100EF6">
            <w:pPr>
              <w:rPr>
                <w:lang w:val="fr-CA"/>
              </w:rPr>
            </w:pPr>
          </w:p>
        </w:tc>
        <w:tc>
          <w:tcPr>
            <w:tcW w:w="656" w:type="pct"/>
          </w:tcPr>
          <w:p w14:paraId="119EB0CB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Ades 1992</w:t>
            </w:r>
          </w:p>
        </w:tc>
      </w:tr>
      <w:tr w:rsidR="00100EF6" w:rsidRPr="007219B4" w14:paraId="44632632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2DDC0FA4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FEV/FVC (%)</w:t>
            </w:r>
          </w:p>
        </w:tc>
        <w:tc>
          <w:tcPr>
            <w:tcW w:w="751" w:type="pct"/>
            <w:gridSpan w:val="2"/>
            <w:noWrap/>
            <w:hideMark/>
          </w:tcPr>
          <w:p w14:paraId="6E50C1D8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2B296F4F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6F9FFCA4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67AC22B3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51BC286F" w14:textId="77777777" w:rsidR="00100EF6" w:rsidRPr="007219B4" w:rsidRDefault="00100EF6" w:rsidP="00100EF6">
            <w:pPr>
              <w:rPr>
                <w:lang w:val="en-CA"/>
              </w:rPr>
            </w:pPr>
            <w:proofErr w:type="spellStart"/>
            <w:r w:rsidRPr="007219B4">
              <w:rPr>
                <w:lang w:val="en-CA"/>
              </w:rPr>
              <w:t>Temfemo</w:t>
            </w:r>
            <w:proofErr w:type="spellEnd"/>
            <w:r w:rsidRPr="007219B4">
              <w:rPr>
                <w:lang w:val="en-CA"/>
              </w:rPr>
              <w:t xml:space="preserve"> 2011</w:t>
            </w:r>
          </w:p>
        </w:tc>
        <w:tc>
          <w:tcPr>
            <w:tcW w:w="656" w:type="pct"/>
          </w:tcPr>
          <w:p w14:paraId="3A680A62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3CF57884" w14:textId="77777777" w:rsidTr="000D47ED">
        <w:trPr>
          <w:trHeight w:val="935"/>
        </w:trPr>
        <w:tc>
          <w:tcPr>
            <w:tcW w:w="1100" w:type="pct"/>
            <w:gridSpan w:val="2"/>
            <w:noWrap/>
            <w:hideMark/>
          </w:tcPr>
          <w:p w14:paraId="2ABD28C7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 xml:space="preserve">Forced expiratory volume in 1 second </w:t>
            </w:r>
            <w:r>
              <w:rPr>
                <w:lang w:val="en-CA"/>
              </w:rPr>
              <w:t>(L/s)</w:t>
            </w:r>
          </w:p>
        </w:tc>
        <w:tc>
          <w:tcPr>
            <w:tcW w:w="751" w:type="pct"/>
            <w:gridSpan w:val="2"/>
          </w:tcPr>
          <w:p w14:paraId="35D22140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59526E9D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4A6A591F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6CE9DD2A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62D68B78" w14:textId="77777777" w:rsidR="00100EF6" w:rsidRPr="007219B4" w:rsidRDefault="00100EF6" w:rsidP="00100EF6">
            <w:pPr>
              <w:rPr>
                <w:lang w:val="en-CA"/>
              </w:rPr>
            </w:pPr>
            <w:proofErr w:type="spellStart"/>
            <w:r w:rsidRPr="007219B4">
              <w:rPr>
                <w:lang w:val="en-CA"/>
              </w:rPr>
              <w:t>Temfemo</w:t>
            </w:r>
            <w:proofErr w:type="spellEnd"/>
            <w:r w:rsidRPr="007219B4">
              <w:rPr>
                <w:lang w:val="en-CA"/>
              </w:rPr>
              <w:t xml:space="preserve"> 2011</w:t>
            </w:r>
          </w:p>
        </w:tc>
        <w:tc>
          <w:tcPr>
            <w:tcW w:w="656" w:type="pct"/>
          </w:tcPr>
          <w:p w14:paraId="5BB15422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67EF88D7" w14:textId="77777777" w:rsidTr="00130736">
        <w:trPr>
          <w:trHeight w:val="144"/>
        </w:trPr>
        <w:tc>
          <w:tcPr>
            <w:tcW w:w="5000" w:type="pct"/>
            <w:gridSpan w:val="12"/>
            <w:noWrap/>
            <w:hideMark/>
          </w:tcPr>
          <w:p w14:paraId="301D2377" w14:textId="77777777" w:rsidR="00100EF6" w:rsidRDefault="00100EF6" w:rsidP="00100EF6">
            <w:pPr>
              <w:rPr>
                <w:b/>
                <w:bCs/>
                <w:sz w:val="24"/>
                <w:szCs w:val="24"/>
                <w:lang w:val="en-CA"/>
              </w:rPr>
            </w:pPr>
            <w:r w:rsidRPr="00FB2739">
              <w:rPr>
                <w:b/>
                <w:bCs/>
                <w:sz w:val="24"/>
                <w:szCs w:val="24"/>
                <w:lang w:val="en-CA"/>
              </w:rPr>
              <w:t>Cardiac Measures</w:t>
            </w:r>
          </w:p>
          <w:p w14:paraId="68E658F4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6AA4572C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6B619823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NYHA class</w:t>
            </w:r>
          </w:p>
        </w:tc>
        <w:tc>
          <w:tcPr>
            <w:tcW w:w="751" w:type="pct"/>
            <w:gridSpan w:val="2"/>
            <w:noWrap/>
            <w:hideMark/>
          </w:tcPr>
          <w:p w14:paraId="1A167678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6ACBA7E4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21F4CEEA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47B2AEDD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2CEB358B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Antunes-Correa 2010</w:t>
            </w:r>
          </w:p>
        </w:tc>
        <w:tc>
          <w:tcPr>
            <w:tcW w:w="656" w:type="pct"/>
          </w:tcPr>
          <w:p w14:paraId="5671E67E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71BD01A4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3DB1264D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EF &lt;50% (n values)</w:t>
            </w:r>
          </w:p>
        </w:tc>
        <w:tc>
          <w:tcPr>
            <w:tcW w:w="751" w:type="pct"/>
            <w:gridSpan w:val="2"/>
            <w:noWrap/>
            <w:hideMark/>
          </w:tcPr>
          <w:p w14:paraId="5017205A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2241085F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33EAD8AA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5386B56B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71EAA488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Pabisiak 2013</w:t>
            </w:r>
          </w:p>
        </w:tc>
        <w:tc>
          <w:tcPr>
            <w:tcW w:w="656" w:type="pct"/>
          </w:tcPr>
          <w:p w14:paraId="51B6ED5E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2D4E2E42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7AF4F041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 xml:space="preserve">Changes in Chronotropic index (%) </w:t>
            </w:r>
          </w:p>
        </w:tc>
        <w:tc>
          <w:tcPr>
            <w:tcW w:w="751" w:type="pct"/>
            <w:gridSpan w:val="2"/>
            <w:noWrap/>
            <w:hideMark/>
          </w:tcPr>
          <w:p w14:paraId="21B1DB3C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</w:tcPr>
          <w:p w14:paraId="3F345CBF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Anjo 2014</w:t>
            </w:r>
          </w:p>
        </w:tc>
        <w:tc>
          <w:tcPr>
            <w:tcW w:w="635" w:type="pct"/>
            <w:gridSpan w:val="2"/>
            <w:noWrap/>
            <w:hideMark/>
          </w:tcPr>
          <w:p w14:paraId="56D6DDF5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0C0DE04A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0B623A06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5258A210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2848803A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2B5169C7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 xml:space="preserve">LVMI </w:t>
            </w:r>
            <w:r>
              <w:rPr>
                <w:lang w:val="en-CA"/>
              </w:rPr>
              <w:t>(g/m</w:t>
            </w:r>
            <w:r w:rsidRPr="00884221">
              <w:rPr>
                <w:vertAlign w:val="superscript"/>
                <w:lang w:val="en-CA"/>
              </w:rPr>
              <w:t>2</w:t>
            </w:r>
            <w:r>
              <w:rPr>
                <w:lang w:val="en-CA"/>
              </w:rPr>
              <w:t>)</w:t>
            </w:r>
          </w:p>
        </w:tc>
        <w:tc>
          <w:tcPr>
            <w:tcW w:w="751" w:type="pct"/>
            <w:gridSpan w:val="2"/>
            <w:noWrap/>
            <w:hideMark/>
          </w:tcPr>
          <w:p w14:paraId="6D53BBED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405D5B9F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5890CB96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45DF17C0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1A9F0DEC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62E5E329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Trachsel 2020</w:t>
            </w:r>
          </w:p>
        </w:tc>
      </w:tr>
      <w:tr w:rsidR="00100EF6" w:rsidRPr="007219B4" w14:paraId="6465B9FB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006BECDE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lastRenderedPageBreak/>
              <w:t xml:space="preserve">LVEDVI </w:t>
            </w:r>
            <w:r>
              <w:rPr>
                <w:lang w:val="en-CA"/>
              </w:rPr>
              <w:t>(ml/m</w:t>
            </w:r>
            <w:r w:rsidRPr="00884221">
              <w:rPr>
                <w:vertAlign w:val="superscript"/>
                <w:lang w:val="en-CA"/>
              </w:rPr>
              <w:t>2</w:t>
            </w:r>
            <w:r>
              <w:rPr>
                <w:lang w:val="en-CA"/>
              </w:rPr>
              <w:t>)</w:t>
            </w:r>
          </w:p>
        </w:tc>
        <w:tc>
          <w:tcPr>
            <w:tcW w:w="751" w:type="pct"/>
            <w:gridSpan w:val="2"/>
            <w:noWrap/>
            <w:hideMark/>
          </w:tcPr>
          <w:p w14:paraId="476AB22D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634244A9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0050E44F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3A53672B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2CA9A681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0365687A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Trachsel 2020</w:t>
            </w:r>
          </w:p>
        </w:tc>
      </w:tr>
      <w:tr w:rsidR="00100EF6" w:rsidRPr="007219B4" w14:paraId="44424793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2D9CABB9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 xml:space="preserve">LVESV </w:t>
            </w:r>
            <w:r>
              <w:rPr>
                <w:lang w:val="en-CA"/>
              </w:rPr>
              <w:t>(ml)</w:t>
            </w:r>
          </w:p>
        </w:tc>
        <w:tc>
          <w:tcPr>
            <w:tcW w:w="751" w:type="pct"/>
            <w:gridSpan w:val="2"/>
            <w:noWrap/>
            <w:hideMark/>
          </w:tcPr>
          <w:p w14:paraId="6E74B45E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0E386407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246206FC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5FB2ABFD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647CFCD3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29FC046B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Trachsel 2020</w:t>
            </w:r>
          </w:p>
        </w:tc>
      </w:tr>
      <w:tr w:rsidR="00100EF6" w:rsidRPr="007219B4" w14:paraId="4AE589B9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3DC0AFEA" w14:textId="77777777" w:rsidR="00100EF6" w:rsidRPr="007219B4" w:rsidRDefault="00100EF6" w:rsidP="00100EF6">
            <w:pPr>
              <w:rPr>
                <w:lang w:val="en-CA"/>
              </w:rPr>
            </w:pPr>
            <w:proofErr w:type="spellStart"/>
            <w:r w:rsidRPr="007219B4">
              <w:rPr>
                <w:lang w:val="en-CA"/>
              </w:rPr>
              <w:t>LVESVi</w:t>
            </w:r>
            <w:proofErr w:type="spellEnd"/>
            <w:r w:rsidRPr="007219B4">
              <w:rPr>
                <w:lang w:val="en-CA"/>
              </w:rPr>
              <w:t xml:space="preserve"> </w:t>
            </w:r>
            <w:r>
              <w:rPr>
                <w:lang w:val="en-CA"/>
              </w:rPr>
              <w:t>(ml/m</w:t>
            </w:r>
            <w:r w:rsidRPr="00884221">
              <w:rPr>
                <w:vertAlign w:val="superscript"/>
                <w:lang w:val="en-CA"/>
              </w:rPr>
              <w:t>2</w:t>
            </w:r>
            <w:r>
              <w:rPr>
                <w:lang w:val="en-CA"/>
              </w:rPr>
              <w:t>)</w:t>
            </w:r>
          </w:p>
        </w:tc>
        <w:tc>
          <w:tcPr>
            <w:tcW w:w="751" w:type="pct"/>
            <w:gridSpan w:val="2"/>
            <w:noWrap/>
            <w:hideMark/>
          </w:tcPr>
          <w:p w14:paraId="242971DC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6501D432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123662C0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4B771865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32EFC0D2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32C501DF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Trachsel 2020</w:t>
            </w:r>
          </w:p>
        </w:tc>
      </w:tr>
      <w:tr w:rsidR="00100EF6" w:rsidRPr="007219B4" w14:paraId="6124E198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284BA796" w14:textId="14A38972" w:rsidR="00100EF6" w:rsidRPr="00697411" w:rsidRDefault="00100EF6" w:rsidP="00100EF6">
            <w:pPr>
              <w:rPr>
                <w:lang w:val="en-CA"/>
              </w:rPr>
            </w:pPr>
            <w:r w:rsidRPr="00697411">
              <w:rPr>
                <w:lang w:val="en-CA"/>
              </w:rPr>
              <w:t>LVEDD (mm)</w:t>
            </w:r>
          </w:p>
        </w:tc>
        <w:tc>
          <w:tcPr>
            <w:tcW w:w="751" w:type="pct"/>
            <w:gridSpan w:val="2"/>
            <w:noWrap/>
          </w:tcPr>
          <w:p w14:paraId="7968E195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</w:tcPr>
          <w:p w14:paraId="47A304E5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</w:tcPr>
          <w:p w14:paraId="53FF9118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</w:tcPr>
          <w:p w14:paraId="0E6E1FA3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</w:tcPr>
          <w:p w14:paraId="31C0627E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3C8F510B" w14:textId="1F75B3F8" w:rsidR="00100EF6" w:rsidRPr="00697411" w:rsidRDefault="00100EF6" w:rsidP="00100EF6">
            <w:pPr>
              <w:rPr>
                <w:lang w:val="en-CA"/>
              </w:rPr>
            </w:pPr>
            <w:r w:rsidRPr="00697411">
              <w:rPr>
                <w:lang w:val="en-CA"/>
              </w:rPr>
              <w:t>El</w:t>
            </w:r>
            <w:r>
              <w:rPr>
                <w:lang w:val="en-CA"/>
              </w:rPr>
              <w:t xml:space="preserve"> </w:t>
            </w:r>
            <w:proofErr w:type="spellStart"/>
            <w:r w:rsidRPr="00697411">
              <w:rPr>
                <w:lang w:val="en-CA"/>
              </w:rPr>
              <w:t>Missiri</w:t>
            </w:r>
            <w:proofErr w:type="spellEnd"/>
            <w:r w:rsidRPr="00697411">
              <w:rPr>
                <w:lang w:val="en-CA"/>
              </w:rPr>
              <w:t xml:space="preserve"> 2020, Trachsel 2020 </w:t>
            </w:r>
          </w:p>
        </w:tc>
      </w:tr>
      <w:tr w:rsidR="00100EF6" w:rsidRPr="007219B4" w14:paraId="5900F9FE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7779E9DA" w14:textId="76C65B75" w:rsidR="00100EF6" w:rsidRPr="00697411" w:rsidRDefault="00100EF6" w:rsidP="00100EF6">
            <w:pPr>
              <w:rPr>
                <w:lang w:val="en-CA"/>
              </w:rPr>
            </w:pPr>
            <w:r w:rsidRPr="00697411">
              <w:rPr>
                <w:lang w:val="en-CA"/>
              </w:rPr>
              <w:t>LVESD (mm)</w:t>
            </w:r>
          </w:p>
        </w:tc>
        <w:tc>
          <w:tcPr>
            <w:tcW w:w="751" w:type="pct"/>
            <w:gridSpan w:val="2"/>
            <w:noWrap/>
          </w:tcPr>
          <w:p w14:paraId="1B0D4B01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</w:tcPr>
          <w:p w14:paraId="6803341C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</w:tcPr>
          <w:p w14:paraId="5DF312B4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</w:tcPr>
          <w:p w14:paraId="512158E2" w14:textId="77777777" w:rsidR="00100EF6" w:rsidRPr="00697411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</w:tcPr>
          <w:p w14:paraId="075BB99C" w14:textId="7053DB20" w:rsidR="00100EF6" w:rsidRPr="00697411" w:rsidRDefault="00100EF6" w:rsidP="00100EF6">
            <w:pPr>
              <w:rPr>
                <w:lang w:val="en-CA"/>
              </w:rPr>
            </w:pPr>
            <w:r w:rsidRPr="00697411">
              <w:rPr>
                <w:lang w:val="en-CA"/>
              </w:rPr>
              <w:t>El</w:t>
            </w:r>
            <w:r>
              <w:rPr>
                <w:lang w:val="en-CA"/>
              </w:rPr>
              <w:t xml:space="preserve"> </w:t>
            </w:r>
            <w:proofErr w:type="spellStart"/>
            <w:r w:rsidRPr="00697411">
              <w:rPr>
                <w:lang w:val="en-CA"/>
              </w:rPr>
              <w:t>Missiri</w:t>
            </w:r>
            <w:proofErr w:type="spellEnd"/>
            <w:r w:rsidRPr="00697411">
              <w:rPr>
                <w:lang w:val="en-CA"/>
              </w:rPr>
              <w:t xml:space="preserve"> 2020</w:t>
            </w:r>
          </w:p>
        </w:tc>
        <w:tc>
          <w:tcPr>
            <w:tcW w:w="656" w:type="pct"/>
          </w:tcPr>
          <w:p w14:paraId="64EC518A" w14:textId="136832E8" w:rsidR="00100EF6" w:rsidRPr="00697411" w:rsidRDefault="00100EF6" w:rsidP="00100EF6">
            <w:pPr>
              <w:rPr>
                <w:lang w:val="en-CA"/>
              </w:rPr>
            </w:pPr>
            <w:r w:rsidRPr="00697411">
              <w:rPr>
                <w:lang w:val="en-CA"/>
              </w:rPr>
              <w:t>Trachsel 2020</w:t>
            </w:r>
          </w:p>
        </w:tc>
      </w:tr>
      <w:tr w:rsidR="00100EF6" w:rsidRPr="007219B4" w14:paraId="38C4F625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62E16382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E/A ratio</w:t>
            </w:r>
          </w:p>
        </w:tc>
        <w:tc>
          <w:tcPr>
            <w:tcW w:w="751" w:type="pct"/>
            <w:gridSpan w:val="2"/>
            <w:noWrap/>
            <w:hideMark/>
          </w:tcPr>
          <w:p w14:paraId="7BB3623E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2BCCD392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6BDD4301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22607BB2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6A7618BA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4F9F9932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Trachsel 2020</w:t>
            </w:r>
          </w:p>
        </w:tc>
      </w:tr>
      <w:tr w:rsidR="00100EF6" w:rsidRPr="007219B4" w14:paraId="32E1704C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7723C141" w14:textId="09EC4B59" w:rsidR="00100EF6" w:rsidRPr="007219B4" w:rsidRDefault="00100EF6" w:rsidP="00100EF6">
            <w:pPr>
              <w:rPr>
                <w:lang w:val="en-CA"/>
              </w:rPr>
            </w:pPr>
            <w:r>
              <w:rPr>
                <w:lang w:val="en-CA"/>
              </w:rPr>
              <w:t>E</w:t>
            </w:r>
            <w:r w:rsidRPr="007219B4">
              <w:rPr>
                <w:lang w:val="en-CA"/>
              </w:rPr>
              <w:t xml:space="preserve">arly to late diastolic filling velocity </w:t>
            </w:r>
          </w:p>
        </w:tc>
        <w:tc>
          <w:tcPr>
            <w:tcW w:w="751" w:type="pct"/>
            <w:gridSpan w:val="2"/>
          </w:tcPr>
          <w:p w14:paraId="31B9D652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415FDD6F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15BEB668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50686768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5053E064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3CD42D7A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Trachsel 2020</w:t>
            </w:r>
          </w:p>
        </w:tc>
      </w:tr>
      <w:tr w:rsidR="00100EF6" w:rsidRPr="007219B4" w14:paraId="0C9453AE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0D9DD852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 xml:space="preserve">Mean peak early diastolic mitral annulus velocity </w:t>
            </w:r>
          </w:p>
        </w:tc>
        <w:tc>
          <w:tcPr>
            <w:tcW w:w="751" w:type="pct"/>
            <w:gridSpan w:val="2"/>
          </w:tcPr>
          <w:p w14:paraId="7B808AEA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0D5E3E01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737D5DBD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2B821066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37BBF2E5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40620CDD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Trachsel 2020</w:t>
            </w:r>
          </w:p>
        </w:tc>
      </w:tr>
      <w:tr w:rsidR="00100EF6" w:rsidRPr="007219B4" w14:paraId="0B4149C4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315AE213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LA diameter</w:t>
            </w:r>
            <w:r>
              <w:rPr>
                <w:lang w:val="en-CA"/>
              </w:rPr>
              <w:t xml:space="preserve"> (mm)</w:t>
            </w:r>
          </w:p>
        </w:tc>
        <w:tc>
          <w:tcPr>
            <w:tcW w:w="751" w:type="pct"/>
            <w:gridSpan w:val="2"/>
            <w:noWrap/>
            <w:hideMark/>
          </w:tcPr>
          <w:p w14:paraId="069FBEA9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3961FF02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7F80D09B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0BCFC532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3CCCBE72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15B2E67F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Trachsel 2020</w:t>
            </w:r>
          </w:p>
        </w:tc>
      </w:tr>
      <w:tr w:rsidR="00100EF6" w:rsidRPr="007219B4" w14:paraId="638553C2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62B79D72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Stroke volume index</w:t>
            </w:r>
          </w:p>
        </w:tc>
        <w:tc>
          <w:tcPr>
            <w:tcW w:w="751" w:type="pct"/>
            <w:gridSpan w:val="2"/>
            <w:noWrap/>
            <w:hideMark/>
          </w:tcPr>
          <w:p w14:paraId="392015ED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1EF5F413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5CA1419C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315EED2B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21BD48E4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75A20421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Trachsel 2020</w:t>
            </w:r>
          </w:p>
        </w:tc>
      </w:tr>
      <w:tr w:rsidR="00100EF6" w:rsidRPr="007219B4" w14:paraId="6AFD3BF8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0CEB175D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Cardiac Index</w:t>
            </w:r>
          </w:p>
        </w:tc>
        <w:tc>
          <w:tcPr>
            <w:tcW w:w="751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31EC151D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tcBorders>
              <w:bottom w:val="single" w:sz="4" w:space="0" w:color="auto"/>
            </w:tcBorders>
            <w:noWrap/>
            <w:hideMark/>
          </w:tcPr>
          <w:p w14:paraId="48F2DA91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27B7CF22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519218C0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6CCC6FF0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79EF437E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Trachsel 2020</w:t>
            </w:r>
          </w:p>
        </w:tc>
      </w:tr>
      <w:tr w:rsidR="00100EF6" w:rsidRPr="007219B4" w14:paraId="4A3907F9" w14:textId="77777777" w:rsidTr="00130736">
        <w:trPr>
          <w:trHeight w:val="144"/>
        </w:trPr>
        <w:tc>
          <w:tcPr>
            <w:tcW w:w="832" w:type="pct"/>
            <w:tcBorders>
              <w:right w:val="nil"/>
            </w:tcBorders>
            <w:noWrap/>
            <w:hideMark/>
          </w:tcPr>
          <w:p w14:paraId="0FF29B66" w14:textId="77777777" w:rsidR="00100EF6" w:rsidRPr="00571D94" w:rsidRDefault="00100EF6" w:rsidP="00100EF6">
            <w:pPr>
              <w:rPr>
                <w:b/>
                <w:bCs/>
                <w:sz w:val="24"/>
                <w:szCs w:val="24"/>
                <w:lang w:val="en-CA"/>
              </w:rPr>
            </w:pPr>
            <w:r w:rsidRPr="00571D94">
              <w:rPr>
                <w:b/>
                <w:bCs/>
                <w:sz w:val="24"/>
                <w:szCs w:val="24"/>
                <w:lang w:val="en-CA"/>
              </w:rPr>
              <w:t>Muscle Physiology</w:t>
            </w:r>
          </w:p>
        </w:tc>
        <w:tc>
          <w:tcPr>
            <w:tcW w:w="833" w:type="pct"/>
            <w:gridSpan w:val="2"/>
            <w:tcBorders>
              <w:left w:val="nil"/>
              <w:right w:val="nil"/>
            </w:tcBorders>
            <w:noWrap/>
          </w:tcPr>
          <w:p w14:paraId="694046BC" w14:textId="77777777" w:rsidR="00100EF6" w:rsidRPr="007219B4" w:rsidRDefault="00100EF6" w:rsidP="00100EF6">
            <w:pPr>
              <w:rPr>
                <w:b/>
                <w:bCs/>
                <w:lang w:val="en-CA"/>
              </w:rPr>
            </w:pPr>
          </w:p>
        </w:tc>
        <w:tc>
          <w:tcPr>
            <w:tcW w:w="833" w:type="pct"/>
            <w:gridSpan w:val="3"/>
            <w:tcBorders>
              <w:left w:val="nil"/>
              <w:right w:val="nil"/>
            </w:tcBorders>
            <w:noWrap/>
            <w:hideMark/>
          </w:tcPr>
          <w:p w14:paraId="61E67A5A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833" w:type="pct"/>
            <w:gridSpan w:val="2"/>
            <w:tcBorders>
              <w:left w:val="nil"/>
              <w:right w:val="nil"/>
            </w:tcBorders>
            <w:noWrap/>
            <w:hideMark/>
          </w:tcPr>
          <w:p w14:paraId="61F0C9A7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833" w:type="pct"/>
            <w:gridSpan w:val="2"/>
            <w:tcBorders>
              <w:left w:val="nil"/>
              <w:right w:val="nil"/>
            </w:tcBorders>
            <w:noWrap/>
            <w:hideMark/>
          </w:tcPr>
          <w:p w14:paraId="6D74E847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836" w:type="pct"/>
            <w:gridSpan w:val="2"/>
            <w:tcBorders>
              <w:left w:val="nil"/>
            </w:tcBorders>
            <w:noWrap/>
            <w:hideMark/>
          </w:tcPr>
          <w:p w14:paraId="38FFD91D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09F56A1E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08F3BE84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 xml:space="preserve">MHC-1 </w:t>
            </w:r>
            <w:r>
              <w:rPr>
                <w:lang w:val="en-CA"/>
              </w:rPr>
              <w:t>(</w:t>
            </w:r>
            <w:r w:rsidRPr="007219B4">
              <w:rPr>
                <w:lang w:val="en-CA"/>
              </w:rPr>
              <w:t>% Change</w:t>
            </w:r>
            <w:r>
              <w:rPr>
                <w:lang w:val="en-CA"/>
              </w:rPr>
              <w:t>)</w:t>
            </w:r>
          </w:p>
        </w:tc>
        <w:tc>
          <w:tcPr>
            <w:tcW w:w="751" w:type="pct"/>
            <w:gridSpan w:val="2"/>
            <w:noWrap/>
            <w:hideMark/>
          </w:tcPr>
          <w:p w14:paraId="09E08661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058FE21A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Keteyian 2003</w:t>
            </w:r>
          </w:p>
        </w:tc>
        <w:tc>
          <w:tcPr>
            <w:tcW w:w="635" w:type="pct"/>
            <w:gridSpan w:val="2"/>
            <w:noWrap/>
            <w:hideMark/>
          </w:tcPr>
          <w:p w14:paraId="7BE1AF05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1C046022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6EE8C201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72678F67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163A22DF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26F4B294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MHC- 2a</w:t>
            </w:r>
            <w:r>
              <w:rPr>
                <w:lang w:val="en-CA"/>
              </w:rPr>
              <w:t xml:space="preserve"> (</w:t>
            </w:r>
            <w:r w:rsidRPr="007219B4">
              <w:rPr>
                <w:lang w:val="en-CA"/>
              </w:rPr>
              <w:t>% Change</w:t>
            </w:r>
            <w:r>
              <w:rPr>
                <w:lang w:val="en-CA"/>
              </w:rPr>
              <w:t>)</w:t>
            </w:r>
          </w:p>
        </w:tc>
        <w:tc>
          <w:tcPr>
            <w:tcW w:w="751" w:type="pct"/>
            <w:gridSpan w:val="2"/>
            <w:noWrap/>
            <w:hideMark/>
          </w:tcPr>
          <w:p w14:paraId="14739BA7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32271EE0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21D83C9C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7F9A0037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52072C20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7834A20F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Keteyian 2003</w:t>
            </w:r>
          </w:p>
        </w:tc>
      </w:tr>
      <w:tr w:rsidR="00100EF6" w:rsidRPr="007219B4" w14:paraId="5D0A916E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4F587D95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 xml:space="preserve">MHC-2x </w:t>
            </w:r>
            <w:r>
              <w:rPr>
                <w:lang w:val="en-CA"/>
              </w:rPr>
              <w:t>(</w:t>
            </w:r>
            <w:r w:rsidRPr="007219B4">
              <w:rPr>
                <w:lang w:val="en-CA"/>
              </w:rPr>
              <w:t>% Change</w:t>
            </w:r>
            <w:r>
              <w:rPr>
                <w:lang w:val="en-CA"/>
              </w:rPr>
              <w:t>)</w:t>
            </w:r>
          </w:p>
        </w:tc>
        <w:tc>
          <w:tcPr>
            <w:tcW w:w="751" w:type="pct"/>
            <w:gridSpan w:val="2"/>
            <w:noWrap/>
            <w:hideMark/>
          </w:tcPr>
          <w:p w14:paraId="10D69C4B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14369096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0C558BD5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48E22CD7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27DF125E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33D066F5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Keteyian 2003</w:t>
            </w:r>
          </w:p>
        </w:tc>
      </w:tr>
      <w:tr w:rsidR="00100EF6" w:rsidRPr="007219B4" w14:paraId="50AEC245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797A0D49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Capillary density</w:t>
            </w:r>
            <w:r>
              <w:rPr>
                <w:lang w:val="en-CA"/>
              </w:rPr>
              <w:t xml:space="preserve"> (endothelial/muscle fiber)</w:t>
            </w:r>
          </w:p>
        </w:tc>
        <w:tc>
          <w:tcPr>
            <w:tcW w:w="751" w:type="pct"/>
            <w:gridSpan w:val="2"/>
            <w:noWrap/>
            <w:hideMark/>
          </w:tcPr>
          <w:p w14:paraId="5A5CB20A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312701AD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40780DBC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58B3AE80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003A501A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581FA2A0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Keteyian 2003</w:t>
            </w:r>
          </w:p>
        </w:tc>
      </w:tr>
      <w:tr w:rsidR="00100EF6" w:rsidRPr="007219B4" w14:paraId="3A888ABD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5B5FB9BD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Blood lactate baseline</w:t>
            </w:r>
            <w:r>
              <w:rPr>
                <w:lang w:val="en-CA"/>
              </w:rPr>
              <w:t xml:space="preserve"> (nmol/L)</w:t>
            </w:r>
            <w:r w:rsidRPr="007219B4">
              <w:rPr>
                <w:lang w:val="en-CA"/>
              </w:rPr>
              <w:t xml:space="preserve"> </w:t>
            </w:r>
          </w:p>
        </w:tc>
        <w:tc>
          <w:tcPr>
            <w:tcW w:w="751" w:type="pct"/>
            <w:gridSpan w:val="2"/>
            <w:noWrap/>
            <w:hideMark/>
          </w:tcPr>
          <w:p w14:paraId="02657E5A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0AACEB63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26CEDA49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6898D828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4AA96995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Tyni-Lenne 1998</w:t>
            </w:r>
          </w:p>
        </w:tc>
        <w:tc>
          <w:tcPr>
            <w:tcW w:w="656" w:type="pct"/>
          </w:tcPr>
          <w:p w14:paraId="604462A0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09D80722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233F3CBE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lastRenderedPageBreak/>
              <w:t xml:space="preserve">Blood lactate </w:t>
            </w:r>
            <w:r>
              <w:rPr>
                <w:lang w:val="en-CA"/>
              </w:rPr>
              <w:t xml:space="preserve">at </w:t>
            </w:r>
            <w:r w:rsidRPr="007219B4">
              <w:rPr>
                <w:lang w:val="en-CA"/>
              </w:rPr>
              <w:t xml:space="preserve">15 min point </w:t>
            </w:r>
            <w:r>
              <w:rPr>
                <w:lang w:val="en-CA"/>
              </w:rPr>
              <w:t>(nmol/L)</w:t>
            </w:r>
          </w:p>
        </w:tc>
        <w:tc>
          <w:tcPr>
            <w:tcW w:w="751" w:type="pct"/>
            <w:gridSpan w:val="2"/>
            <w:noWrap/>
            <w:hideMark/>
          </w:tcPr>
          <w:p w14:paraId="4C0A14D2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39CDA74A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2197840C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4CB182BF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50F1B0AD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Tyni-Lenne 1998</w:t>
            </w:r>
          </w:p>
        </w:tc>
        <w:tc>
          <w:tcPr>
            <w:tcW w:w="656" w:type="pct"/>
          </w:tcPr>
          <w:p w14:paraId="6313CE23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3A9496E2" w14:textId="77777777" w:rsidTr="00130736">
        <w:trPr>
          <w:trHeight w:val="144"/>
        </w:trPr>
        <w:tc>
          <w:tcPr>
            <w:tcW w:w="5000" w:type="pct"/>
            <w:gridSpan w:val="12"/>
            <w:noWrap/>
            <w:hideMark/>
          </w:tcPr>
          <w:p w14:paraId="3F9664D7" w14:textId="77777777" w:rsidR="00100EF6" w:rsidRDefault="00100EF6" w:rsidP="00100EF6">
            <w:pPr>
              <w:rPr>
                <w:b/>
                <w:bCs/>
                <w:sz w:val="24"/>
                <w:szCs w:val="24"/>
                <w:lang w:val="en-CA"/>
              </w:rPr>
            </w:pPr>
            <w:r w:rsidRPr="00FB2739">
              <w:rPr>
                <w:b/>
                <w:bCs/>
                <w:sz w:val="24"/>
                <w:szCs w:val="24"/>
                <w:lang w:val="en-CA"/>
              </w:rPr>
              <w:t xml:space="preserve">Autonomic </w:t>
            </w:r>
          </w:p>
          <w:p w14:paraId="07A75C82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676ADC26" w14:textId="77777777" w:rsidTr="000D47ED">
        <w:trPr>
          <w:trHeight w:val="144"/>
        </w:trPr>
        <w:tc>
          <w:tcPr>
            <w:tcW w:w="1100" w:type="pct"/>
            <w:gridSpan w:val="2"/>
            <w:hideMark/>
          </w:tcPr>
          <w:p w14:paraId="716D23A8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MSNA frequency</w:t>
            </w:r>
            <w:r>
              <w:rPr>
                <w:lang w:val="en-CA"/>
              </w:rPr>
              <w:t xml:space="preserve"> (bursts/min)</w:t>
            </w:r>
          </w:p>
        </w:tc>
        <w:tc>
          <w:tcPr>
            <w:tcW w:w="751" w:type="pct"/>
            <w:gridSpan w:val="2"/>
            <w:noWrap/>
            <w:hideMark/>
          </w:tcPr>
          <w:p w14:paraId="02FDCFC8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5E18E6EC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7C5FDF93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0510F434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767534A5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Antunes-Correa 2010</w:t>
            </w:r>
          </w:p>
        </w:tc>
        <w:tc>
          <w:tcPr>
            <w:tcW w:w="656" w:type="pct"/>
          </w:tcPr>
          <w:p w14:paraId="0971A245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49C83E7C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098C88A8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MSNA incidence</w:t>
            </w:r>
            <w:r>
              <w:rPr>
                <w:lang w:val="en-CA"/>
              </w:rPr>
              <w:t xml:space="preserve"> (bursts/100 heart beats) </w:t>
            </w:r>
          </w:p>
        </w:tc>
        <w:tc>
          <w:tcPr>
            <w:tcW w:w="751" w:type="pct"/>
            <w:gridSpan w:val="2"/>
            <w:noWrap/>
            <w:hideMark/>
          </w:tcPr>
          <w:p w14:paraId="6F634941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4EFE339B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090E97DB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0FE4582C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46173885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Antunes-Correa 2010</w:t>
            </w:r>
          </w:p>
        </w:tc>
        <w:tc>
          <w:tcPr>
            <w:tcW w:w="656" w:type="pct"/>
          </w:tcPr>
          <w:p w14:paraId="03E02A6D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3DFE3557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2211FF4E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 xml:space="preserve">Plasma Norepinephrine baseline </w:t>
            </w:r>
            <w:r>
              <w:rPr>
                <w:lang w:val="en-CA"/>
              </w:rPr>
              <w:t>(nmol/L)</w:t>
            </w:r>
          </w:p>
        </w:tc>
        <w:tc>
          <w:tcPr>
            <w:tcW w:w="751" w:type="pct"/>
            <w:gridSpan w:val="2"/>
            <w:noWrap/>
            <w:hideMark/>
          </w:tcPr>
          <w:p w14:paraId="277C082A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5C51E8E8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4D60E838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19B98151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7CA2B326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Tyni-Lenne 1998</w:t>
            </w:r>
          </w:p>
        </w:tc>
        <w:tc>
          <w:tcPr>
            <w:tcW w:w="656" w:type="pct"/>
          </w:tcPr>
          <w:p w14:paraId="08BFB7E3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5649DF85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5C511515" w14:textId="77777777" w:rsidR="00100EF6" w:rsidRDefault="00100EF6" w:rsidP="00100EF6">
            <w:pPr>
              <w:rPr>
                <w:lang w:val="fr-CA"/>
              </w:rPr>
            </w:pPr>
            <w:r w:rsidRPr="007219B4">
              <w:rPr>
                <w:lang w:val="fr-CA"/>
              </w:rPr>
              <w:t xml:space="preserve">Plasma </w:t>
            </w:r>
            <w:proofErr w:type="spellStart"/>
            <w:r w:rsidRPr="007219B4">
              <w:rPr>
                <w:lang w:val="fr-CA"/>
              </w:rPr>
              <w:t>Norepinephrine</w:t>
            </w:r>
            <w:proofErr w:type="spellEnd"/>
            <w:r w:rsidRPr="007219B4">
              <w:rPr>
                <w:lang w:val="fr-CA"/>
              </w:rPr>
              <w:t xml:space="preserve"> 15 min point </w:t>
            </w:r>
            <w:r>
              <w:rPr>
                <w:lang w:val="fr-CA"/>
              </w:rPr>
              <w:t>(nmol/L)</w:t>
            </w:r>
          </w:p>
        </w:tc>
        <w:tc>
          <w:tcPr>
            <w:tcW w:w="751" w:type="pct"/>
            <w:gridSpan w:val="2"/>
          </w:tcPr>
          <w:p w14:paraId="2DA2B599" w14:textId="77777777" w:rsidR="00100EF6" w:rsidRPr="007219B4" w:rsidRDefault="00100EF6" w:rsidP="00100EF6">
            <w:pPr>
              <w:rPr>
                <w:lang w:val="fr-CA"/>
              </w:rPr>
            </w:pPr>
          </w:p>
        </w:tc>
        <w:tc>
          <w:tcPr>
            <w:tcW w:w="629" w:type="pct"/>
            <w:noWrap/>
            <w:hideMark/>
          </w:tcPr>
          <w:p w14:paraId="561D88CB" w14:textId="77777777" w:rsidR="00100EF6" w:rsidRPr="007219B4" w:rsidRDefault="00100EF6" w:rsidP="00100EF6">
            <w:pPr>
              <w:rPr>
                <w:lang w:val="fr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4615C842" w14:textId="77777777" w:rsidR="00100EF6" w:rsidRPr="007219B4" w:rsidRDefault="00100EF6" w:rsidP="00100EF6">
            <w:pPr>
              <w:rPr>
                <w:lang w:val="fr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4CB07720" w14:textId="77777777" w:rsidR="00100EF6" w:rsidRPr="007219B4" w:rsidRDefault="00100EF6" w:rsidP="00100EF6">
            <w:pPr>
              <w:rPr>
                <w:lang w:val="fr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28D6D6BA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Tyni-Lenne 1998</w:t>
            </w:r>
          </w:p>
        </w:tc>
        <w:tc>
          <w:tcPr>
            <w:tcW w:w="656" w:type="pct"/>
          </w:tcPr>
          <w:p w14:paraId="54F857B7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0D246C" w:rsidRPr="007219B4" w14:paraId="1E46F4B1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056D90DD" w14:textId="62370F17" w:rsidR="000D246C" w:rsidRPr="007219B4" w:rsidRDefault="000D246C" w:rsidP="00100EF6">
            <w:pPr>
              <w:rPr>
                <w:lang w:val="fr-CA"/>
              </w:rPr>
            </w:pPr>
            <w:r>
              <w:rPr>
                <w:lang w:val="fr-CA"/>
              </w:rPr>
              <w:t xml:space="preserve">24hr SBP </w:t>
            </w:r>
            <w:proofErr w:type="spellStart"/>
            <w:r>
              <w:rPr>
                <w:lang w:val="fr-CA"/>
              </w:rPr>
              <w:t>variability</w:t>
            </w:r>
            <w:proofErr w:type="spellEnd"/>
            <w:r>
              <w:rPr>
                <w:lang w:val="fr-CA"/>
              </w:rPr>
              <w:t xml:space="preserve"> (</w:t>
            </w:r>
            <w:proofErr w:type="spellStart"/>
            <w:r>
              <w:rPr>
                <w:lang w:val="fr-CA"/>
              </w:rPr>
              <w:t>mmHg</w:t>
            </w:r>
            <w:proofErr w:type="spellEnd"/>
            <w:r>
              <w:rPr>
                <w:lang w:val="fr-CA"/>
              </w:rPr>
              <w:t>)</w:t>
            </w:r>
          </w:p>
        </w:tc>
        <w:tc>
          <w:tcPr>
            <w:tcW w:w="751" w:type="pct"/>
            <w:gridSpan w:val="2"/>
          </w:tcPr>
          <w:p w14:paraId="575B1A31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29" w:type="pct"/>
            <w:noWrap/>
          </w:tcPr>
          <w:p w14:paraId="5D08B492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35" w:type="pct"/>
            <w:gridSpan w:val="2"/>
            <w:noWrap/>
          </w:tcPr>
          <w:p w14:paraId="32043F06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546" w:type="pct"/>
            <w:gridSpan w:val="2"/>
            <w:noWrap/>
          </w:tcPr>
          <w:p w14:paraId="67F297ED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83" w:type="pct"/>
            <w:gridSpan w:val="2"/>
            <w:noWrap/>
          </w:tcPr>
          <w:p w14:paraId="60BB5BA0" w14:textId="0665EBEE" w:rsidR="000D246C" w:rsidRPr="007219B4" w:rsidRDefault="00F83833" w:rsidP="00100EF6">
            <w:pPr>
              <w:rPr>
                <w:lang w:val="en-CA"/>
              </w:rPr>
            </w:pPr>
            <w:r>
              <w:rPr>
                <w:lang w:val="en-CA"/>
              </w:rPr>
              <w:t>Caminiti 2022</w:t>
            </w:r>
          </w:p>
        </w:tc>
        <w:tc>
          <w:tcPr>
            <w:tcW w:w="656" w:type="pct"/>
          </w:tcPr>
          <w:p w14:paraId="0EB704FC" w14:textId="77777777" w:rsidR="000D246C" w:rsidRPr="007219B4" w:rsidRDefault="000D246C" w:rsidP="00100EF6">
            <w:pPr>
              <w:rPr>
                <w:lang w:val="en-CA"/>
              </w:rPr>
            </w:pPr>
          </w:p>
        </w:tc>
      </w:tr>
      <w:tr w:rsidR="000D246C" w:rsidRPr="007219B4" w14:paraId="4907B5EA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76857635" w14:textId="0D638EC8" w:rsidR="000D246C" w:rsidRPr="007219B4" w:rsidRDefault="000D246C" w:rsidP="00100EF6">
            <w:pPr>
              <w:rPr>
                <w:lang w:val="fr-CA"/>
              </w:rPr>
            </w:pPr>
            <w:proofErr w:type="spellStart"/>
            <w:r>
              <w:rPr>
                <w:lang w:val="fr-CA"/>
              </w:rPr>
              <w:t>Daytime</w:t>
            </w:r>
            <w:proofErr w:type="spellEnd"/>
            <w:r>
              <w:rPr>
                <w:lang w:val="fr-CA"/>
              </w:rPr>
              <w:t xml:space="preserve"> SBP </w:t>
            </w:r>
            <w:proofErr w:type="spellStart"/>
            <w:r>
              <w:rPr>
                <w:lang w:val="fr-CA"/>
              </w:rPr>
              <w:t>variability</w:t>
            </w:r>
            <w:proofErr w:type="spellEnd"/>
            <w:r>
              <w:rPr>
                <w:lang w:val="fr-CA"/>
              </w:rPr>
              <w:t xml:space="preserve"> (</w:t>
            </w:r>
            <w:proofErr w:type="spellStart"/>
            <w:r>
              <w:rPr>
                <w:lang w:val="fr-CA"/>
              </w:rPr>
              <w:t>mmHg</w:t>
            </w:r>
            <w:proofErr w:type="spellEnd"/>
            <w:r>
              <w:rPr>
                <w:lang w:val="fr-CA"/>
              </w:rPr>
              <w:t>)</w:t>
            </w:r>
          </w:p>
        </w:tc>
        <w:tc>
          <w:tcPr>
            <w:tcW w:w="751" w:type="pct"/>
            <w:gridSpan w:val="2"/>
          </w:tcPr>
          <w:p w14:paraId="7914C7BC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29" w:type="pct"/>
            <w:noWrap/>
          </w:tcPr>
          <w:p w14:paraId="2D3F7A7F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35" w:type="pct"/>
            <w:gridSpan w:val="2"/>
            <w:noWrap/>
          </w:tcPr>
          <w:p w14:paraId="774B3612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546" w:type="pct"/>
            <w:gridSpan w:val="2"/>
            <w:noWrap/>
          </w:tcPr>
          <w:p w14:paraId="1B664BE0" w14:textId="39DA36B1" w:rsidR="000D246C" w:rsidRPr="007219B4" w:rsidRDefault="00F83833" w:rsidP="00100EF6">
            <w:pPr>
              <w:rPr>
                <w:lang w:val="fr-CA"/>
              </w:rPr>
            </w:pPr>
            <w:r>
              <w:rPr>
                <w:lang w:val="en-CA"/>
              </w:rPr>
              <w:t>Caminiti 2022</w:t>
            </w:r>
          </w:p>
        </w:tc>
        <w:tc>
          <w:tcPr>
            <w:tcW w:w="683" w:type="pct"/>
            <w:gridSpan w:val="2"/>
            <w:noWrap/>
          </w:tcPr>
          <w:p w14:paraId="3E798340" w14:textId="77777777" w:rsidR="000D246C" w:rsidRPr="007219B4" w:rsidRDefault="000D246C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56AD14E7" w14:textId="77777777" w:rsidR="000D246C" w:rsidRPr="007219B4" w:rsidRDefault="000D246C" w:rsidP="00100EF6">
            <w:pPr>
              <w:rPr>
                <w:lang w:val="en-CA"/>
              </w:rPr>
            </w:pPr>
          </w:p>
        </w:tc>
      </w:tr>
      <w:tr w:rsidR="000D246C" w:rsidRPr="007219B4" w14:paraId="1A94B6D6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03804FEE" w14:textId="2C3C8116" w:rsidR="000D246C" w:rsidRPr="007219B4" w:rsidRDefault="000D246C" w:rsidP="00100EF6">
            <w:pPr>
              <w:rPr>
                <w:lang w:val="fr-CA"/>
              </w:rPr>
            </w:pPr>
            <w:proofErr w:type="spellStart"/>
            <w:r>
              <w:rPr>
                <w:lang w:val="fr-CA"/>
              </w:rPr>
              <w:t>Nighttime</w:t>
            </w:r>
            <w:proofErr w:type="spellEnd"/>
            <w:r>
              <w:rPr>
                <w:lang w:val="fr-CA"/>
              </w:rPr>
              <w:t xml:space="preserve"> SBP </w:t>
            </w:r>
            <w:proofErr w:type="spellStart"/>
            <w:r>
              <w:rPr>
                <w:lang w:val="fr-CA"/>
              </w:rPr>
              <w:t>variability</w:t>
            </w:r>
            <w:proofErr w:type="spellEnd"/>
            <w:r>
              <w:rPr>
                <w:lang w:val="fr-CA"/>
              </w:rPr>
              <w:t xml:space="preserve"> (</w:t>
            </w:r>
            <w:proofErr w:type="spellStart"/>
            <w:r>
              <w:rPr>
                <w:lang w:val="fr-CA"/>
              </w:rPr>
              <w:t>mmHg</w:t>
            </w:r>
            <w:proofErr w:type="spellEnd"/>
            <w:r>
              <w:rPr>
                <w:lang w:val="fr-CA"/>
              </w:rPr>
              <w:t>)</w:t>
            </w:r>
          </w:p>
        </w:tc>
        <w:tc>
          <w:tcPr>
            <w:tcW w:w="751" w:type="pct"/>
            <w:gridSpan w:val="2"/>
          </w:tcPr>
          <w:p w14:paraId="6C870911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29" w:type="pct"/>
            <w:noWrap/>
          </w:tcPr>
          <w:p w14:paraId="1373C671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35" w:type="pct"/>
            <w:gridSpan w:val="2"/>
            <w:noWrap/>
          </w:tcPr>
          <w:p w14:paraId="5B909ADE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546" w:type="pct"/>
            <w:gridSpan w:val="2"/>
            <w:noWrap/>
          </w:tcPr>
          <w:p w14:paraId="55920ADE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83" w:type="pct"/>
            <w:gridSpan w:val="2"/>
            <w:noWrap/>
          </w:tcPr>
          <w:p w14:paraId="5EB7C6C8" w14:textId="77777777" w:rsidR="000D246C" w:rsidRPr="007219B4" w:rsidRDefault="000D246C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4B51C238" w14:textId="7C079C62" w:rsidR="000D246C" w:rsidRPr="007219B4" w:rsidRDefault="00F83833" w:rsidP="00100EF6">
            <w:pPr>
              <w:rPr>
                <w:lang w:val="en-CA"/>
              </w:rPr>
            </w:pPr>
            <w:r>
              <w:rPr>
                <w:lang w:val="en-CA"/>
              </w:rPr>
              <w:t>Caminiti 2022</w:t>
            </w:r>
          </w:p>
        </w:tc>
      </w:tr>
      <w:tr w:rsidR="000D246C" w:rsidRPr="007219B4" w14:paraId="23C919A0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5636F713" w14:textId="4318ED01" w:rsidR="000D246C" w:rsidRPr="007219B4" w:rsidRDefault="000D246C" w:rsidP="00100EF6">
            <w:pPr>
              <w:rPr>
                <w:lang w:val="fr-CA"/>
              </w:rPr>
            </w:pPr>
            <w:r>
              <w:rPr>
                <w:lang w:val="fr-CA"/>
              </w:rPr>
              <w:t xml:space="preserve">24hr DBP </w:t>
            </w:r>
            <w:proofErr w:type="spellStart"/>
            <w:r>
              <w:rPr>
                <w:lang w:val="fr-CA"/>
              </w:rPr>
              <w:t>variability</w:t>
            </w:r>
            <w:proofErr w:type="spellEnd"/>
            <w:r>
              <w:rPr>
                <w:lang w:val="fr-CA"/>
              </w:rPr>
              <w:t xml:space="preserve"> (</w:t>
            </w:r>
            <w:proofErr w:type="spellStart"/>
            <w:r>
              <w:rPr>
                <w:lang w:val="fr-CA"/>
              </w:rPr>
              <w:t>mmHg</w:t>
            </w:r>
            <w:proofErr w:type="spellEnd"/>
            <w:r>
              <w:rPr>
                <w:lang w:val="fr-CA"/>
              </w:rPr>
              <w:t>)</w:t>
            </w:r>
          </w:p>
        </w:tc>
        <w:tc>
          <w:tcPr>
            <w:tcW w:w="751" w:type="pct"/>
            <w:gridSpan w:val="2"/>
          </w:tcPr>
          <w:p w14:paraId="15B16ABF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29" w:type="pct"/>
            <w:noWrap/>
          </w:tcPr>
          <w:p w14:paraId="5258E8DE" w14:textId="07150765" w:rsidR="000D246C" w:rsidRPr="007219B4" w:rsidRDefault="00F83833" w:rsidP="00BD050C">
            <w:pPr>
              <w:jc w:val="center"/>
              <w:rPr>
                <w:lang w:val="fr-CA"/>
              </w:rPr>
            </w:pPr>
            <w:r>
              <w:rPr>
                <w:lang w:val="en-CA"/>
              </w:rPr>
              <w:t>Caminiti 2022</w:t>
            </w:r>
          </w:p>
        </w:tc>
        <w:tc>
          <w:tcPr>
            <w:tcW w:w="635" w:type="pct"/>
            <w:gridSpan w:val="2"/>
            <w:noWrap/>
          </w:tcPr>
          <w:p w14:paraId="37EA716E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546" w:type="pct"/>
            <w:gridSpan w:val="2"/>
            <w:noWrap/>
          </w:tcPr>
          <w:p w14:paraId="380E4834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83" w:type="pct"/>
            <w:gridSpan w:val="2"/>
            <w:noWrap/>
          </w:tcPr>
          <w:p w14:paraId="16F4B20F" w14:textId="77777777" w:rsidR="000D246C" w:rsidRPr="007219B4" w:rsidRDefault="000D246C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445FA1A5" w14:textId="77777777" w:rsidR="000D246C" w:rsidRPr="007219B4" w:rsidRDefault="000D246C" w:rsidP="00100EF6">
            <w:pPr>
              <w:rPr>
                <w:lang w:val="en-CA"/>
              </w:rPr>
            </w:pPr>
          </w:p>
        </w:tc>
      </w:tr>
      <w:tr w:rsidR="000D246C" w:rsidRPr="007219B4" w14:paraId="374C211C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644614D2" w14:textId="75814CBE" w:rsidR="000D246C" w:rsidRPr="007219B4" w:rsidRDefault="000D246C" w:rsidP="00100EF6">
            <w:pPr>
              <w:rPr>
                <w:lang w:val="fr-CA"/>
              </w:rPr>
            </w:pPr>
            <w:proofErr w:type="spellStart"/>
            <w:r>
              <w:rPr>
                <w:lang w:val="fr-CA"/>
              </w:rPr>
              <w:t>Daytime</w:t>
            </w:r>
            <w:proofErr w:type="spellEnd"/>
            <w:r>
              <w:rPr>
                <w:lang w:val="fr-CA"/>
              </w:rPr>
              <w:t xml:space="preserve"> DBP </w:t>
            </w:r>
            <w:proofErr w:type="spellStart"/>
            <w:r>
              <w:rPr>
                <w:lang w:val="fr-CA"/>
              </w:rPr>
              <w:t>variability</w:t>
            </w:r>
            <w:proofErr w:type="spellEnd"/>
            <w:r>
              <w:rPr>
                <w:lang w:val="fr-CA"/>
              </w:rPr>
              <w:t xml:space="preserve"> (</w:t>
            </w:r>
            <w:proofErr w:type="spellStart"/>
            <w:r>
              <w:rPr>
                <w:lang w:val="fr-CA"/>
              </w:rPr>
              <w:t>mmHg</w:t>
            </w:r>
            <w:proofErr w:type="spellEnd"/>
            <w:r>
              <w:rPr>
                <w:lang w:val="fr-CA"/>
              </w:rPr>
              <w:t>)</w:t>
            </w:r>
          </w:p>
        </w:tc>
        <w:tc>
          <w:tcPr>
            <w:tcW w:w="751" w:type="pct"/>
            <w:gridSpan w:val="2"/>
          </w:tcPr>
          <w:p w14:paraId="6F99B153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29" w:type="pct"/>
            <w:noWrap/>
          </w:tcPr>
          <w:p w14:paraId="7634B2B6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35" w:type="pct"/>
            <w:gridSpan w:val="2"/>
            <w:noWrap/>
          </w:tcPr>
          <w:p w14:paraId="5EB8F02B" w14:textId="22263C0B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546" w:type="pct"/>
            <w:gridSpan w:val="2"/>
            <w:noWrap/>
          </w:tcPr>
          <w:p w14:paraId="77E28BCB" w14:textId="371C44BC" w:rsidR="000D246C" w:rsidRPr="007219B4" w:rsidRDefault="00F83833" w:rsidP="00100EF6">
            <w:pPr>
              <w:rPr>
                <w:lang w:val="fr-CA"/>
              </w:rPr>
            </w:pPr>
            <w:r>
              <w:rPr>
                <w:lang w:val="en-CA"/>
              </w:rPr>
              <w:t>Caminiti 2022</w:t>
            </w:r>
          </w:p>
        </w:tc>
        <w:tc>
          <w:tcPr>
            <w:tcW w:w="683" w:type="pct"/>
            <w:gridSpan w:val="2"/>
            <w:noWrap/>
          </w:tcPr>
          <w:p w14:paraId="4919D359" w14:textId="77777777" w:rsidR="000D246C" w:rsidRPr="007219B4" w:rsidRDefault="000D246C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7ECDC6AF" w14:textId="77777777" w:rsidR="000D246C" w:rsidRPr="007219B4" w:rsidRDefault="000D246C" w:rsidP="00100EF6">
            <w:pPr>
              <w:rPr>
                <w:lang w:val="en-CA"/>
              </w:rPr>
            </w:pPr>
          </w:p>
        </w:tc>
      </w:tr>
      <w:tr w:rsidR="000D246C" w:rsidRPr="007219B4" w14:paraId="124EAC4F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7E9EFA9F" w14:textId="010713B1" w:rsidR="000D246C" w:rsidRPr="007219B4" w:rsidRDefault="000D246C" w:rsidP="00100EF6">
            <w:pPr>
              <w:rPr>
                <w:lang w:val="fr-CA"/>
              </w:rPr>
            </w:pPr>
            <w:proofErr w:type="spellStart"/>
            <w:r>
              <w:rPr>
                <w:lang w:val="fr-CA"/>
              </w:rPr>
              <w:t>Nighttime</w:t>
            </w:r>
            <w:proofErr w:type="spellEnd"/>
            <w:r>
              <w:rPr>
                <w:lang w:val="fr-CA"/>
              </w:rPr>
              <w:t xml:space="preserve"> DBP </w:t>
            </w:r>
            <w:proofErr w:type="spellStart"/>
            <w:r>
              <w:rPr>
                <w:lang w:val="fr-CA"/>
              </w:rPr>
              <w:t>variability</w:t>
            </w:r>
            <w:proofErr w:type="spellEnd"/>
            <w:r>
              <w:rPr>
                <w:lang w:val="fr-CA"/>
              </w:rPr>
              <w:t xml:space="preserve"> (</w:t>
            </w:r>
            <w:proofErr w:type="spellStart"/>
            <w:r>
              <w:rPr>
                <w:lang w:val="fr-CA"/>
              </w:rPr>
              <w:t>mmHg</w:t>
            </w:r>
            <w:proofErr w:type="spellEnd"/>
            <w:r>
              <w:rPr>
                <w:lang w:val="fr-CA"/>
              </w:rPr>
              <w:t>)</w:t>
            </w:r>
          </w:p>
        </w:tc>
        <w:tc>
          <w:tcPr>
            <w:tcW w:w="751" w:type="pct"/>
            <w:gridSpan w:val="2"/>
          </w:tcPr>
          <w:p w14:paraId="3401A298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29" w:type="pct"/>
            <w:noWrap/>
          </w:tcPr>
          <w:p w14:paraId="3DC76C5F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35" w:type="pct"/>
            <w:gridSpan w:val="2"/>
            <w:noWrap/>
          </w:tcPr>
          <w:p w14:paraId="26955979" w14:textId="2AC0B873" w:rsidR="000D246C" w:rsidRPr="007219B4" w:rsidRDefault="00F83833" w:rsidP="00100EF6">
            <w:pPr>
              <w:rPr>
                <w:lang w:val="fr-CA"/>
              </w:rPr>
            </w:pPr>
            <w:r>
              <w:rPr>
                <w:lang w:val="en-CA"/>
              </w:rPr>
              <w:t>Caminiti 2022</w:t>
            </w:r>
          </w:p>
        </w:tc>
        <w:tc>
          <w:tcPr>
            <w:tcW w:w="546" w:type="pct"/>
            <w:gridSpan w:val="2"/>
            <w:noWrap/>
          </w:tcPr>
          <w:p w14:paraId="4A962C15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83" w:type="pct"/>
            <w:gridSpan w:val="2"/>
            <w:noWrap/>
          </w:tcPr>
          <w:p w14:paraId="7E25F326" w14:textId="77777777" w:rsidR="000D246C" w:rsidRPr="007219B4" w:rsidRDefault="000D246C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10EDEAA0" w14:textId="77777777" w:rsidR="000D246C" w:rsidRPr="007219B4" w:rsidRDefault="000D246C" w:rsidP="00100EF6">
            <w:pPr>
              <w:rPr>
                <w:lang w:val="en-CA"/>
              </w:rPr>
            </w:pPr>
          </w:p>
        </w:tc>
      </w:tr>
      <w:tr w:rsidR="000D246C" w:rsidRPr="007219B4" w14:paraId="20A9E814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6F34FE4E" w14:textId="3896DE98" w:rsidR="000D246C" w:rsidRPr="007219B4" w:rsidRDefault="000D246C" w:rsidP="00100EF6">
            <w:pPr>
              <w:rPr>
                <w:lang w:val="fr-CA"/>
              </w:rPr>
            </w:pPr>
            <w:r>
              <w:rPr>
                <w:lang w:val="fr-CA"/>
              </w:rPr>
              <w:t>24hr SBP (</w:t>
            </w:r>
            <w:proofErr w:type="spellStart"/>
            <w:r>
              <w:rPr>
                <w:lang w:val="fr-CA"/>
              </w:rPr>
              <w:t>mmHg</w:t>
            </w:r>
            <w:proofErr w:type="spellEnd"/>
            <w:r>
              <w:rPr>
                <w:lang w:val="fr-CA"/>
              </w:rPr>
              <w:t>)</w:t>
            </w:r>
          </w:p>
        </w:tc>
        <w:tc>
          <w:tcPr>
            <w:tcW w:w="751" w:type="pct"/>
            <w:gridSpan w:val="2"/>
          </w:tcPr>
          <w:p w14:paraId="5F0CEB99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29" w:type="pct"/>
            <w:noWrap/>
          </w:tcPr>
          <w:p w14:paraId="0DB730C4" w14:textId="08E78588" w:rsidR="000D246C" w:rsidRPr="007219B4" w:rsidRDefault="00F83833" w:rsidP="00100EF6">
            <w:pPr>
              <w:rPr>
                <w:lang w:val="fr-CA"/>
              </w:rPr>
            </w:pPr>
            <w:r>
              <w:rPr>
                <w:lang w:val="en-CA"/>
              </w:rPr>
              <w:t>Caminiti 2022</w:t>
            </w:r>
          </w:p>
        </w:tc>
        <w:tc>
          <w:tcPr>
            <w:tcW w:w="635" w:type="pct"/>
            <w:gridSpan w:val="2"/>
            <w:noWrap/>
          </w:tcPr>
          <w:p w14:paraId="47D67D0F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546" w:type="pct"/>
            <w:gridSpan w:val="2"/>
            <w:noWrap/>
          </w:tcPr>
          <w:p w14:paraId="0A888896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83" w:type="pct"/>
            <w:gridSpan w:val="2"/>
            <w:noWrap/>
          </w:tcPr>
          <w:p w14:paraId="32EC97B1" w14:textId="77777777" w:rsidR="000D246C" w:rsidRPr="007219B4" w:rsidRDefault="000D246C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398439CB" w14:textId="77777777" w:rsidR="000D246C" w:rsidRPr="007219B4" w:rsidRDefault="000D246C" w:rsidP="00100EF6">
            <w:pPr>
              <w:rPr>
                <w:lang w:val="en-CA"/>
              </w:rPr>
            </w:pPr>
          </w:p>
        </w:tc>
      </w:tr>
      <w:tr w:rsidR="000D246C" w:rsidRPr="007219B4" w14:paraId="28374821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3CF7A74E" w14:textId="7508ACD7" w:rsidR="000D246C" w:rsidRPr="007219B4" w:rsidRDefault="000D246C" w:rsidP="00100EF6">
            <w:pPr>
              <w:rPr>
                <w:lang w:val="fr-CA"/>
              </w:rPr>
            </w:pPr>
            <w:proofErr w:type="spellStart"/>
            <w:r>
              <w:rPr>
                <w:lang w:val="fr-CA"/>
              </w:rPr>
              <w:lastRenderedPageBreak/>
              <w:t>Daytime</w:t>
            </w:r>
            <w:proofErr w:type="spellEnd"/>
            <w:r>
              <w:rPr>
                <w:lang w:val="fr-CA"/>
              </w:rPr>
              <w:t xml:space="preserve"> SBP (</w:t>
            </w:r>
            <w:proofErr w:type="spellStart"/>
            <w:r>
              <w:rPr>
                <w:lang w:val="fr-CA"/>
              </w:rPr>
              <w:t>mmHg</w:t>
            </w:r>
            <w:proofErr w:type="spellEnd"/>
            <w:r>
              <w:rPr>
                <w:lang w:val="fr-CA"/>
              </w:rPr>
              <w:t>)</w:t>
            </w:r>
          </w:p>
        </w:tc>
        <w:tc>
          <w:tcPr>
            <w:tcW w:w="751" w:type="pct"/>
            <w:gridSpan w:val="2"/>
          </w:tcPr>
          <w:p w14:paraId="03DA2020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29" w:type="pct"/>
            <w:noWrap/>
          </w:tcPr>
          <w:p w14:paraId="620F155C" w14:textId="7D6BB765" w:rsidR="000D246C" w:rsidRPr="007219B4" w:rsidRDefault="00F83833" w:rsidP="005A65C7">
            <w:pPr>
              <w:rPr>
                <w:lang w:val="fr-CA"/>
              </w:rPr>
            </w:pPr>
            <w:r>
              <w:rPr>
                <w:lang w:val="en-CA"/>
              </w:rPr>
              <w:t>Caminiti 2022</w:t>
            </w:r>
          </w:p>
        </w:tc>
        <w:tc>
          <w:tcPr>
            <w:tcW w:w="635" w:type="pct"/>
            <w:gridSpan w:val="2"/>
            <w:noWrap/>
          </w:tcPr>
          <w:p w14:paraId="77B34AED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546" w:type="pct"/>
            <w:gridSpan w:val="2"/>
            <w:noWrap/>
          </w:tcPr>
          <w:p w14:paraId="344E6481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83" w:type="pct"/>
            <w:gridSpan w:val="2"/>
            <w:noWrap/>
          </w:tcPr>
          <w:p w14:paraId="3E726CD3" w14:textId="77777777" w:rsidR="000D246C" w:rsidRPr="007219B4" w:rsidRDefault="000D246C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46C5AAD3" w14:textId="77777777" w:rsidR="000D246C" w:rsidRPr="007219B4" w:rsidRDefault="000D246C" w:rsidP="00100EF6">
            <w:pPr>
              <w:rPr>
                <w:lang w:val="en-CA"/>
              </w:rPr>
            </w:pPr>
          </w:p>
        </w:tc>
      </w:tr>
      <w:tr w:rsidR="000D246C" w:rsidRPr="007219B4" w14:paraId="04607FC8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6BD6EDE8" w14:textId="6EAC144A" w:rsidR="000D246C" w:rsidRPr="007219B4" w:rsidRDefault="000D246C" w:rsidP="00100EF6">
            <w:pPr>
              <w:rPr>
                <w:lang w:val="fr-CA"/>
              </w:rPr>
            </w:pPr>
            <w:proofErr w:type="spellStart"/>
            <w:r>
              <w:rPr>
                <w:lang w:val="fr-CA"/>
              </w:rPr>
              <w:t>Nighttime</w:t>
            </w:r>
            <w:proofErr w:type="spellEnd"/>
            <w:r>
              <w:rPr>
                <w:lang w:val="fr-CA"/>
              </w:rPr>
              <w:t xml:space="preserve"> SBP (</w:t>
            </w:r>
            <w:proofErr w:type="spellStart"/>
            <w:r>
              <w:rPr>
                <w:lang w:val="fr-CA"/>
              </w:rPr>
              <w:t>mmHg</w:t>
            </w:r>
            <w:proofErr w:type="spellEnd"/>
            <w:r>
              <w:rPr>
                <w:lang w:val="fr-CA"/>
              </w:rPr>
              <w:t>)</w:t>
            </w:r>
          </w:p>
        </w:tc>
        <w:tc>
          <w:tcPr>
            <w:tcW w:w="751" w:type="pct"/>
            <w:gridSpan w:val="2"/>
          </w:tcPr>
          <w:p w14:paraId="2F71C7E8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29" w:type="pct"/>
            <w:noWrap/>
          </w:tcPr>
          <w:p w14:paraId="3B0ED50A" w14:textId="199E6179" w:rsidR="000D246C" w:rsidRPr="007219B4" w:rsidRDefault="00F83833" w:rsidP="00100EF6">
            <w:pPr>
              <w:rPr>
                <w:lang w:val="fr-CA"/>
              </w:rPr>
            </w:pPr>
            <w:r>
              <w:rPr>
                <w:lang w:val="en-CA"/>
              </w:rPr>
              <w:t>Caminiti 2022</w:t>
            </w:r>
          </w:p>
        </w:tc>
        <w:tc>
          <w:tcPr>
            <w:tcW w:w="635" w:type="pct"/>
            <w:gridSpan w:val="2"/>
            <w:noWrap/>
          </w:tcPr>
          <w:p w14:paraId="430FBE98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546" w:type="pct"/>
            <w:gridSpan w:val="2"/>
            <w:noWrap/>
          </w:tcPr>
          <w:p w14:paraId="4E0F9E84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83" w:type="pct"/>
            <w:gridSpan w:val="2"/>
            <w:noWrap/>
          </w:tcPr>
          <w:p w14:paraId="48410ADD" w14:textId="77777777" w:rsidR="000D246C" w:rsidRPr="007219B4" w:rsidRDefault="000D246C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024AA31F" w14:textId="77777777" w:rsidR="000D246C" w:rsidRPr="007219B4" w:rsidRDefault="000D246C" w:rsidP="00100EF6">
            <w:pPr>
              <w:rPr>
                <w:lang w:val="en-CA"/>
              </w:rPr>
            </w:pPr>
          </w:p>
        </w:tc>
      </w:tr>
      <w:tr w:rsidR="000D246C" w:rsidRPr="007219B4" w14:paraId="69D02169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0512D2E2" w14:textId="12135090" w:rsidR="000D246C" w:rsidRPr="007219B4" w:rsidRDefault="000D246C" w:rsidP="00100EF6">
            <w:pPr>
              <w:rPr>
                <w:lang w:val="fr-CA"/>
              </w:rPr>
            </w:pPr>
            <w:r>
              <w:rPr>
                <w:lang w:val="fr-CA"/>
              </w:rPr>
              <w:t>24hr DBP (</w:t>
            </w:r>
            <w:proofErr w:type="spellStart"/>
            <w:r>
              <w:rPr>
                <w:lang w:val="fr-CA"/>
              </w:rPr>
              <w:t>mmHg</w:t>
            </w:r>
            <w:proofErr w:type="spellEnd"/>
            <w:r>
              <w:rPr>
                <w:lang w:val="fr-CA"/>
              </w:rPr>
              <w:t>)</w:t>
            </w:r>
          </w:p>
        </w:tc>
        <w:tc>
          <w:tcPr>
            <w:tcW w:w="751" w:type="pct"/>
            <w:gridSpan w:val="2"/>
          </w:tcPr>
          <w:p w14:paraId="3E30ED8D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29" w:type="pct"/>
            <w:noWrap/>
          </w:tcPr>
          <w:p w14:paraId="7616136A" w14:textId="7A3C8FA1" w:rsidR="000D246C" w:rsidRPr="007219B4" w:rsidRDefault="00F83833" w:rsidP="00100EF6">
            <w:pPr>
              <w:rPr>
                <w:lang w:val="fr-CA"/>
              </w:rPr>
            </w:pPr>
            <w:r>
              <w:rPr>
                <w:lang w:val="en-CA"/>
              </w:rPr>
              <w:t>Caminiti 2022</w:t>
            </w:r>
          </w:p>
        </w:tc>
        <w:tc>
          <w:tcPr>
            <w:tcW w:w="635" w:type="pct"/>
            <w:gridSpan w:val="2"/>
            <w:noWrap/>
          </w:tcPr>
          <w:p w14:paraId="47F3B09C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546" w:type="pct"/>
            <w:gridSpan w:val="2"/>
            <w:noWrap/>
          </w:tcPr>
          <w:p w14:paraId="6ACB281C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83" w:type="pct"/>
            <w:gridSpan w:val="2"/>
            <w:noWrap/>
          </w:tcPr>
          <w:p w14:paraId="0ECEB967" w14:textId="77777777" w:rsidR="000D246C" w:rsidRPr="007219B4" w:rsidRDefault="000D246C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2BAB6861" w14:textId="77777777" w:rsidR="000D246C" w:rsidRPr="007219B4" w:rsidRDefault="000D246C" w:rsidP="00100EF6">
            <w:pPr>
              <w:rPr>
                <w:lang w:val="en-CA"/>
              </w:rPr>
            </w:pPr>
          </w:p>
        </w:tc>
      </w:tr>
      <w:tr w:rsidR="000D246C" w:rsidRPr="007219B4" w14:paraId="3D72F028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709EA09E" w14:textId="25677A5B" w:rsidR="000D246C" w:rsidRPr="007219B4" w:rsidRDefault="000D246C" w:rsidP="00100EF6">
            <w:pPr>
              <w:rPr>
                <w:lang w:val="fr-CA"/>
              </w:rPr>
            </w:pPr>
            <w:proofErr w:type="spellStart"/>
            <w:r>
              <w:rPr>
                <w:lang w:val="fr-CA"/>
              </w:rPr>
              <w:t>Daytime</w:t>
            </w:r>
            <w:proofErr w:type="spellEnd"/>
            <w:r>
              <w:rPr>
                <w:lang w:val="fr-CA"/>
              </w:rPr>
              <w:t xml:space="preserve"> DBP (</w:t>
            </w:r>
            <w:proofErr w:type="spellStart"/>
            <w:r>
              <w:rPr>
                <w:lang w:val="fr-CA"/>
              </w:rPr>
              <w:t>mmHg</w:t>
            </w:r>
            <w:proofErr w:type="spellEnd"/>
            <w:r>
              <w:rPr>
                <w:lang w:val="fr-CA"/>
              </w:rPr>
              <w:t>)</w:t>
            </w:r>
          </w:p>
        </w:tc>
        <w:tc>
          <w:tcPr>
            <w:tcW w:w="751" w:type="pct"/>
            <w:gridSpan w:val="2"/>
          </w:tcPr>
          <w:p w14:paraId="1084C7AF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29" w:type="pct"/>
            <w:noWrap/>
          </w:tcPr>
          <w:p w14:paraId="50ED48D5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35" w:type="pct"/>
            <w:gridSpan w:val="2"/>
            <w:noWrap/>
          </w:tcPr>
          <w:p w14:paraId="3A0FFF6D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546" w:type="pct"/>
            <w:gridSpan w:val="2"/>
            <w:noWrap/>
          </w:tcPr>
          <w:p w14:paraId="12C6CF98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83" w:type="pct"/>
            <w:gridSpan w:val="2"/>
            <w:noWrap/>
          </w:tcPr>
          <w:p w14:paraId="7016A945" w14:textId="718E0443" w:rsidR="000D246C" w:rsidRPr="007219B4" w:rsidRDefault="00F83833" w:rsidP="00100EF6">
            <w:pPr>
              <w:rPr>
                <w:lang w:val="en-CA"/>
              </w:rPr>
            </w:pPr>
            <w:r>
              <w:rPr>
                <w:lang w:val="en-CA"/>
              </w:rPr>
              <w:t>Caminiti 2022</w:t>
            </w:r>
          </w:p>
        </w:tc>
        <w:tc>
          <w:tcPr>
            <w:tcW w:w="656" w:type="pct"/>
          </w:tcPr>
          <w:p w14:paraId="3068BEF8" w14:textId="77777777" w:rsidR="000D246C" w:rsidRPr="007219B4" w:rsidRDefault="000D246C" w:rsidP="00100EF6">
            <w:pPr>
              <w:rPr>
                <w:lang w:val="en-CA"/>
              </w:rPr>
            </w:pPr>
          </w:p>
        </w:tc>
      </w:tr>
      <w:tr w:rsidR="000D246C" w:rsidRPr="007219B4" w14:paraId="146E2430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7D7413FB" w14:textId="798C7562" w:rsidR="000D246C" w:rsidRPr="007219B4" w:rsidRDefault="000D246C" w:rsidP="00100EF6">
            <w:pPr>
              <w:rPr>
                <w:lang w:val="fr-CA"/>
              </w:rPr>
            </w:pPr>
            <w:proofErr w:type="spellStart"/>
            <w:r>
              <w:rPr>
                <w:lang w:val="fr-CA"/>
              </w:rPr>
              <w:t>Nighttime</w:t>
            </w:r>
            <w:proofErr w:type="spellEnd"/>
            <w:r>
              <w:rPr>
                <w:lang w:val="fr-CA"/>
              </w:rPr>
              <w:t xml:space="preserve"> DBP (</w:t>
            </w:r>
            <w:proofErr w:type="spellStart"/>
            <w:r>
              <w:rPr>
                <w:lang w:val="fr-CA"/>
              </w:rPr>
              <w:t>mmHg</w:t>
            </w:r>
            <w:proofErr w:type="spellEnd"/>
            <w:r>
              <w:rPr>
                <w:lang w:val="fr-CA"/>
              </w:rPr>
              <w:t>)</w:t>
            </w:r>
          </w:p>
        </w:tc>
        <w:tc>
          <w:tcPr>
            <w:tcW w:w="751" w:type="pct"/>
            <w:gridSpan w:val="2"/>
          </w:tcPr>
          <w:p w14:paraId="692F8223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29" w:type="pct"/>
            <w:noWrap/>
          </w:tcPr>
          <w:p w14:paraId="5EA05F97" w14:textId="3AED05FB" w:rsidR="000D246C" w:rsidRPr="007219B4" w:rsidRDefault="00F83833" w:rsidP="00100EF6">
            <w:pPr>
              <w:rPr>
                <w:lang w:val="fr-CA"/>
              </w:rPr>
            </w:pPr>
            <w:r>
              <w:rPr>
                <w:lang w:val="en-CA"/>
              </w:rPr>
              <w:t>Caminiti 2022</w:t>
            </w:r>
          </w:p>
        </w:tc>
        <w:tc>
          <w:tcPr>
            <w:tcW w:w="635" w:type="pct"/>
            <w:gridSpan w:val="2"/>
            <w:noWrap/>
          </w:tcPr>
          <w:p w14:paraId="49800CC1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546" w:type="pct"/>
            <w:gridSpan w:val="2"/>
            <w:noWrap/>
          </w:tcPr>
          <w:p w14:paraId="50762D57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83" w:type="pct"/>
            <w:gridSpan w:val="2"/>
            <w:noWrap/>
          </w:tcPr>
          <w:p w14:paraId="60B64BA7" w14:textId="77777777" w:rsidR="000D246C" w:rsidRPr="007219B4" w:rsidRDefault="000D246C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4C8138D5" w14:textId="77777777" w:rsidR="000D246C" w:rsidRPr="007219B4" w:rsidRDefault="000D246C" w:rsidP="00100EF6">
            <w:pPr>
              <w:rPr>
                <w:lang w:val="en-CA"/>
              </w:rPr>
            </w:pPr>
          </w:p>
        </w:tc>
      </w:tr>
      <w:tr w:rsidR="000D246C" w:rsidRPr="007219B4" w14:paraId="7A29DFD6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606F12FD" w14:textId="021E8A2C" w:rsidR="000D246C" w:rsidRPr="007219B4" w:rsidRDefault="000D246C" w:rsidP="00100EF6">
            <w:pPr>
              <w:rPr>
                <w:lang w:val="fr-CA"/>
              </w:rPr>
            </w:pPr>
            <w:r>
              <w:rPr>
                <w:lang w:val="fr-CA"/>
              </w:rPr>
              <w:t>24hr HR (bpm)</w:t>
            </w:r>
          </w:p>
        </w:tc>
        <w:tc>
          <w:tcPr>
            <w:tcW w:w="751" w:type="pct"/>
            <w:gridSpan w:val="2"/>
          </w:tcPr>
          <w:p w14:paraId="20384DAD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29" w:type="pct"/>
            <w:noWrap/>
          </w:tcPr>
          <w:p w14:paraId="2B08B08E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35" w:type="pct"/>
            <w:gridSpan w:val="2"/>
            <w:noWrap/>
          </w:tcPr>
          <w:p w14:paraId="0769EEBD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546" w:type="pct"/>
            <w:gridSpan w:val="2"/>
            <w:noWrap/>
          </w:tcPr>
          <w:p w14:paraId="05F87027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83" w:type="pct"/>
            <w:gridSpan w:val="2"/>
            <w:noWrap/>
          </w:tcPr>
          <w:p w14:paraId="26F33115" w14:textId="77777777" w:rsidR="000D246C" w:rsidRPr="007219B4" w:rsidRDefault="000D246C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5AAEACD9" w14:textId="1764C252" w:rsidR="000D246C" w:rsidRPr="007219B4" w:rsidRDefault="00F83833" w:rsidP="00100EF6">
            <w:pPr>
              <w:rPr>
                <w:lang w:val="en-CA"/>
              </w:rPr>
            </w:pPr>
            <w:r>
              <w:rPr>
                <w:lang w:val="en-CA"/>
              </w:rPr>
              <w:t>Caminiti 2022</w:t>
            </w:r>
          </w:p>
        </w:tc>
      </w:tr>
      <w:tr w:rsidR="000D246C" w:rsidRPr="007219B4" w14:paraId="78C91AF3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337D213C" w14:textId="0CE6A528" w:rsidR="000D246C" w:rsidRPr="007219B4" w:rsidRDefault="000D246C" w:rsidP="00100EF6">
            <w:pPr>
              <w:rPr>
                <w:lang w:val="fr-CA"/>
              </w:rPr>
            </w:pPr>
            <w:proofErr w:type="spellStart"/>
            <w:r>
              <w:rPr>
                <w:lang w:val="fr-CA"/>
              </w:rPr>
              <w:t>Daytime</w:t>
            </w:r>
            <w:proofErr w:type="spellEnd"/>
            <w:r>
              <w:rPr>
                <w:lang w:val="fr-CA"/>
              </w:rPr>
              <w:t xml:space="preserve"> HR (bpm)</w:t>
            </w:r>
          </w:p>
        </w:tc>
        <w:tc>
          <w:tcPr>
            <w:tcW w:w="751" w:type="pct"/>
            <w:gridSpan w:val="2"/>
          </w:tcPr>
          <w:p w14:paraId="6270C473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29" w:type="pct"/>
            <w:noWrap/>
          </w:tcPr>
          <w:p w14:paraId="1B2D5ED3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35" w:type="pct"/>
            <w:gridSpan w:val="2"/>
            <w:noWrap/>
          </w:tcPr>
          <w:p w14:paraId="369B7F79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546" w:type="pct"/>
            <w:gridSpan w:val="2"/>
            <w:noWrap/>
          </w:tcPr>
          <w:p w14:paraId="06760EFD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83" w:type="pct"/>
            <w:gridSpan w:val="2"/>
            <w:noWrap/>
          </w:tcPr>
          <w:p w14:paraId="7A29C511" w14:textId="77777777" w:rsidR="000D246C" w:rsidRPr="007219B4" w:rsidRDefault="000D246C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2F7A101E" w14:textId="55647722" w:rsidR="000D246C" w:rsidRPr="007219B4" w:rsidRDefault="00F83833" w:rsidP="00100EF6">
            <w:pPr>
              <w:rPr>
                <w:lang w:val="en-CA"/>
              </w:rPr>
            </w:pPr>
            <w:r>
              <w:rPr>
                <w:lang w:val="en-CA"/>
              </w:rPr>
              <w:t>Caminiti 2022</w:t>
            </w:r>
          </w:p>
        </w:tc>
      </w:tr>
      <w:tr w:rsidR="000D246C" w:rsidRPr="007219B4" w14:paraId="3187EBF0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31391E1C" w14:textId="233DFB65" w:rsidR="000D246C" w:rsidRPr="007219B4" w:rsidRDefault="000D246C" w:rsidP="00100EF6">
            <w:pPr>
              <w:rPr>
                <w:lang w:val="fr-CA"/>
              </w:rPr>
            </w:pPr>
            <w:proofErr w:type="spellStart"/>
            <w:r>
              <w:rPr>
                <w:lang w:val="fr-CA"/>
              </w:rPr>
              <w:t>Nighttime</w:t>
            </w:r>
            <w:proofErr w:type="spellEnd"/>
            <w:r>
              <w:rPr>
                <w:lang w:val="fr-CA"/>
              </w:rPr>
              <w:t xml:space="preserve"> HR (bpm)</w:t>
            </w:r>
          </w:p>
        </w:tc>
        <w:tc>
          <w:tcPr>
            <w:tcW w:w="751" w:type="pct"/>
            <w:gridSpan w:val="2"/>
          </w:tcPr>
          <w:p w14:paraId="7744DFA7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29" w:type="pct"/>
            <w:noWrap/>
          </w:tcPr>
          <w:p w14:paraId="2844EE73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35" w:type="pct"/>
            <w:gridSpan w:val="2"/>
            <w:noWrap/>
          </w:tcPr>
          <w:p w14:paraId="777C7117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546" w:type="pct"/>
            <w:gridSpan w:val="2"/>
            <w:noWrap/>
          </w:tcPr>
          <w:p w14:paraId="7C0B6BD9" w14:textId="77777777" w:rsidR="000D246C" w:rsidRPr="007219B4" w:rsidRDefault="000D246C" w:rsidP="00100EF6">
            <w:pPr>
              <w:rPr>
                <w:lang w:val="fr-CA"/>
              </w:rPr>
            </w:pPr>
          </w:p>
        </w:tc>
        <w:tc>
          <w:tcPr>
            <w:tcW w:w="683" w:type="pct"/>
            <w:gridSpan w:val="2"/>
            <w:noWrap/>
          </w:tcPr>
          <w:p w14:paraId="5D3564A2" w14:textId="367EC369" w:rsidR="000D246C" w:rsidRPr="007219B4" w:rsidRDefault="00F83833" w:rsidP="00100EF6">
            <w:pPr>
              <w:rPr>
                <w:lang w:val="en-CA"/>
              </w:rPr>
            </w:pPr>
            <w:r>
              <w:rPr>
                <w:lang w:val="en-CA"/>
              </w:rPr>
              <w:t>Caminiti 2022</w:t>
            </w:r>
          </w:p>
        </w:tc>
        <w:tc>
          <w:tcPr>
            <w:tcW w:w="656" w:type="pct"/>
          </w:tcPr>
          <w:p w14:paraId="64627DFB" w14:textId="77777777" w:rsidR="000D246C" w:rsidRPr="007219B4" w:rsidRDefault="000D246C" w:rsidP="00100EF6">
            <w:pPr>
              <w:rPr>
                <w:lang w:val="en-CA"/>
              </w:rPr>
            </w:pPr>
          </w:p>
        </w:tc>
      </w:tr>
      <w:tr w:rsidR="00100EF6" w:rsidRPr="007219B4" w14:paraId="7D152D68" w14:textId="77777777" w:rsidTr="00130736">
        <w:trPr>
          <w:trHeight w:val="144"/>
        </w:trPr>
        <w:tc>
          <w:tcPr>
            <w:tcW w:w="5000" w:type="pct"/>
            <w:gridSpan w:val="12"/>
            <w:noWrap/>
            <w:hideMark/>
          </w:tcPr>
          <w:p w14:paraId="6B10DB90" w14:textId="77777777" w:rsidR="00100EF6" w:rsidRDefault="00100EF6" w:rsidP="00100EF6">
            <w:pPr>
              <w:rPr>
                <w:b/>
                <w:bCs/>
                <w:sz w:val="24"/>
                <w:szCs w:val="24"/>
                <w:lang w:val="en-CA"/>
              </w:rPr>
            </w:pPr>
            <w:r w:rsidRPr="00FB2739">
              <w:rPr>
                <w:b/>
                <w:bCs/>
                <w:sz w:val="24"/>
                <w:szCs w:val="24"/>
                <w:lang w:val="en-CA"/>
              </w:rPr>
              <w:t>Protein Measures</w:t>
            </w:r>
          </w:p>
          <w:p w14:paraId="00C412E3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5954349B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307BEFA9" w14:textId="77777777" w:rsidR="00100EF6" w:rsidRPr="007219B4" w:rsidRDefault="00100EF6" w:rsidP="00100EF6">
            <w:pPr>
              <w:rPr>
                <w:lang w:val="en-CA"/>
              </w:rPr>
            </w:pPr>
            <w:proofErr w:type="spellStart"/>
            <w:r w:rsidRPr="007219B4">
              <w:rPr>
                <w:lang w:val="en-CA"/>
              </w:rPr>
              <w:t>Paraoxonase</w:t>
            </w:r>
            <w:proofErr w:type="spellEnd"/>
            <w:r>
              <w:rPr>
                <w:lang w:val="en-CA"/>
              </w:rPr>
              <w:t xml:space="preserve"> (</w:t>
            </w:r>
            <w:r w:rsidRPr="00D35AB8">
              <w:t>μ</w:t>
            </w:r>
            <w:r>
              <w:rPr>
                <w:lang w:val="en-CA"/>
              </w:rPr>
              <w:t>m/ml)</w:t>
            </w:r>
          </w:p>
        </w:tc>
        <w:tc>
          <w:tcPr>
            <w:tcW w:w="751" w:type="pct"/>
            <w:gridSpan w:val="2"/>
            <w:noWrap/>
            <w:hideMark/>
          </w:tcPr>
          <w:p w14:paraId="1DA5F599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02CBA1D6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590C4B82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47B99FFB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373B444A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Goldhammer 2007</w:t>
            </w:r>
          </w:p>
        </w:tc>
        <w:tc>
          <w:tcPr>
            <w:tcW w:w="656" w:type="pct"/>
          </w:tcPr>
          <w:p w14:paraId="77B79821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12846892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0E72F9A6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p-selectin expression</w:t>
            </w:r>
            <w:r>
              <w:rPr>
                <w:lang w:val="en-CA"/>
              </w:rPr>
              <w:t xml:space="preserve"> (</w:t>
            </w:r>
            <w:r w:rsidRPr="007219B4">
              <w:rPr>
                <w:lang w:val="en-CA"/>
              </w:rPr>
              <w:t>%</w:t>
            </w:r>
            <w:r>
              <w:rPr>
                <w:lang w:val="en-CA"/>
              </w:rPr>
              <w:t>)</w:t>
            </w:r>
          </w:p>
        </w:tc>
        <w:tc>
          <w:tcPr>
            <w:tcW w:w="751" w:type="pct"/>
            <w:gridSpan w:val="2"/>
            <w:noWrap/>
            <w:hideMark/>
          </w:tcPr>
          <w:p w14:paraId="6BE018E3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0F27B687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0192087A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5A5BE2F8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Keating 2013</w:t>
            </w:r>
          </w:p>
        </w:tc>
        <w:tc>
          <w:tcPr>
            <w:tcW w:w="683" w:type="pct"/>
            <w:gridSpan w:val="2"/>
            <w:noWrap/>
            <w:hideMark/>
          </w:tcPr>
          <w:p w14:paraId="121F3C35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535582B6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45BEF174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7CAC6474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B</w:t>
            </w:r>
            <w:r>
              <w:rPr>
                <w:lang w:val="en-CA"/>
              </w:rPr>
              <w:t>NP (ng/L)</w:t>
            </w:r>
          </w:p>
        </w:tc>
        <w:tc>
          <w:tcPr>
            <w:tcW w:w="751" w:type="pct"/>
            <w:gridSpan w:val="2"/>
            <w:noWrap/>
            <w:hideMark/>
          </w:tcPr>
          <w:p w14:paraId="7C96B7EA" w14:textId="77777777" w:rsidR="00100EF6" w:rsidRPr="007219B4" w:rsidRDefault="00100EF6" w:rsidP="00100EF6">
            <w:pPr>
              <w:rPr>
                <w:lang w:val="en-CA"/>
              </w:rPr>
            </w:pPr>
            <w:proofErr w:type="spellStart"/>
            <w:r w:rsidRPr="007219B4">
              <w:rPr>
                <w:lang w:val="en-CA"/>
              </w:rPr>
              <w:t>Sheikhian</w:t>
            </w:r>
            <w:proofErr w:type="spellEnd"/>
            <w:r w:rsidRPr="007219B4">
              <w:rPr>
                <w:lang w:val="en-CA"/>
              </w:rPr>
              <w:t xml:space="preserve"> 2018</w:t>
            </w:r>
          </w:p>
        </w:tc>
        <w:tc>
          <w:tcPr>
            <w:tcW w:w="629" w:type="pct"/>
            <w:noWrap/>
            <w:hideMark/>
          </w:tcPr>
          <w:p w14:paraId="3D1A7CED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3C375FBF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3360FF73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2B34A92F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1E4B31B7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2A037ACB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4941BCEA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NT-</w:t>
            </w:r>
            <w:proofErr w:type="spellStart"/>
            <w:r w:rsidRPr="007219B4">
              <w:rPr>
                <w:lang w:val="en-CA"/>
              </w:rPr>
              <w:t>proBNP</w:t>
            </w:r>
            <w:proofErr w:type="spellEnd"/>
            <w:r w:rsidRPr="007219B4">
              <w:rPr>
                <w:lang w:val="en-CA"/>
              </w:rPr>
              <w:t xml:space="preserve"> </w:t>
            </w:r>
            <w:r>
              <w:rPr>
                <w:lang w:val="en-CA"/>
              </w:rPr>
              <w:t>(</w:t>
            </w:r>
            <w:proofErr w:type="spellStart"/>
            <w:r>
              <w:rPr>
                <w:lang w:val="en-CA"/>
              </w:rPr>
              <w:t>pg</w:t>
            </w:r>
            <w:proofErr w:type="spellEnd"/>
            <w:r>
              <w:rPr>
                <w:lang w:val="en-CA"/>
              </w:rPr>
              <w:t>/ml)</w:t>
            </w:r>
          </w:p>
        </w:tc>
        <w:tc>
          <w:tcPr>
            <w:tcW w:w="751" w:type="pct"/>
            <w:gridSpan w:val="2"/>
            <w:noWrap/>
            <w:hideMark/>
          </w:tcPr>
          <w:p w14:paraId="79F94BAC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6BD9108D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015CCFDC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Anjo 2014</w:t>
            </w:r>
          </w:p>
        </w:tc>
        <w:tc>
          <w:tcPr>
            <w:tcW w:w="546" w:type="pct"/>
            <w:gridSpan w:val="2"/>
            <w:noWrap/>
            <w:hideMark/>
          </w:tcPr>
          <w:p w14:paraId="609EEE48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4C28254F" w14:textId="77B56AE4" w:rsidR="00100EF6" w:rsidRPr="007219B4" w:rsidRDefault="00E07C4D" w:rsidP="00100EF6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Kitagaki</w:t>
            </w:r>
            <w:proofErr w:type="spellEnd"/>
            <w:r>
              <w:rPr>
                <w:lang w:val="en-CA"/>
              </w:rPr>
              <w:t xml:space="preserve"> 2022</w:t>
            </w:r>
          </w:p>
        </w:tc>
        <w:tc>
          <w:tcPr>
            <w:tcW w:w="656" w:type="pct"/>
          </w:tcPr>
          <w:p w14:paraId="3B2C353F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7D1364D3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628A8D78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Angptl2</w:t>
            </w:r>
            <w:r>
              <w:rPr>
                <w:lang w:val="en-CA"/>
              </w:rPr>
              <w:t xml:space="preserve"> (ng/ml)</w:t>
            </w:r>
          </w:p>
        </w:tc>
        <w:tc>
          <w:tcPr>
            <w:tcW w:w="751" w:type="pct"/>
            <w:gridSpan w:val="2"/>
            <w:noWrap/>
            <w:hideMark/>
          </w:tcPr>
          <w:p w14:paraId="7862189F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66577868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Thorin-</w:t>
            </w:r>
            <w:proofErr w:type="spellStart"/>
            <w:r w:rsidRPr="007219B4">
              <w:rPr>
                <w:lang w:val="en-CA"/>
              </w:rPr>
              <w:t>Trescases</w:t>
            </w:r>
            <w:proofErr w:type="spellEnd"/>
            <w:r w:rsidRPr="007219B4">
              <w:rPr>
                <w:lang w:val="en-CA"/>
              </w:rPr>
              <w:t xml:space="preserve"> 2016</w:t>
            </w:r>
          </w:p>
        </w:tc>
        <w:tc>
          <w:tcPr>
            <w:tcW w:w="635" w:type="pct"/>
            <w:gridSpan w:val="2"/>
            <w:noWrap/>
            <w:hideMark/>
          </w:tcPr>
          <w:p w14:paraId="44B3164E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256B9716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2B8FFE49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4E1B0173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3D4C629D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6C1000DD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Cyto</w:t>
            </w:r>
            <w:r>
              <w:rPr>
                <w:lang w:val="en-CA"/>
              </w:rPr>
              <w:t>chrome</w:t>
            </w:r>
            <w:r w:rsidRPr="007219B4">
              <w:rPr>
                <w:lang w:val="en-CA"/>
              </w:rPr>
              <w:t xml:space="preserve"> C Oxidase Change</w:t>
            </w:r>
            <w:r>
              <w:rPr>
                <w:lang w:val="en-CA"/>
              </w:rPr>
              <w:t xml:space="preserve"> (mol/protein x h)</w:t>
            </w:r>
          </w:p>
        </w:tc>
        <w:tc>
          <w:tcPr>
            <w:tcW w:w="751" w:type="pct"/>
            <w:gridSpan w:val="2"/>
            <w:noWrap/>
            <w:hideMark/>
          </w:tcPr>
          <w:p w14:paraId="3CFE1532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7A800331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1C075B73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614C0CF0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3D993BF0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Keteyian 2003</w:t>
            </w:r>
          </w:p>
        </w:tc>
        <w:tc>
          <w:tcPr>
            <w:tcW w:w="656" w:type="pct"/>
          </w:tcPr>
          <w:p w14:paraId="3A9D3D7B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42E76F4D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366FED17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HAD Change</w:t>
            </w:r>
            <w:r>
              <w:rPr>
                <w:lang w:val="en-CA"/>
              </w:rPr>
              <w:t xml:space="preserve"> (mol/kg protein x h)</w:t>
            </w:r>
          </w:p>
        </w:tc>
        <w:tc>
          <w:tcPr>
            <w:tcW w:w="751" w:type="pct"/>
            <w:gridSpan w:val="2"/>
            <w:noWrap/>
            <w:hideMark/>
          </w:tcPr>
          <w:p w14:paraId="7EE74CD7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29" w:type="pct"/>
            <w:noWrap/>
            <w:hideMark/>
          </w:tcPr>
          <w:p w14:paraId="0A7BCADF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4A227CBE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2818538D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484A097C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Keteyian 2003</w:t>
            </w:r>
          </w:p>
        </w:tc>
        <w:tc>
          <w:tcPr>
            <w:tcW w:w="656" w:type="pct"/>
          </w:tcPr>
          <w:p w14:paraId="5B5ABBE7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51166963" w14:textId="77777777" w:rsidTr="000D47ED">
        <w:trPr>
          <w:trHeight w:val="144"/>
        </w:trPr>
        <w:tc>
          <w:tcPr>
            <w:tcW w:w="1100" w:type="pct"/>
            <w:gridSpan w:val="2"/>
            <w:noWrap/>
            <w:hideMark/>
          </w:tcPr>
          <w:p w14:paraId="43A5A368" w14:textId="77777777" w:rsidR="00100EF6" w:rsidRPr="00E22D9C" w:rsidRDefault="00100EF6" w:rsidP="00100EF6">
            <w:pPr>
              <w:rPr>
                <w:lang w:val="fr-CA"/>
              </w:rPr>
            </w:pPr>
            <w:r w:rsidRPr="00E22D9C">
              <w:rPr>
                <w:lang w:val="fr-CA"/>
              </w:rPr>
              <w:lastRenderedPageBreak/>
              <w:t xml:space="preserve">Citrate Synthase Change (mol/ </w:t>
            </w:r>
            <w:proofErr w:type="spellStart"/>
            <w:r w:rsidRPr="00E22D9C">
              <w:rPr>
                <w:lang w:val="fr-CA"/>
              </w:rPr>
              <w:t>protei</w:t>
            </w:r>
            <w:r>
              <w:rPr>
                <w:lang w:val="fr-CA"/>
              </w:rPr>
              <w:t>n</w:t>
            </w:r>
            <w:proofErr w:type="spellEnd"/>
            <w:r>
              <w:rPr>
                <w:lang w:val="fr-CA"/>
              </w:rPr>
              <w:t xml:space="preserve"> x h)</w:t>
            </w:r>
          </w:p>
        </w:tc>
        <w:tc>
          <w:tcPr>
            <w:tcW w:w="751" w:type="pct"/>
            <w:gridSpan w:val="2"/>
            <w:noWrap/>
            <w:hideMark/>
          </w:tcPr>
          <w:p w14:paraId="447A9CBB" w14:textId="77777777" w:rsidR="00100EF6" w:rsidRPr="00E22D9C" w:rsidRDefault="00100EF6" w:rsidP="00100EF6">
            <w:pPr>
              <w:rPr>
                <w:lang w:val="fr-CA"/>
              </w:rPr>
            </w:pPr>
          </w:p>
        </w:tc>
        <w:tc>
          <w:tcPr>
            <w:tcW w:w="629" w:type="pct"/>
            <w:noWrap/>
            <w:hideMark/>
          </w:tcPr>
          <w:p w14:paraId="2EDB8482" w14:textId="77777777" w:rsidR="00100EF6" w:rsidRPr="00E22D9C" w:rsidRDefault="00100EF6" w:rsidP="00100EF6">
            <w:pPr>
              <w:rPr>
                <w:lang w:val="fr-CA"/>
              </w:rPr>
            </w:pPr>
          </w:p>
        </w:tc>
        <w:tc>
          <w:tcPr>
            <w:tcW w:w="635" w:type="pct"/>
            <w:gridSpan w:val="2"/>
            <w:noWrap/>
            <w:hideMark/>
          </w:tcPr>
          <w:p w14:paraId="36772926" w14:textId="77777777" w:rsidR="00100EF6" w:rsidRPr="00E22D9C" w:rsidRDefault="00100EF6" w:rsidP="00100EF6">
            <w:pPr>
              <w:rPr>
                <w:lang w:val="fr-CA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147259F2" w14:textId="77777777" w:rsidR="00100EF6" w:rsidRPr="00E22D9C" w:rsidRDefault="00100EF6" w:rsidP="00100EF6">
            <w:pPr>
              <w:rPr>
                <w:lang w:val="fr-CA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14:paraId="01F142CE" w14:textId="77777777" w:rsidR="00100EF6" w:rsidRPr="007219B4" w:rsidRDefault="00100EF6" w:rsidP="00100EF6">
            <w:pPr>
              <w:rPr>
                <w:lang w:val="en-CA"/>
              </w:rPr>
            </w:pPr>
            <w:r w:rsidRPr="007219B4">
              <w:rPr>
                <w:lang w:val="en-CA"/>
              </w:rPr>
              <w:t>Keteyian 2003</w:t>
            </w:r>
          </w:p>
        </w:tc>
        <w:tc>
          <w:tcPr>
            <w:tcW w:w="656" w:type="pct"/>
          </w:tcPr>
          <w:p w14:paraId="1F9C7A8E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  <w:tr w:rsidR="00100EF6" w:rsidRPr="007219B4" w14:paraId="785AC9E9" w14:textId="77777777" w:rsidTr="000D47ED">
        <w:trPr>
          <w:trHeight w:val="144"/>
        </w:trPr>
        <w:tc>
          <w:tcPr>
            <w:tcW w:w="1100" w:type="pct"/>
            <w:gridSpan w:val="2"/>
            <w:noWrap/>
          </w:tcPr>
          <w:p w14:paraId="475B6A12" w14:textId="01FEF59B" w:rsidR="00100EF6" w:rsidRPr="00E22D9C" w:rsidRDefault="00100EF6" w:rsidP="00100EF6">
            <w:pPr>
              <w:rPr>
                <w:lang w:val="fr-CA"/>
              </w:rPr>
            </w:pPr>
            <w:proofErr w:type="spellStart"/>
            <w:r>
              <w:rPr>
                <w:lang w:val="fr-CA"/>
              </w:rPr>
              <w:t>Trimethlyamine</w:t>
            </w:r>
            <w:proofErr w:type="spellEnd"/>
            <w:r>
              <w:rPr>
                <w:lang w:val="fr-CA"/>
              </w:rPr>
              <w:t xml:space="preserve"> n-oxide</w:t>
            </w:r>
          </w:p>
        </w:tc>
        <w:tc>
          <w:tcPr>
            <w:tcW w:w="751" w:type="pct"/>
            <w:gridSpan w:val="2"/>
            <w:noWrap/>
          </w:tcPr>
          <w:p w14:paraId="19011353" w14:textId="77777777" w:rsidR="00100EF6" w:rsidRPr="00E22D9C" w:rsidRDefault="00100EF6" w:rsidP="00100EF6">
            <w:pPr>
              <w:rPr>
                <w:lang w:val="fr-CA"/>
              </w:rPr>
            </w:pPr>
          </w:p>
        </w:tc>
        <w:tc>
          <w:tcPr>
            <w:tcW w:w="629" w:type="pct"/>
            <w:noWrap/>
          </w:tcPr>
          <w:p w14:paraId="594F2860" w14:textId="77777777" w:rsidR="00100EF6" w:rsidRPr="00E22D9C" w:rsidRDefault="00100EF6" w:rsidP="00100EF6">
            <w:pPr>
              <w:rPr>
                <w:lang w:val="fr-CA"/>
              </w:rPr>
            </w:pPr>
          </w:p>
        </w:tc>
        <w:tc>
          <w:tcPr>
            <w:tcW w:w="635" w:type="pct"/>
            <w:gridSpan w:val="2"/>
            <w:noWrap/>
          </w:tcPr>
          <w:p w14:paraId="4CCCC0D1" w14:textId="77777777" w:rsidR="00100EF6" w:rsidRPr="00E22D9C" w:rsidRDefault="00100EF6" w:rsidP="00100EF6">
            <w:pPr>
              <w:rPr>
                <w:lang w:val="fr-CA"/>
              </w:rPr>
            </w:pPr>
          </w:p>
        </w:tc>
        <w:tc>
          <w:tcPr>
            <w:tcW w:w="546" w:type="pct"/>
            <w:gridSpan w:val="2"/>
            <w:noWrap/>
          </w:tcPr>
          <w:p w14:paraId="660DF8E0" w14:textId="0F894939" w:rsidR="00100EF6" w:rsidRPr="00E22D9C" w:rsidRDefault="00100EF6" w:rsidP="00100EF6">
            <w:pPr>
              <w:rPr>
                <w:lang w:val="fr-CA"/>
              </w:rPr>
            </w:pPr>
            <w:proofErr w:type="spellStart"/>
            <w:r>
              <w:rPr>
                <w:lang w:val="fr-CA"/>
              </w:rPr>
              <w:t>Baranyi</w:t>
            </w:r>
            <w:proofErr w:type="spellEnd"/>
            <w:r>
              <w:rPr>
                <w:lang w:val="fr-CA"/>
              </w:rPr>
              <w:t xml:space="preserve"> 2022</w:t>
            </w:r>
          </w:p>
        </w:tc>
        <w:tc>
          <w:tcPr>
            <w:tcW w:w="683" w:type="pct"/>
            <w:gridSpan w:val="2"/>
            <w:noWrap/>
          </w:tcPr>
          <w:p w14:paraId="4111993E" w14:textId="77777777" w:rsidR="00100EF6" w:rsidRPr="007219B4" w:rsidRDefault="00100EF6" w:rsidP="00100EF6">
            <w:pPr>
              <w:rPr>
                <w:lang w:val="en-CA"/>
              </w:rPr>
            </w:pPr>
          </w:p>
        </w:tc>
        <w:tc>
          <w:tcPr>
            <w:tcW w:w="656" w:type="pct"/>
          </w:tcPr>
          <w:p w14:paraId="5B30C0A1" w14:textId="77777777" w:rsidR="00100EF6" w:rsidRPr="007219B4" w:rsidRDefault="00100EF6" w:rsidP="00100EF6">
            <w:pPr>
              <w:rPr>
                <w:lang w:val="en-CA"/>
              </w:rPr>
            </w:pPr>
          </w:p>
        </w:tc>
      </w:tr>
    </w:tbl>
    <w:p w14:paraId="7A1930D8" w14:textId="77777777" w:rsidR="001D6E23" w:rsidRDefault="001D6E23" w:rsidP="001D6E23"/>
    <w:p w14:paraId="3920A5FE" w14:textId="71E0E4EB" w:rsidR="00E77582" w:rsidRDefault="0097326F" w:rsidP="006F129A">
      <w:bookmarkStart w:id="0" w:name="_Hlk109716445"/>
      <w:bookmarkStart w:id="1" w:name="_Hlk109716446"/>
      <w:bookmarkStart w:id="2" w:name="_Hlk109718445"/>
      <w:bookmarkStart w:id="3" w:name="_Hlk109718446"/>
      <w:bookmarkStart w:id="4" w:name="_Hlk109719155"/>
      <w:bookmarkStart w:id="5" w:name="_Hlk109719156"/>
      <w:bookmarkStart w:id="6" w:name="_Hlk109719273"/>
      <w:bookmarkStart w:id="7" w:name="_Hlk109719274"/>
      <w:bookmarkStart w:id="8" w:name="_Hlk109719276"/>
      <w:bookmarkStart w:id="9" w:name="_Hlk109719277"/>
      <w:bookmarkStart w:id="10" w:name="_Hlk109719282"/>
      <w:bookmarkStart w:id="11" w:name="_Hlk109719283"/>
      <w:bookmarkStart w:id="12" w:name="_Hlk109719691"/>
      <w:bookmarkStart w:id="13" w:name="_Hlk109719692"/>
      <w:r>
        <w:t xml:space="preserve">6MWT; 6 minute walk time, </w:t>
      </w:r>
      <w:r w:rsidR="006F129A">
        <w:t>BCM; body cell mass, BF; breathing frequency, BNP;</w:t>
      </w:r>
      <w:r>
        <w:t xml:space="preserve"> </w:t>
      </w:r>
      <w:r w:rsidR="006F129A">
        <w:t>brain natriuretic peptide,</w:t>
      </w:r>
      <w:r w:rsidR="006F129A" w:rsidRPr="00B5115A">
        <w:t xml:space="preserve"> </w:t>
      </w:r>
      <w:r w:rsidR="006F129A">
        <w:t xml:space="preserve">DBP; diastolic blood pressure, E/A; early filling to late diastolic filling ratio, </w:t>
      </w:r>
      <w:r>
        <w:t xml:space="preserve">EF; ejection fraction, eGFR; estimated glomerular filtration rate, </w:t>
      </w:r>
      <w:r w:rsidR="006F129A">
        <w:t xml:space="preserve">FBF; forearm blood flow, FVR; forearm vascular resistance, FEV/FVC; </w:t>
      </w:r>
      <w:r w:rsidR="006F129A" w:rsidRPr="00C27430">
        <w:t>forced expiratory volume</w:t>
      </w:r>
      <w:r w:rsidR="006F129A">
        <w:t>/forced vital capacity,</w:t>
      </w:r>
      <w:r w:rsidR="006F129A" w:rsidRPr="0032384E">
        <w:t xml:space="preserve"> </w:t>
      </w:r>
      <w:r w:rsidR="006F129A">
        <w:t xml:space="preserve">HAD: </w:t>
      </w:r>
      <w:proofErr w:type="spellStart"/>
      <w:r w:rsidR="006F129A">
        <w:t>haloacid</w:t>
      </w:r>
      <w:proofErr w:type="spellEnd"/>
      <w:r w:rsidR="006F129A">
        <w:t xml:space="preserve"> dehydrogenase, </w:t>
      </w:r>
      <w:r w:rsidR="00A86108">
        <w:t xml:space="preserve">HDL; high density lipoprotein, </w:t>
      </w:r>
      <w:r>
        <w:t xml:space="preserve">HR; heart rate, HRR; heart rate recovery, </w:t>
      </w:r>
      <w:r w:rsidR="006F129A">
        <w:t xml:space="preserve">LA diameter; left atrium diameter, </w:t>
      </w:r>
      <w:r>
        <w:t xml:space="preserve">LBM; lean body mass, </w:t>
      </w:r>
      <w:r w:rsidR="005E0AF2">
        <w:t xml:space="preserve">LVEDD; left ventricular end diastolic diameter; </w:t>
      </w:r>
      <w:r w:rsidR="006F129A">
        <w:t xml:space="preserve">LVEDVI; left ventricular end diastolic volume index, </w:t>
      </w:r>
      <w:r w:rsidR="005E0AF2">
        <w:t xml:space="preserve">LVESD; left ventricular end systolic diameter, </w:t>
      </w:r>
      <w:r w:rsidR="006F129A">
        <w:t xml:space="preserve">LVESV; left ventricular end systolic volume, LVESVI; left ventricular end systolic volume index, LVMI: left ventricular mass index, </w:t>
      </w:r>
      <w:r>
        <w:t xml:space="preserve">MAP; mean arterial pressure, </w:t>
      </w:r>
      <w:r w:rsidR="00A20EC2">
        <w:t xml:space="preserve">MET; metabolic equivalent, </w:t>
      </w:r>
      <w:r w:rsidR="006F129A">
        <w:t>MHC</w:t>
      </w:r>
      <w:r w:rsidR="00A20EC2">
        <w:t>;</w:t>
      </w:r>
      <w:r w:rsidR="006F129A">
        <w:t xml:space="preserve"> myosin heavy chain form, MSNA; muscle sympathetic nerve activity, NT-</w:t>
      </w:r>
      <w:proofErr w:type="spellStart"/>
      <w:r w:rsidR="006F129A">
        <w:t>proBNP</w:t>
      </w:r>
      <w:proofErr w:type="spellEnd"/>
      <w:r w:rsidR="006F129A">
        <w:t xml:space="preserve">: N-terminal pro brain natriuretic peptide, </w:t>
      </w:r>
      <w:r>
        <w:t xml:space="preserve">NYHA; New York Heart Association, </w:t>
      </w:r>
      <w:r w:rsidR="006F129A">
        <w:t xml:space="preserve">SBP; systolic blood pressure, </w:t>
      </w:r>
      <w:r>
        <w:t xml:space="preserve">TG; triglyceride, </w:t>
      </w:r>
      <w:r w:rsidR="006F129A">
        <w:t xml:space="preserve">TBW: total body water, </w:t>
      </w:r>
      <w:r>
        <w:t xml:space="preserve">VE; ventilation, VO2; volume of oxygen consumption, </w:t>
      </w:r>
      <w:r w:rsidR="006F129A">
        <w:t>V</w:t>
      </w:r>
      <w:r>
        <w:t>T</w:t>
      </w:r>
      <w:r w:rsidR="006F129A">
        <w:t>1 and V</w:t>
      </w:r>
      <w:r>
        <w:t>T</w:t>
      </w:r>
      <w:r w:rsidR="006F129A">
        <w:t>2; first and secondary ventilatory threshol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r w:rsidR="000D47ED">
        <w:t>d</w:t>
      </w:r>
    </w:p>
    <w:sectPr w:rsidR="00E77582" w:rsidSect="002A3A2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E23"/>
    <w:rsid w:val="000001FA"/>
    <w:rsid w:val="00000CA0"/>
    <w:rsid w:val="0000172E"/>
    <w:rsid w:val="00001DF5"/>
    <w:rsid w:val="0000218A"/>
    <w:rsid w:val="00002632"/>
    <w:rsid w:val="00002C0C"/>
    <w:rsid w:val="000034EC"/>
    <w:rsid w:val="0000548C"/>
    <w:rsid w:val="00010C25"/>
    <w:rsid w:val="00011227"/>
    <w:rsid w:val="00011A00"/>
    <w:rsid w:val="00012084"/>
    <w:rsid w:val="0001367A"/>
    <w:rsid w:val="00013AEF"/>
    <w:rsid w:val="000141A3"/>
    <w:rsid w:val="000143C0"/>
    <w:rsid w:val="00015B9F"/>
    <w:rsid w:val="0001788E"/>
    <w:rsid w:val="00017A48"/>
    <w:rsid w:val="00017DE3"/>
    <w:rsid w:val="00020364"/>
    <w:rsid w:val="00020D64"/>
    <w:rsid w:val="000228EF"/>
    <w:rsid w:val="00024EF4"/>
    <w:rsid w:val="00025338"/>
    <w:rsid w:val="0002573B"/>
    <w:rsid w:val="00025884"/>
    <w:rsid w:val="00025F76"/>
    <w:rsid w:val="0003071F"/>
    <w:rsid w:val="0003152F"/>
    <w:rsid w:val="00031568"/>
    <w:rsid w:val="000323B7"/>
    <w:rsid w:val="00032562"/>
    <w:rsid w:val="00033701"/>
    <w:rsid w:val="0003403C"/>
    <w:rsid w:val="00035E2D"/>
    <w:rsid w:val="0003684E"/>
    <w:rsid w:val="00040360"/>
    <w:rsid w:val="000403D2"/>
    <w:rsid w:val="000413F7"/>
    <w:rsid w:val="00043080"/>
    <w:rsid w:val="0004447F"/>
    <w:rsid w:val="00044C7D"/>
    <w:rsid w:val="00046D39"/>
    <w:rsid w:val="000476F6"/>
    <w:rsid w:val="0005172C"/>
    <w:rsid w:val="00051A1B"/>
    <w:rsid w:val="00052517"/>
    <w:rsid w:val="00052F17"/>
    <w:rsid w:val="00054158"/>
    <w:rsid w:val="00055E41"/>
    <w:rsid w:val="0005674D"/>
    <w:rsid w:val="00056DDA"/>
    <w:rsid w:val="0005737A"/>
    <w:rsid w:val="00060724"/>
    <w:rsid w:val="00061C79"/>
    <w:rsid w:val="00064D8D"/>
    <w:rsid w:val="00065434"/>
    <w:rsid w:val="00066074"/>
    <w:rsid w:val="0006690D"/>
    <w:rsid w:val="000674D0"/>
    <w:rsid w:val="000720C6"/>
    <w:rsid w:val="000730D8"/>
    <w:rsid w:val="000777E5"/>
    <w:rsid w:val="00077F3A"/>
    <w:rsid w:val="00080EC1"/>
    <w:rsid w:val="000817CD"/>
    <w:rsid w:val="00081B4A"/>
    <w:rsid w:val="00081D11"/>
    <w:rsid w:val="000826A6"/>
    <w:rsid w:val="00083E2C"/>
    <w:rsid w:val="00085DD4"/>
    <w:rsid w:val="000877A7"/>
    <w:rsid w:val="00087A72"/>
    <w:rsid w:val="00091C2B"/>
    <w:rsid w:val="00091FA7"/>
    <w:rsid w:val="00092F7D"/>
    <w:rsid w:val="00093037"/>
    <w:rsid w:val="000930B1"/>
    <w:rsid w:val="00094A88"/>
    <w:rsid w:val="000950A9"/>
    <w:rsid w:val="00095D9C"/>
    <w:rsid w:val="00096117"/>
    <w:rsid w:val="00096A07"/>
    <w:rsid w:val="00097406"/>
    <w:rsid w:val="000A00F3"/>
    <w:rsid w:val="000A0ADD"/>
    <w:rsid w:val="000A187A"/>
    <w:rsid w:val="000A5861"/>
    <w:rsid w:val="000B0579"/>
    <w:rsid w:val="000B3246"/>
    <w:rsid w:val="000B5863"/>
    <w:rsid w:val="000B6056"/>
    <w:rsid w:val="000B69B7"/>
    <w:rsid w:val="000B7D36"/>
    <w:rsid w:val="000B7D98"/>
    <w:rsid w:val="000C049A"/>
    <w:rsid w:val="000C04E8"/>
    <w:rsid w:val="000C0CC5"/>
    <w:rsid w:val="000C0F74"/>
    <w:rsid w:val="000C0FDE"/>
    <w:rsid w:val="000C1B0C"/>
    <w:rsid w:val="000C2256"/>
    <w:rsid w:val="000C2B3F"/>
    <w:rsid w:val="000C2E6F"/>
    <w:rsid w:val="000C33B7"/>
    <w:rsid w:val="000C38FE"/>
    <w:rsid w:val="000C3F54"/>
    <w:rsid w:val="000C4A94"/>
    <w:rsid w:val="000C5962"/>
    <w:rsid w:val="000C5AE3"/>
    <w:rsid w:val="000C6297"/>
    <w:rsid w:val="000C6F85"/>
    <w:rsid w:val="000C7098"/>
    <w:rsid w:val="000C7E05"/>
    <w:rsid w:val="000D0F71"/>
    <w:rsid w:val="000D246C"/>
    <w:rsid w:val="000D3D5C"/>
    <w:rsid w:val="000D47ED"/>
    <w:rsid w:val="000D6446"/>
    <w:rsid w:val="000D6656"/>
    <w:rsid w:val="000D750C"/>
    <w:rsid w:val="000E00E0"/>
    <w:rsid w:val="000E023B"/>
    <w:rsid w:val="000E11FB"/>
    <w:rsid w:val="000E3A41"/>
    <w:rsid w:val="000E3BCD"/>
    <w:rsid w:val="000E4F07"/>
    <w:rsid w:val="000E66CF"/>
    <w:rsid w:val="000E67DB"/>
    <w:rsid w:val="000E716D"/>
    <w:rsid w:val="000F1929"/>
    <w:rsid w:val="000F1CAC"/>
    <w:rsid w:val="000F25D8"/>
    <w:rsid w:val="000F32F3"/>
    <w:rsid w:val="000F35FC"/>
    <w:rsid w:val="000F4017"/>
    <w:rsid w:val="000F522C"/>
    <w:rsid w:val="000F7810"/>
    <w:rsid w:val="000F7CAB"/>
    <w:rsid w:val="0010046B"/>
    <w:rsid w:val="0010051D"/>
    <w:rsid w:val="00100EF6"/>
    <w:rsid w:val="00101087"/>
    <w:rsid w:val="00101D88"/>
    <w:rsid w:val="00103D5B"/>
    <w:rsid w:val="00103E1D"/>
    <w:rsid w:val="001044C7"/>
    <w:rsid w:val="001046E2"/>
    <w:rsid w:val="00104CFA"/>
    <w:rsid w:val="00104EEB"/>
    <w:rsid w:val="00104F33"/>
    <w:rsid w:val="0010504B"/>
    <w:rsid w:val="00105198"/>
    <w:rsid w:val="0010612E"/>
    <w:rsid w:val="0010633E"/>
    <w:rsid w:val="0010721A"/>
    <w:rsid w:val="001072DE"/>
    <w:rsid w:val="001101E4"/>
    <w:rsid w:val="00110929"/>
    <w:rsid w:val="00110C91"/>
    <w:rsid w:val="00111EAB"/>
    <w:rsid w:val="00111F84"/>
    <w:rsid w:val="00112394"/>
    <w:rsid w:val="00112805"/>
    <w:rsid w:val="0011298C"/>
    <w:rsid w:val="001139DF"/>
    <w:rsid w:val="00114140"/>
    <w:rsid w:val="00120123"/>
    <w:rsid w:val="0012217F"/>
    <w:rsid w:val="0012275A"/>
    <w:rsid w:val="00122C56"/>
    <w:rsid w:val="00122FCB"/>
    <w:rsid w:val="0012331E"/>
    <w:rsid w:val="00123865"/>
    <w:rsid w:val="001251E4"/>
    <w:rsid w:val="0012687D"/>
    <w:rsid w:val="00126E84"/>
    <w:rsid w:val="00126F54"/>
    <w:rsid w:val="00127DC8"/>
    <w:rsid w:val="00130736"/>
    <w:rsid w:val="00131641"/>
    <w:rsid w:val="0013217C"/>
    <w:rsid w:val="001328E7"/>
    <w:rsid w:val="001353BE"/>
    <w:rsid w:val="0013669A"/>
    <w:rsid w:val="00142134"/>
    <w:rsid w:val="001426B6"/>
    <w:rsid w:val="0014286E"/>
    <w:rsid w:val="00145C57"/>
    <w:rsid w:val="00145DD2"/>
    <w:rsid w:val="00146412"/>
    <w:rsid w:val="001471FC"/>
    <w:rsid w:val="00147536"/>
    <w:rsid w:val="001478F2"/>
    <w:rsid w:val="00147A37"/>
    <w:rsid w:val="00147F8A"/>
    <w:rsid w:val="00150084"/>
    <w:rsid w:val="001517DB"/>
    <w:rsid w:val="00151B86"/>
    <w:rsid w:val="001521D2"/>
    <w:rsid w:val="00152679"/>
    <w:rsid w:val="0015290F"/>
    <w:rsid w:val="00153A67"/>
    <w:rsid w:val="001550F2"/>
    <w:rsid w:val="00156931"/>
    <w:rsid w:val="00157FB5"/>
    <w:rsid w:val="00160EB7"/>
    <w:rsid w:val="001631F4"/>
    <w:rsid w:val="00164914"/>
    <w:rsid w:val="00164CF4"/>
    <w:rsid w:val="0016795A"/>
    <w:rsid w:val="00170799"/>
    <w:rsid w:val="00171A59"/>
    <w:rsid w:val="00172975"/>
    <w:rsid w:val="0017327C"/>
    <w:rsid w:val="00173FAE"/>
    <w:rsid w:val="00174E76"/>
    <w:rsid w:val="001759F3"/>
    <w:rsid w:val="00176EA5"/>
    <w:rsid w:val="001801D2"/>
    <w:rsid w:val="001805BE"/>
    <w:rsid w:val="00180AAF"/>
    <w:rsid w:val="00181F50"/>
    <w:rsid w:val="00182EC1"/>
    <w:rsid w:val="00183C2F"/>
    <w:rsid w:val="00184E70"/>
    <w:rsid w:val="00186B6A"/>
    <w:rsid w:val="00187091"/>
    <w:rsid w:val="00187376"/>
    <w:rsid w:val="0019077A"/>
    <w:rsid w:val="00191E29"/>
    <w:rsid w:val="0019328A"/>
    <w:rsid w:val="00197496"/>
    <w:rsid w:val="001A2578"/>
    <w:rsid w:val="001A2717"/>
    <w:rsid w:val="001A2873"/>
    <w:rsid w:val="001A4AF1"/>
    <w:rsid w:val="001B05BA"/>
    <w:rsid w:val="001B0B09"/>
    <w:rsid w:val="001B1E4A"/>
    <w:rsid w:val="001B45FA"/>
    <w:rsid w:val="001B656C"/>
    <w:rsid w:val="001B73E6"/>
    <w:rsid w:val="001B7E25"/>
    <w:rsid w:val="001C004A"/>
    <w:rsid w:val="001C043E"/>
    <w:rsid w:val="001C094B"/>
    <w:rsid w:val="001C20CF"/>
    <w:rsid w:val="001C32E9"/>
    <w:rsid w:val="001C4EF2"/>
    <w:rsid w:val="001C6682"/>
    <w:rsid w:val="001D11C1"/>
    <w:rsid w:val="001D192F"/>
    <w:rsid w:val="001D196F"/>
    <w:rsid w:val="001D1BB1"/>
    <w:rsid w:val="001D1E7E"/>
    <w:rsid w:val="001D28A9"/>
    <w:rsid w:val="001D2ABE"/>
    <w:rsid w:val="001D4749"/>
    <w:rsid w:val="001D5425"/>
    <w:rsid w:val="001D6E23"/>
    <w:rsid w:val="001D7A86"/>
    <w:rsid w:val="001E037E"/>
    <w:rsid w:val="001E0951"/>
    <w:rsid w:val="001E1633"/>
    <w:rsid w:val="001E1E98"/>
    <w:rsid w:val="001E2773"/>
    <w:rsid w:val="001E33E7"/>
    <w:rsid w:val="001E345D"/>
    <w:rsid w:val="001E3BCE"/>
    <w:rsid w:val="001E4912"/>
    <w:rsid w:val="001E65D3"/>
    <w:rsid w:val="001F13DC"/>
    <w:rsid w:val="001F1665"/>
    <w:rsid w:val="001F1F82"/>
    <w:rsid w:val="001F246C"/>
    <w:rsid w:val="001F27A4"/>
    <w:rsid w:val="001F5172"/>
    <w:rsid w:val="001F63B3"/>
    <w:rsid w:val="00201B3D"/>
    <w:rsid w:val="00202430"/>
    <w:rsid w:val="00202D86"/>
    <w:rsid w:val="002041F6"/>
    <w:rsid w:val="0020451E"/>
    <w:rsid w:val="00205998"/>
    <w:rsid w:val="00205CFB"/>
    <w:rsid w:val="00210C0F"/>
    <w:rsid w:val="00211D21"/>
    <w:rsid w:val="002121CC"/>
    <w:rsid w:val="00212E1D"/>
    <w:rsid w:val="002139EA"/>
    <w:rsid w:val="00214AD7"/>
    <w:rsid w:val="00214D53"/>
    <w:rsid w:val="00216225"/>
    <w:rsid w:val="002162AF"/>
    <w:rsid w:val="002204AA"/>
    <w:rsid w:val="00222521"/>
    <w:rsid w:val="00222E5A"/>
    <w:rsid w:val="00224107"/>
    <w:rsid w:val="00226EDF"/>
    <w:rsid w:val="0023028C"/>
    <w:rsid w:val="0023166C"/>
    <w:rsid w:val="00232463"/>
    <w:rsid w:val="00234C2A"/>
    <w:rsid w:val="00235DFB"/>
    <w:rsid w:val="002364D2"/>
    <w:rsid w:val="0024616C"/>
    <w:rsid w:val="00246935"/>
    <w:rsid w:val="0024758D"/>
    <w:rsid w:val="00247E8C"/>
    <w:rsid w:val="002526D9"/>
    <w:rsid w:val="00253588"/>
    <w:rsid w:val="00253DFE"/>
    <w:rsid w:val="002548C8"/>
    <w:rsid w:val="00255227"/>
    <w:rsid w:val="00255A61"/>
    <w:rsid w:val="002565D4"/>
    <w:rsid w:val="00257F18"/>
    <w:rsid w:val="00260C64"/>
    <w:rsid w:val="002616C8"/>
    <w:rsid w:val="002626D9"/>
    <w:rsid w:val="0026284B"/>
    <w:rsid w:val="002628FC"/>
    <w:rsid w:val="00265A22"/>
    <w:rsid w:val="002661C3"/>
    <w:rsid w:val="002662BE"/>
    <w:rsid w:val="002669FD"/>
    <w:rsid w:val="0026732F"/>
    <w:rsid w:val="002677F6"/>
    <w:rsid w:val="00271541"/>
    <w:rsid w:val="00272E3B"/>
    <w:rsid w:val="00274486"/>
    <w:rsid w:val="002766D9"/>
    <w:rsid w:val="00276A6A"/>
    <w:rsid w:val="002801C0"/>
    <w:rsid w:val="00282F8E"/>
    <w:rsid w:val="00283CE8"/>
    <w:rsid w:val="00283EDF"/>
    <w:rsid w:val="00284441"/>
    <w:rsid w:val="00286644"/>
    <w:rsid w:val="00286E54"/>
    <w:rsid w:val="00287143"/>
    <w:rsid w:val="002871E9"/>
    <w:rsid w:val="0029131A"/>
    <w:rsid w:val="0029435E"/>
    <w:rsid w:val="00294451"/>
    <w:rsid w:val="00295223"/>
    <w:rsid w:val="00296805"/>
    <w:rsid w:val="002A048F"/>
    <w:rsid w:val="002A0BE1"/>
    <w:rsid w:val="002A1EB6"/>
    <w:rsid w:val="002A201E"/>
    <w:rsid w:val="002A2520"/>
    <w:rsid w:val="002A304A"/>
    <w:rsid w:val="002A3A28"/>
    <w:rsid w:val="002A4078"/>
    <w:rsid w:val="002A4F4E"/>
    <w:rsid w:val="002A4FA7"/>
    <w:rsid w:val="002A5A4F"/>
    <w:rsid w:val="002A5D84"/>
    <w:rsid w:val="002B04A3"/>
    <w:rsid w:val="002B12FD"/>
    <w:rsid w:val="002B46C1"/>
    <w:rsid w:val="002B4736"/>
    <w:rsid w:val="002B5C90"/>
    <w:rsid w:val="002B7E30"/>
    <w:rsid w:val="002C0EEF"/>
    <w:rsid w:val="002C4675"/>
    <w:rsid w:val="002C5635"/>
    <w:rsid w:val="002C6739"/>
    <w:rsid w:val="002C78FC"/>
    <w:rsid w:val="002C7CB2"/>
    <w:rsid w:val="002D016F"/>
    <w:rsid w:val="002D22EB"/>
    <w:rsid w:val="002D3396"/>
    <w:rsid w:val="002D34B9"/>
    <w:rsid w:val="002D5ED8"/>
    <w:rsid w:val="002D66EC"/>
    <w:rsid w:val="002E11C9"/>
    <w:rsid w:val="002E18A0"/>
    <w:rsid w:val="002E34E0"/>
    <w:rsid w:val="002E561F"/>
    <w:rsid w:val="002E5E48"/>
    <w:rsid w:val="002E5E4C"/>
    <w:rsid w:val="002E6DC6"/>
    <w:rsid w:val="002F0481"/>
    <w:rsid w:val="002F08E4"/>
    <w:rsid w:val="002F2778"/>
    <w:rsid w:val="002F2F7F"/>
    <w:rsid w:val="002F3B9E"/>
    <w:rsid w:val="002F4117"/>
    <w:rsid w:val="002F4D8F"/>
    <w:rsid w:val="002F5E5F"/>
    <w:rsid w:val="002F6D7D"/>
    <w:rsid w:val="003003A6"/>
    <w:rsid w:val="003007B3"/>
    <w:rsid w:val="003008A2"/>
    <w:rsid w:val="003013BC"/>
    <w:rsid w:val="00302763"/>
    <w:rsid w:val="003037CC"/>
    <w:rsid w:val="003058FF"/>
    <w:rsid w:val="00305976"/>
    <w:rsid w:val="00306BE7"/>
    <w:rsid w:val="00311370"/>
    <w:rsid w:val="0031262B"/>
    <w:rsid w:val="00314016"/>
    <w:rsid w:val="003141E5"/>
    <w:rsid w:val="0031483E"/>
    <w:rsid w:val="00315E32"/>
    <w:rsid w:val="00316CF0"/>
    <w:rsid w:val="00317B12"/>
    <w:rsid w:val="003209EC"/>
    <w:rsid w:val="00320B47"/>
    <w:rsid w:val="00320BE9"/>
    <w:rsid w:val="00324AD5"/>
    <w:rsid w:val="003260AD"/>
    <w:rsid w:val="003260CD"/>
    <w:rsid w:val="003279F2"/>
    <w:rsid w:val="003300BC"/>
    <w:rsid w:val="00330400"/>
    <w:rsid w:val="00330E52"/>
    <w:rsid w:val="00331102"/>
    <w:rsid w:val="003318B6"/>
    <w:rsid w:val="00331C7E"/>
    <w:rsid w:val="003325A6"/>
    <w:rsid w:val="00335B71"/>
    <w:rsid w:val="00340B83"/>
    <w:rsid w:val="0034142D"/>
    <w:rsid w:val="00344DC1"/>
    <w:rsid w:val="003454DC"/>
    <w:rsid w:val="00347209"/>
    <w:rsid w:val="0034724A"/>
    <w:rsid w:val="0034747C"/>
    <w:rsid w:val="003479F0"/>
    <w:rsid w:val="00350863"/>
    <w:rsid w:val="00350D34"/>
    <w:rsid w:val="00350DA9"/>
    <w:rsid w:val="00350E20"/>
    <w:rsid w:val="003511EB"/>
    <w:rsid w:val="00351F84"/>
    <w:rsid w:val="00351FED"/>
    <w:rsid w:val="00352C74"/>
    <w:rsid w:val="00357108"/>
    <w:rsid w:val="00357881"/>
    <w:rsid w:val="0036290D"/>
    <w:rsid w:val="0036432C"/>
    <w:rsid w:val="00365345"/>
    <w:rsid w:val="00365DE9"/>
    <w:rsid w:val="0036748E"/>
    <w:rsid w:val="00370579"/>
    <w:rsid w:val="00370C1E"/>
    <w:rsid w:val="00372010"/>
    <w:rsid w:val="00372EC8"/>
    <w:rsid w:val="00373FA9"/>
    <w:rsid w:val="00375567"/>
    <w:rsid w:val="0037571E"/>
    <w:rsid w:val="00375982"/>
    <w:rsid w:val="00375ADE"/>
    <w:rsid w:val="003777D6"/>
    <w:rsid w:val="00380CAB"/>
    <w:rsid w:val="00380F07"/>
    <w:rsid w:val="0038133C"/>
    <w:rsid w:val="00382B28"/>
    <w:rsid w:val="00382B52"/>
    <w:rsid w:val="003836DC"/>
    <w:rsid w:val="003843C3"/>
    <w:rsid w:val="003851D5"/>
    <w:rsid w:val="00385282"/>
    <w:rsid w:val="00385A5A"/>
    <w:rsid w:val="00386859"/>
    <w:rsid w:val="003904D5"/>
    <w:rsid w:val="00392E53"/>
    <w:rsid w:val="00396C47"/>
    <w:rsid w:val="003A418A"/>
    <w:rsid w:val="003A44EB"/>
    <w:rsid w:val="003A507E"/>
    <w:rsid w:val="003A60E3"/>
    <w:rsid w:val="003B1DCC"/>
    <w:rsid w:val="003B20CC"/>
    <w:rsid w:val="003B2452"/>
    <w:rsid w:val="003B406D"/>
    <w:rsid w:val="003B5111"/>
    <w:rsid w:val="003B59A6"/>
    <w:rsid w:val="003B6082"/>
    <w:rsid w:val="003B6BAB"/>
    <w:rsid w:val="003B6BCC"/>
    <w:rsid w:val="003B713F"/>
    <w:rsid w:val="003B7B7C"/>
    <w:rsid w:val="003C0523"/>
    <w:rsid w:val="003C12F0"/>
    <w:rsid w:val="003C1A08"/>
    <w:rsid w:val="003C1F11"/>
    <w:rsid w:val="003C58EB"/>
    <w:rsid w:val="003C6F46"/>
    <w:rsid w:val="003C7458"/>
    <w:rsid w:val="003D06A4"/>
    <w:rsid w:val="003D1896"/>
    <w:rsid w:val="003D230B"/>
    <w:rsid w:val="003D2E91"/>
    <w:rsid w:val="003D34A6"/>
    <w:rsid w:val="003D45B5"/>
    <w:rsid w:val="003D482A"/>
    <w:rsid w:val="003D56DA"/>
    <w:rsid w:val="003D6BE8"/>
    <w:rsid w:val="003D7EF5"/>
    <w:rsid w:val="003E132C"/>
    <w:rsid w:val="003E1E71"/>
    <w:rsid w:val="003E2018"/>
    <w:rsid w:val="003E246C"/>
    <w:rsid w:val="003E2CFA"/>
    <w:rsid w:val="003E360B"/>
    <w:rsid w:val="003E55D4"/>
    <w:rsid w:val="003E607B"/>
    <w:rsid w:val="003E63F4"/>
    <w:rsid w:val="003E674B"/>
    <w:rsid w:val="003E6764"/>
    <w:rsid w:val="003E6F51"/>
    <w:rsid w:val="003E7532"/>
    <w:rsid w:val="003F03AD"/>
    <w:rsid w:val="003F207F"/>
    <w:rsid w:val="003F42B6"/>
    <w:rsid w:val="003F50F9"/>
    <w:rsid w:val="003F5A13"/>
    <w:rsid w:val="003F5AD7"/>
    <w:rsid w:val="003F6ABF"/>
    <w:rsid w:val="003F7DB3"/>
    <w:rsid w:val="004008BA"/>
    <w:rsid w:val="00401287"/>
    <w:rsid w:val="0040342D"/>
    <w:rsid w:val="00403DD8"/>
    <w:rsid w:val="0040422A"/>
    <w:rsid w:val="00405318"/>
    <w:rsid w:val="0040650B"/>
    <w:rsid w:val="004103E4"/>
    <w:rsid w:val="00412B49"/>
    <w:rsid w:val="00415059"/>
    <w:rsid w:val="0041505F"/>
    <w:rsid w:val="004177CA"/>
    <w:rsid w:val="00420575"/>
    <w:rsid w:val="0042152B"/>
    <w:rsid w:val="00422D42"/>
    <w:rsid w:val="00423958"/>
    <w:rsid w:val="0042445A"/>
    <w:rsid w:val="00425682"/>
    <w:rsid w:val="004256B9"/>
    <w:rsid w:val="00425E6B"/>
    <w:rsid w:val="004271AF"/>
    <w:rsid w:val="004300D1"/>
    <w:rsid w:val="00430867"/>
    <w:rsid w:val="00430FDB"/>
    <w:rsid w:val="0043135F"/>
    <w:rsid w:val="00432040"/>
    <w:rsid w:val="004325DD"/>
    <w:rsid w:val="00433A94"/>
    <w:rsid w:val="004344B0"/>
    <w:rsid w:val="00434CF4"/>
    <w:rsid w:val="00435549"/>
    <w:rsid w:val="00435FF2"/>
    <w:rsid w:val="00436653"/>
    <w:rsid w:val="004373B0"/>
    <w:rsid w:val="00437C72"/>
    <w:rsid w:val="0044021A"/>
    <w:rsid w:val="00440301"/>
    <w:rsid w:val="0044172E"/>
    <w:rsid w:val="004420CE"/>
    <w:rsid w:val="00442252"/>
    <w:rsid w:val="00442F65"/>
    <w:rsid w:val="00443E82"/>
    <w:rsid w:val="0044402A"/>
    <w:rsid w:val="004450BD"/>
    <w:rsid w:val="0044577B"/>
    <w:rsid w:val="0044646D"/>
    <w:rsid w:val="00446698"/>
    <w:rsid w:val="00446FA4"/>
    <w:rsid w:val="00451F2D"/>
    <w:rsid w:val="004525CD"/>
    <w:rsid w:val="004540A7"/>
    <w:rsid w:val="004560A2"/>
    <w:rsid w:val="0045652A"/>
    <w:rsid w:val="004568CE"/>
    <w:rsid w:val="004569DB"/>
    <w:rsid w:val="004573E1"/>
    <w:rsid w:val="00457752"/>
    <w:rsid w:val="00460587"/>
    <w:rsid w:val="00461EEE"/>
    <w:rsid w:val="00462D4D"/>
    <w:rsid w:val="00463A70"/>
    <w:rsid w:val="0046409B"/>
    <w:rsid w:val="00464DD1"/>
    <w:rsid w:val="00465F1F"/>
    <w:rsid w:val="0046650A"/>
    <w:rsid w:val="00466E7D"/>
    <w:rsid w:val="00467B0E"/>
    <w:rsid w:val="00467D94"/>
    <w:rsid w:val="00470688"/>
    <w:rsid w:val="00470E93"/>
    <w:rsid w:val="00471148"/>
    <w:rsid w:val="004716FC"/>
    <w:rsid w:val="00471CA5"/>
    <w:rsid w:val="004734C2"/>
    <w:rsid w:val="004737EB"/>
    <w:rsid w:val="00473A2E"/>
    <w:rsid w:val="00473A84"/>
    <w:rsid w:val="00473C97"/>
    <w:rsid w:val="00473E2D"/>
    <w:rsid w:val="00473EA2"/>
    <w:rsid w:val="004754DA"/>
    <w:rsid w:val="004774E9"/>
    <w:rsid w:val="00477EB2"/>
    <w:rsid w:val="00480F85"/>
    <w:rsid w:val="00481A13"/>
    <w:rsid w:val="004827D1"/>
    <w:rsid w:val="00483870"/>
    <w:rsid w:val="00483D18"/>
    <w:rsid w:val="0048462E"/>
    <w:rsid w:val="004872A1"/>
    <w:rsid w:val="0048775A"/>
    <w:rsid w:val="00490578"/>
    <w:rsid w:val="004925E2"/>
    <w:rsid w:val="004947A0"/>
    <w:rsid w:val="00495913"/>
    <w:rsid w:val="00496B33"/>
    <w:rsid w:val="004974A5"/>
    <w:rsid w:val="004974ED"/>
    <w:rsid w:val="00497594"/>
    <w:rsid w:val="004A25BD"/>
    <w:rsid w:val="004A28C3"/>
    <w:rsid w:val="004A334A"/>
    <w:rsid w:val="004A3767"/>
    <w:rsid w:val="004A4491"/>
    <w:rsid w:val="004A4CD4"/>
    <w:rsid w:val="004A5687"/>
    <w:rsid w:val="004B03AC"/>
    <w:rsid w:val="004B06DF"/>
    <w:rsid w:val="004B072D"/>
    <w:rsid w:val="004B0BDE"/>
    <w:rsid w:val="004B2E20"/>
    <w:rsid w:val="004B2E26"/>
    <w:rsid w:val="004B2EEC"/>
    <w:rsid w:val="004B55CA"/>
    <w:rsid w:val="004B5D98"/>
    <w:rsid w:val="004B7947"/>
    <w:rsid w:val="004C0D88"/>
    <w:rsid w:val="004C2953"/>
    <w:rsid w:val="004C401D"/>
    <w:rsid w:val="004C4DED"/>
    <w:rsid w:val="004C728C"/>
    <w:rsid w:val="004D0586"/>
    <w:rsid w:val="004D1243"/>
    <w:rsid w:val="004D1F7F"/>
    <w:rsid w:val="004D384F"/>
    <w:rsid w:val="004D4AB3"/>
    <w:rsid w:val="004D6E26"/>
    <w:rsid w:val="004D7FFA"/>
    <w:rsid w:val="004E04B4"/>
    <w:rsid w:val="004E1959"/>
    <w:rsid w:val="004E2974"/>
    <w:rsid w:val="004E30C6"/>
    <w:rsid w:val="004E5D17"/>
    <w:rsid w:val="004E78A5"/>
    <w:rsid w:val="004E78F0"/>
    <w:rsid w:val="004E7C28"/>
    <w:rsid w:val="004E7FE0"/>
    <w:rsid w:val="004F070E"/>
    <w:rsid w:val="004F118F"/>
    <w:rsid w:val="004F1480"/>
    <w:rsid w:val="004F163E"/>
    <w:rsid w:val="004F1AD5"/>
    <w:rsid w:val="004F6A76"/>
    <w:rsid w:val="004F72A9"/>
    <w:rsid w:val="004F7B6D"/>
    <w:rsid w:val="00500C5D"/>
    <w:rsid w:val="005014F2"/>
    <w:rsid w:val="005015FC"/>
    <w:rsid w:val="00501C51"/>
    <w:rsid w:val="00501D93"/>
    <w:rsid w:val="00502022"/>
    <w:rsid w:val="00502E57"/>
    <w:rsid w:val="0050327F"/>
    <w:rsid w:val="00503892"/>
    <w:rsid w:val="005045BF"/>
    <w:rsid w:val="0050603B"/>
    <w:rsid w:val="005063E6"/>
    <w:rsid w:val="00507A15"/>
    <w:rsid w:val="00510065"/>
    <w:rsid w:val="00512E93"/>
    <w:rsid w:val="00513805"/>
    <w:rsid w:val="00514040"/>
    <w:rsid w:val="00515350"/>
    <w:rsid w:val="00515548"/>
    <w:rsid w:val="00515C8E"/>
    <w:rsid w:val="00516354"/>
    <w:rsid w:val="00516410"/>
    <w:rsid w:val="00516BAB"/>
    <w:rsid w:val="00516CE2"/>
    <w:rsid w:val="00520A0A"/>
    <w:rsid w:val="00520D88"/>
    <w:rsid w:val="005224A3"/>
    <w:rsid w:val="005224EE"/>
    <w:rsid w:val="0052309D"/>
    <w:rsid w:val="00524572"/>
    <w:rsid w:val="0052498F"/>
    <w:rsid w:val="00526E52"/>
    <w:rsid w:val="00527757"/>
    <w:rsid w:val="00527A66"/>
    <w:rsid w:val="005307A1"/>
    <w:rsid w:val="00531F63"/>
    <w:rsid w:val="00532DA7"/>
    <w:rsid w:val="005339EF"/>
    <w:rsid w:val="00533C19"/>
    <w:rsid w:val="00534049"/>
    <w:rsid w:val="00535BFF"/>
    <w:rsid w:val="0053616C"/>
    <w:rsid w:val="005369DE"/>
    <w:rsid w:val="00537F54"/>
    <w:rsid w:val="00542348"/>
    <w:rsid w:val="00542EBB"/>
    <w:rsid w:val="00544621"/>
    <w:rsid w:val="005463E4"/>
    <w:rsid w:val="00546700"/>
    <w:rsid w:val="00546F0C"/>
    <w:rsid w:val="005512B6"/>
    <w:rsid w:val="00551E8F"/>
    <w:rsid w:val="00552F2A"/>
    <w:rsid w:val="005538B5"/>
    <w:rsid w:val="0055406B"/>
    <w:rsid w:val="005552B0"/>
    <w:rsid w:val="00555599"/>
    <w:rsid w:val="00555642"/>
    <w:rsid w:val="005556F7"/>
    <w:rsid w:val="005602E0"/>
    <w:rsid w:val="00560572"/>
    <w:rsid w:val="00561845"/>
    <w:rsid w:val="00563997"/>
    <w:rsid w:val="00564966"/>
    <w:rsid w:val="00564A16"/>
    <w:rsid w:val="0056533E"/>
    <w:rsid w:val="005655BA"/>
    <w:rsid w:val="00565AF6"/>
    <w:rsid w:val="005661A2"/>
    <w:rsid w:val="00566993"/>
    <w:rsid w:val="005670C0"/>
    <w:rsid w:val="0057054A"/>
    <w:rsid w:val="0057092A"/>
    <w:rsid w:val="00570C4F"/>
    <w:rsid w:val="00570CA7"/>
    <w:rsid w:val="00572E44"/>
    <w:rsid w:val="00573E77"/>
    <w:rsid w:val="005746B1"/>
    <w:rsid w:val="0057496E"/>
    <w:rsid w:val="00575892"/>
    <w:rsid w:val="00576F5C"/>
    <w:rsid w:val="00577096"/>
    <w:rsid w:val="00577099"/>
    <w:rsid w:val="00580117"/>
    <w:rsid w:val="00580902"/>
    <w:rsid w:val="005809FD"/>
    <w:rsid w:val="0058270A"/>
    <w:rsid w:val="00582E43"/>
    <w:rsid w:val="005831E5"/>
    <w:rsid w:val="0058320A"/>
    <w:rsid w:val="00583DE4"/>
    <w:rsid w:val="00584280"/>
    <w:rsid w:val="0058457C"/>
    <w:rsid w:val="00587105"/>
    <w:rsid w:val="00587A28"/>
    <w:rsid w:val="00591CAB"/>
    <w:rsid w:val="0059267F"/>
    <w:rsid w:val="00592F28"/>
    <w:rsid w:val="00594A15"/>
    <w:rsid w:val="005962DD"/>
    <w:rsid w:val="0059652C"/>
    <w:rsid w:val="00596D71"/>
    <w:rsid w:val="00597A2E"/>
    <w:rsid w:val="00597B0E"/>
    <w:rsid w:val="005A0C7A"/>
    <w:rsid w:val="005A13EF"/>
    <w:rsid w:val="005A16B9"/>
    <w:rsid w:val="005A1CF4"/>
    <w:rsid w:val="005A1D5E"/>
    <w:rsid w:val="005A2B70"/>
    <w:rsid w:val="005A3291"/>
    <w:rsid w:val="005A35CD"/>
    <w:rsid w:val="005A39BA"/>
    <w:rsid w:val="005A3D3D"/>
    <w:rsid w:val="005A3DB5"/>
    <w:rsid w:val="005A3DB8"/>
    <w:rsid w:val="005A3EAB"/>
    <w:rsid w:val="005A65C7"/>
    <w:rsid w:val="005A65EB"/>
    <w:rsid w:val="005A7320"/>
    <w:rsid w:val="005B0EEC"/>
    <w:rsid w:val="005B130E"/>
    <w:rsid w:val="005B3CE3"/>
    <w:rsid w:val="005B4E84"/>
    <w:rsid w:val="005B4E95"/>
    <w:rsid w:val="005B54E2"/>
    <w:rsid w:val="005B557C"/>
    <w:rsid w:val="005B57A7"/>
    <w:rsid w:val="005B5D9A"/>
    <w:rsid w:val="005B73DB"/>
    <w:rsid w:val="005B7D5B"/>
    <w:rsid w:val="005C0205"/>
    <w:rsid w:val="005C0A67"/>
    <w:rsid w:val="005C1101"/>
    <w:rsid w:val="005C483B"/>
    <w:rsid w:val="005C4E48"/>
    <w:rsid w:val="005C5E97"/>
    <w:rsid w:val="005C5EB9"/>
    <w:rsid w:val="005C6102"/>
    <w:rsid w:val="005C7ED2"/>
    <w:rsid w:val="005D0378"/>
    <w:rsid w:val="005D03A6"/>
    <w:rsid w:val="005D0B3A"/>
    <w:rsid w:val="005D0DBA"/>
    <w:rsid w:val="005D15EF"/>
    <w:rsid w:val="005D16D7"/>
    <w:rsid w:val="005D1EA4"/>
    <w:rsid w:val="005D2617"/>
    <w:rsid w:val="005D5AF3"/>
    <w:rsid w:val="005D6A94"/>
    <w:rsid w:val="005D703F"/>
    <w:rsid w:val="005E09BD"/>
    <w:rsid w:val="005E0AF2"/>
    <w:rsid w:val="005E1EE9"/>
    <w:rsid w:val="005E673D"/>
    <w:rsid w:val="005E6989"/>
    <w:rsid w:val="005E6B6E"/>
    <w:rsid w:val="005E77AC"/>
    <w:rsid w:val="005F0360"/>
    <w:rsid w:val="005F061B"/>
    <w:rsid w:val="005F09CD"/>
    <w:rsid w:val="005F0AE3"/>
    <w:rsid w:val="005F31BF"/>
    <w:rsid w:val="005F5A49"/>
    <w:rsid w:val="005F5ACD"/>
    <w:rsid w:val="005F633B"/>
    <w:rsid w:val="005F68F1"/>
    <w:rsid w:val="005F6A65"/>
    <w:rsid w:val="006001A0"/>
    <w:rsid w:val="0060044D"/>
    <w:rsid w:val="00600919"/>
    <w:rsid w:val="00600BCA"/>
    <w:rsid w:val="0060358F"/>
    <w:rsid w:val="006039E7"/>
    <w:rsid w:val="00606931"/>
    <w:rsid w:val="00607451"/>
    <w:rsid w:val="0061395B"/>
    <w:rsid w:val="00613C7C"/>
    <w:rsid w:val="00614017"/>
    <w:rsid w:val="00617519"/>
    <w:rsid w:val="006178C4"/>
    <w:rsid w:val="00620930"/>
    <w:rsid w:val="00620DE7"/>
    <w:rsid w:val="0062583B"/>
    <w:rsid w:val="006261F0"/>
    <w:rsid w:val="006263CD"/>
    <w:rsid w:val="00626823"/>
    <w:rsid w:val="00627744"/>
    <w:rsid w:val="00627CDE"/>
    <w:rsid w:val="00630042"/>
    <w:rsid w:val="00630E79"/>
    <w:rsid w:val="00631208"/>
    <w:rsid w:val="00632FFF"/>
    <w:rsid w:val="0063352C"/>
    <w:rsid w:val="00633923"/>
    <w:rsid w:val="006349C4"/>
    <w:rsid w:val="0063505B"/>
    <w:rsid w:val="006357B8"/>
    <w:rsid w:val="006376D5"/>
    <w:rsid w:val="006378E2"/>
    <w:rsid w:val="006378EF"/>
    <w:rsid w:val="00637C16"/>
    <w:rsid w:val="00637DB1"/>
    <w:rsid w:val="00640B17"/>
    <w:rsid w:val="006420B0"/>
    <w:rsid w:val="00643A6D"/>
    <w:rsid w:val="006440ED"/>
    <w:rsid w:val="00644391"/>
    <w:rsid w:val="006446DE"/>
    <w:rsid w:val="00644F79"/>
    <w:rsid w:val="00645659"/>
    <w:rsid w:val="00646A87"/>
    <w:rsid w:val="00647070"/>
    <w:rsid w:val="00650CED"/>
    <w:rsid w:val="00652B0D"/>
    <w:rsid w:val="00655347"/>
    <w:rsid w:val="00657B8A"/>
    <w:rsid w:val="00657C69"/>
    <w:rsid w:val="00660950"/>
    <w:rsid w:val="00660BBF"/>
    <w:rsid w:val="0066223E"/>
    <w:rsid w:val="0066295E"/>
    <w:rsid w:val="00664F3C"/>
    <w:rsid w:val="00665A52"/>
    <w:rsid w:val="006666C1"/>
    <w:rsid w:val="0066772F"/>
    <w:rsid w:val="0067297C"/>
    <w:rsid w:val="00672CCE"/>
    <w:rsid w:val="00673242"/>
    <w:rsid w:val="006737DB"/>
    <w:rsid w:val="00673D18"/>
    <w:rsid w:val="00673FF4"/>
    <w:rsid w:val="0067468E"/>
    <w:rsid w:val="00676C69"/>
    <w:rsid w:val="0067743A"/>
    <w:rsid w:val="00681731"/>
    <w:rsid w:val="00681C6A"/>
    <w:rsid w:val="00682F75"/>
    <w:rsid w:val="006831C1"/>
    <w:rsid w:val="00684E90"/>
    <w:rsid w:val="00684F4E"/>
    <w:rsid w:val="00685DFC"/>
    <w:rsid w:val="00686133"/>
    <w:rsid w:val="0068613F"/>
    <w:rsid w:val="006865DB"/>
    <w:rsid w:val="00687B23"/>
    <w:rsid w:val="00687F9A"/>
    <w:rsid w:val="006912FB"/>
    <w:rsid w:val="00691368"/>
    <w:rsid w:val="00691C00"/>
    <w:rsid w:val="00691C3D"/>
    <w:rsid w:val="006929A0"/>
    <w:rsid w:val="00693945"/>
    <w:rsid w:val="006939F9"/>
    <w:rsid w:val="00694183"/>
    <w:rsid w:val="0069437E"/>
    <w:rsid w:val="006955A5"/>
    <w:rsid w:val="006961D9"/>
    <w:rsid w:val="00697411"/>
    <w:rsid w:val="006A270B"/>
    <w:rsid w:val="006A33F9"/>
    <w:rsid w:val="006A36C2"/>
    <w:rsid w:val="006A5AA7"/>
    <w:rsid w:val="006A774D"/>
    <w:rsid w:val="006B1192"/>
    <w:rsid w:val="006B1466"/>
    <w:rsid w:val="006B1CC0"/>
    <w:rsid w:val="006B2344"/>
    <w:rsid w:val="006B32C3"/>
    <w:rsid w:val="006B397E"/>
    <w:rsid w:val="006B6E99"/>
    <w:rsid w:val="006B70A8"/>
    <w:rsid w:val="006B7B55"/>
    <w:rsid w:val="006C1074"/>
    <w:rsid w:val="006C1501"/>
    <w:rsid w:val="006C177B"/>
    <w:rsid w:val="006C2F9F"/>
    <w:rsid w:val="006C32CC"/>
    <w:rsid w:val="006C47E2"/>
    <w:rsid w:val="006C49C5"/>
    <w:rsid w:val="006C5854"/>
    <w:rsid w:val="006C5867"/>
    <w:rsid w:val="006D0DB4"/>
    <w:rsid w:val="006D16EB"/>
    <w:rsid w:val="006D176F"/>
    <w:rsid w:val="006D17B1"/>
    <w:rsid w:val="006D264E"/>
    <w:rsid w:val="006E11DB"/>
    <w:rsid w:val="006E133E"/>
    <w:rsid w:val="006E238D"/>
    <w:rsid w:val="006E2ECF"/>
    <w:rsid w:val="006E310F"/>
    <w:rsid w:val="006E3CB6"/>
    <w:rsid w:val="006E4136"/>
    <w:rsid w:val="006E4973"/>
    <w:rsid w:val="006E4DF6"/>
    <w:rsid w:val="006E4E0E"/>
    <w:rsid w:val="006E4F2E"/>
    <w:rsid w:val="006E501D"/>
    <w:rsid w:val="006F0843"/>
    <w:rsid w:val="006F129A"/>
    <w:rsid w:val="006F3D28"/>
    <w:rsid w:val="006F7051"/>
    <w:rsid w:val="006F771A"/>
    <w:rsid w:val="007005CC"/>
    <w:rsid w:val="007005E6"/>
    <w:rsid w:val="00703485"/>
    <w:rsid w:val="00703928"/>
    <w:rsid w:val="00707378"/>
    <w:rsid w:val="00710C96"/>
    <w:rsid w:val="007112CB"/>
    <w:rsid w:val="007124AE"/>
    <w:rsid w:val="00712E07"/>
    <w:rsid w:val="00714791"/>
    <w:rsid w:val="00714DD3"/>
    <w:rsid w:val="00714F1B"/>
    <w:rsid w:val="0071523B"/>
    <w:rsid w:val="007153AE"/>
    <w:rsid w:val="0071576D"/>
    <w:rsid w:val="00715A26"/>
    <w:rsid w:val="0071632C"/>
    <w:rsid w:val="00717E14"/>
    <w:rsid w:val="00720EA2"/>
    <w:rsid w:val="00723824"/>
    <w:rsid w:val="00723898"/>
    <w:rsid w:val="00724CCB"/>
    <w:rsid w:val="0072500A"/>
    <w:rsid w:val="00725DC0"/>
    <w:rsid w:val="00726098"/>
    <w:rsid w:val="0072697A"/>
    <w:rsid w:val="00726A0B"/>
    <w:rsid w:val="00727F74"/>
    <w:rsid w:val="0073016B"/>
    <w:rsid w:val="00730361"/>
    <w:rsid w:val="007309DE"/>
    <w:rsid w:val="007329EC"/>
    <w:rsid w:val="00732E43"/>
    <w:rsid w:val="0073335A"/>
    <w:rsid w:val="007345FE"/>
    <w:rsid w:val="00734A6A"/>
    <w:rsid w:val="00734BD6"/>
    <w:rsid w:val="00735102"/>
    <w:rsid w:val="007356DC"/>
    <w:rsid w:val="007362F6"/>
    <w:rsid w:val="00737036"/>
    <w:rsid w:val="00741DE3"/>
    <w:rsid w:val="0074226C"/>
    <w:rsid w:val="00743667"/>
    <w:rsid w:val="00744A98"/>
    <w:rsid w:val="00745373"/>
    <w:rsid w:val="00745B55"/>
    <w:rsid w:val="00746832"/>
    <w:rsid w:val="007500B8"/>
    <w:rsid w:val="007500BA"/>
    <w:rsid w:val="00750932"/>
    <w:rsid w:val="00751FB2"/>
    <w:rsid w:val="00755921"/>
    <w:rsid w:val="007560F4"/>
    <w:rsid w:val="00756476"/>
    <w:rsid w:val="0075712A"/>
    <w:rsid w:val="0075743A"/>
    <w:rsid w:val="0075751C"/>
    <w:rsid w:val="0076147E"/>
    <w:rsid w:val="00764773"/>
    <w:rsid w:val="00764AA3"/>
    <w:rsid w:val="007651CC"/>
    <w:rsid w:val="007658F7"/>
    <w:rsid w:val="00765E21"/>
    <w:rsid w:val="0076647F"/>
    <w:rsid w:val="007664BB"/>
    <w:rsid w:val="00767B44"/>
    <w:rsid w:val="00770369"/>
    <w:rsid w:val="0077070D"/>
    <w:rsid w:val="00770C6C"/>
    <w:rsid w:val="0077100E"/>
    <w:rsid w:val="00771085"/>
    <w:rsid w:val="0077452A"/>
    <w:rsid w:val="00774729"/>
    <w:rsid w:val="00774944"/>
    <w:rsid w:val="00774AA3"/>
    <w:rsid w:val="00775AF2"/>
    <w:rsid w:val="00775B31"/>
    <w:rsid w:val="00776AD6"/>
    <w:rsid w:val="0077769D"/>
    <w:rsid w:val="0078008F"/>
    <w:rsid w:val="00780427"/>
    <w:rsid w:val="00780D73"/>
    <w:rsid w:val="0078120A"/>
    <w:rsid w:val="0078138E"/>
    <w:rsid w:val="007818D5"/>
    <w:rsid w:val="007821BD"/>
    <w:rsid w:val="0078307F"/>
    <w:rsid w:val="0078345E"/>
    <w:rsid w:val="00783B87"/>
    <w:rsid w:val="00783F25"/>
    <w:rsid w:val="007842A5"/>
    <w:rsid w:val="00785C61"/>
    <w:rsid w:val="00786980"/>
    <w:rsid w:val="00786999"/>
    <w:rsid w:val="00786BD8"/>
    <w:rsid w:val="00787506"/>
    <w:rsid w:val="00787D2A"/>
    <w:rsid w:val="00787EDD"/>
    <w:rsid w:val="00790562"/>
    <w:rsid w:val="00792ACA"/>
    <w:rsid w:val="00793506"/>
    <w:rsid w:val="007942C4"/>
    <w:rsid w:val="0079509E"/>
    <w:rsid w:val="0079615B"/>
    <w:rsid w:val="00796480"/>
    <w:rsid w:val="007979F7"/>
    <w:rsid w:val="00797F46"/>
    <w:rsid w:val="00797FA4"/>
    <w:rsid w:val="007A03BB"/>
    <w:rsid w:val="007A3920"/>
    <w:rsid w:val="007A50A3"/>
    <w:rsid w:val="007A578B"/>
    <w:rsid w:val="007A6333"/>
    <w:rsid w:val="007A77D4"/>
    <w:rsid w:val="007B1C9A"/>
    <w:rsid w:val="007B2CBE"/>
    <w:rsid w:val="007B306E"/>
    <w:rsid w:val="007B502B"/>
    <w:rsid w:val="007B64E8"/>
    <w:rsid w:val="007B697E"/>
    <w:rsid w:val="007B6991"/>
    <w:rsid w:val="007B723E"/>
    <w:rsid w:val="007B7CC0"/>
    <w:rsid w:val="007C0669"/>
    <w:rsid w:val="007C091B"/>
    <w:rsid w:val="007C1379"/>
    <w:rsid w:val="007C207A"/>
    <w:rsid w:val="007C378A"/>
    <w:rsid w:val="007C3F93"/>
    <w:rsid w:val="007C5D84"/>
    <w:rsid w:val="007C6568"/>
    <w:rsid w:val="007C6CE2"/>
    <w:rsid w:val="007C704B"/>
    <w:rsid w:val="007C7181"/>
    <w:rsid w:val="007C7D9A"/>
    <w:rsid w:val="007D3A80"/>
    <w:rsid w:val="007E0331"/>
    <w:rsid w:val="007E0804"/>
    <w:rsid w:val="007E0939"/>
    <w:rsid w:val="007E2B2B"/>
    <w:rsid w:val="007E3749"/>
    <w:rsid w:val="007E3AE9"/>
    <w:rsid w:val="007E5216"/>
    <w:rsid w:val="007E756D"/>
    <w:rsid w:val="007F0933"/>
    <w:rsid w:val="007F1103"/>
    <w:rsid w:val="007F1AC5"/>
    <w:rsid w:val="007F268D"/>
    <w:rsid w:val="007F44AD"/>
    <w:rsid w:val="007F5CE5"/>
    <w:rsid w:val="007F69AB"/>
    <w:rsid w:val="007F6B53"/>
    <w:rsid w:val="007F74CD"/>
    <w:rsid w:val="007F7724"/>
    <w:rsid w:val="00802714"/>
    <w:rsid w:val="00803E75"/>
    <w:rsid w:val="008041F9"/>
    <w:rsid w:val="0080498F"/>
    <w:rsid w:val="00805A61"/>
    <w:rsid w:val="00807655"/>
    <w:rsid w:val="00811015"/>
    <w:rsid w:val="00811BA8"/>
    <w:rsid w:val="008140BA"/>
    <w:rsid w:val="00815735"/>
    <w:rsid w:val="0081653F"/>
    <w:rsid w:val="0081694E"/>
    <w:rsid w:val="00816CE1"/>
    <w:rsid w:val="00816DF9"/>
    <w:rsid w:val="00817519"/>
    <w:rsid w:val="00817E37"/>
    <w:rsid w:val="00817E9A"/>
    <w:rsid w:val="008224D7"/>
    <w:rsid w:val="008227FA"/>
    <w:rsid w:val="00823D9E"/>
    <w:rsid w:val="00826181"/>
    <w:rsid w:val="008262E4"/>
    <w:rsid w:val="0082692A"/>
    <w:rsid w:val="00827A88"/>
    <w:rsid w:val="00827B71"/>
    <w:rsid w:val="00832316"/>
    <w:rsid w:val="008403CC"/>
    <w:rsid w:val="0084063B"/>
    <w:rsid w:val="00840755"/>
    <w:rsid w:val="00841526"/>
    <w:rsid w:val="00842EDA"/>
    <w:rsid w:val="00842F2B"/>
    <w:rsid w:val="00843041"/>
    <w:rsid w:val="00844783"/>
    <w:rsid w:val="00845303"/>
    <w:rsid w:val="0084553A"/>
    <w:rsid w:val="00845B07"/>
    <w:rsid w:val="008473CF"/>
    <w:rsid w:val="00847BAE"/>
    <w:rsid w:val="00850465"/>
    <w:rsid w:val="00850973"/>
    <w:rsid w:val="0085272C"/>
    <w:rsid w:val="00852F9C"/>
    <w:rsid w:val="0085303B"/>
    <w:rsid w:val="008544BE"/>
    <w:rsid w:val="008547DB"/>
    <w:rsid w:val="0085489A"/>
    <w:rsid w:val="008551B9"/>
    <w:rsid w:val="0085587F"/>
    <w:rsid w:val="00855E73"/>
    <w:rsid w:val="008561D3"/>
    <w:rsid w:val="00857230"/>
    <w:rsid w:val="0086664F"/>
    <w:rsid w:val="008679C9"/>
    <w:rsid w:val="00870994"/>
    <w:rsid w:val="0087241F"/>
    <w:rsid w:val="00872824"/>
    <w:rsid w:val="00873681"/>
    <w:rsid w:val="008743CC"/>
    <w:rsid w:val="0087646B"/>
    <w:rsid w:val="00876D0B"/>
    <w:rsid w:val="008777C2"/>
    <w:rsid w:val="008777F5"/>
    <w:rsid w:val="008803DF"/>
    <w:rsid w:val="00880D7C"/>
    <w:rsid w:val="00881975"/>
    <w:rsid w:val="00883116"/>
    <w:rsid w:val="00890EDA"/>
    <w:rsid w:val="0089184F"/>
    <w:rsid w:val="008928F6"/>
    <w:rsid w:val="00892F91"/>
    <w:rsid w:val="00894CCD"/>
    <w:rsid w:val="008963F2"/>
    <w:rsid w:val="00897B6C"/>
    <w:rsid w:val="008A3886"/>
    <w:rsid w:val="008A3B90"/>
    <w:rsid w:val="008A430B"/>
    <w:rsid w:val="008A453E"/>
    <w:rsid w:val="008A59DF"/>
    <w:rsid w:val="008A61BB"/>
    <w:rsid w:val="008A6743"/>
    <w:rsid w:val="008A70F6"/>
    <w:rsid w:val="008A715F"/>
    <w:rsid w:val="008A7944"/>
    <w:rsid w:val="008B02B9"/>
    <w:rsid w:val="008B1A0D"/>
    <w:rsid w:val="008B1CB4"/>
    <w:rsid w:val="008B27E5"/>
    <w:rsid w:val="008B2FAE"/>
    <w:rsid w:val="008B2FF4"/>
    <w:rsid w:val="008B3471"/>
    <w:rsid w:val="008B4E49"/>
    <w:rsid w:val="008B51AC"/>
    <w:rsid w:val="008B54B8"/>
    <w:rsid w:val="008B56C6"/>
    <w:rsid w:val="008B579B"/>
    <w:rsid w:val="008B5EF7"/>
    <w:rsid w:val="008B6504"/>
    <w:rsid w:val="008B694E"/>
    <w:rsid w:val="008C1423"/>
    <w:rsid w:val="008C17C5"/>
    <w:rsid w:val="008C1B2F"/>
    <w:rsid w:val="008C223C"/>
    <w:rsid w:val="008C2DA6"/>
    <w:rsid w:val="008C3C1A"/>
    <w:rsid w:val="008C42CE"/>
    <w:rsid w:val="008C664F"/>
    <w:rsid w:val="008D0E86"/>
    <w:rsid w:val="008D280A"/>
    <w:rsid w:val="008D2A04"/>
    <w:rsid w:val="008D3928"/>
    <w:rsid w:val="008D4AC1"/>
    <w:rsid w:val="008D52E9"/>
    <w:rsid w:val="008D538A"/>
    <w:rsid w:val="008D5D68"/>
    <w:rsid w:val="008D6220"/>
    <w:rsid w:val="008D6286"/>
    <w:rsid w:val="008D6E60"/>
    <w:rsid w:val="008D7516"/>
    <w:rsid w:val="008E0021"/>
    <w:rsid w:val="008E0041"/>
    <w:rsid w:val="008E2B92"/>
    <w:rsid w:val="008E2F59"/>
    <w:rsid w:val="008E323A"/>
    <w:rsid w:val="008E3D56"/>
    <w:rsid w:val="008E4E47"/>
    <w:rsid w:val="008E7737"/>
    <w:rsid w:val="008E7DD4"/>
    <w:rsid w:val="008F1B78"/>
    <w:rsid w:val="008F218C"/>
    <w:rsid w:val="008F2D0C"/>
    <w:rsid w:val="008F3A5D"/>
    <w:rsid w:val="008F47D2"/>
    <w:rsid w:val="008F73F1"/>
    <w:rsid w:val="008F7500"/>
    <w:rsid w:val="008F7AFF"/>
    <w:rsid w:val="00900B2D"/>
    <w:rsid w:val="00902562"/>
    <w:rsid w:val="009027D8"/>
    <w:rsid w:val="00903232"/>
    <w:rsid w:val="00903713"/>
    <w:rsid w:val="009038B4"/>
    <w:rsid w:val="009050F3"/>
    <w:rsid w:val="0090526A"/>
    <w:rsid w:val="00906DC8"/>
    <w:rsid w:val="009104F4"/>
    <w:rsid w:val="00910925"/>
    <w:rsid w:val="00911D49"/>
    <w:rsid w:val="009125EF"/>
    <w:rsid w:val="0091282E"/>
    <w:rsid w:val="0091392C"/>
    <w:rsid w:val="00915F68"/>
    <w:rsid w:val="00915FE6"/>
    <w:rsid w:val="0092036E"/>
    <w:rsid w:val="00920A12"/>
    <w:rsid w:val="00921676"/>
    <w:rsid w:val="0092167B"/>
    <w:rsid w:val="00921A65"/>
    <w:rsid w:val="009235B2"/>
    <w:rsid w:val="00924BC5"/>
    <w:rsid w:val="00924E50"/>
    <w:rsid w:val="00925917"/>
    <w:rsid w:val="00926E77"/>
    <w:rsid w:val="00927569"/>
    <w:rsid w:val="00927997"/>
    <w:rsid w:val="00927D79"/>
    <w:rsid w:val="0093079D"/>
    <w:rsid w:val="00930CE3"/>
    <w:rsid w:val="00931034"/>
    <w:rsid w:val="00931AA9"/>
    <w:rsid w:val="0093210D"/>
    <w:rsid w:val="009339C7"/>
    <w:rsid w:val="00935517"/>
    <w:rsid w:val="00935561"/>
    <w:rsid w:val="0093597B"/>
    <w:rsid w:val="009363EF"/>
    <w:rsid w:val="009367E4"/>
    <w:rsid w:val="00937B00"/>
    <w:rsid w:val="00941AFF"/>
    <w:rsid w:val="00941BB2"/>
    <w:rsid w:val="009443DE"/>
    <w:rsid w:val="00944702"/>
    <w:rsid w:val="00945ABC"/>
    <w:rsid w:val="00947B04"/>
    <w:rsid w:val="009505BC"/>
    <w:rsid w:val="009509B7"/>
    <w:rsid w:val="00951ABB"/>
    <w:rsid w:val="009539D1"/>
    <w:rsid w:val="00953DB0"/>
    <w:rsid w:val="00954A5D"/>
    <w:rsid w:val="0096043C"/>
    <w:rsid w:val="00960592"/>
    <w:rsid w:val="00962181"/>
    <w:rsid w:val="00963219"/>
    <w:rsid w:val="0096388D"/>
    <w:rsid w:val="0096428F"/>
    <w:rsid w:val="009651A7"/>
    <w:rsid w:val="009655C7"/>
    <w:rsid w:val="00965A33"/>
    <w:rsid w:val="0096638F"/>
    <w:rsid w:val="0096659B"/>
    <w:rsid w:val="00970047"/>
    <w:rsid w:val="0097186E"/>
    <w:rsid w:val="009720E5"/>
    <w:rsid w:val="0097326F"/>
    <w:rsid w:val="00973CFD"/>
    <w:rsid w:val="009747CF"/>
    <w:rsid w:val="009763E7"/>
    <w:rsid w:val="00977935"/>
    <w:rsid w:val="00977D70"/>
    <w:rsid w:val="0098009E"/>
    <w:rsid w:val="0098072D"/>
    <w:rsid w:val="00980ACB"/>
    <w:rsid w:val="00980F1F"/>
    <w:rsid w:val="00981779"/>
    <w:rsid w:val="00982209"/>
    <w:rsid w:val="009822B7"/>
    <w:rsid w:val="00983327"/>
    <w:rsid w:val="00983738"/>
    <w:rsid w:val="00984683"/>
    <w:rsid w:val="0099058A"/>
    <w:rsid w:val="0099266A"/>
    <w:rsid w:val="00992700"/>
    <w:rsid w:val="00992A12"/>
    <w:rsid w:val="00995B89"/>
    <w:rsid w:val="009A0C50"/>
    <w:rsid w:val="009A1052"/>
    <w:rsid w:val="009A25A1"/>
    <w:rsid w:val="009A2955"/>
    <w:rsid w:val="009A36ED"/>
    <w:rsid w:val="009A3D13"/>
    <w:rsid w:val="009A5047"/>
    <w:rsid w:val="009A768F"/>
    <w:rsid w:val="009B0F57"/>
    <w:rsid w:val="009B1B02"/>
    <w:rsid w:val="009B24A5"/>
    <w:rsid w:val="009B33E8"/>
    <w:rsid w:val="009B4FC0"/>
    <w:rsid w:val="009B603E"/>
    <w:rsid w:val="009B62A8"/>
    <w:rsid w:val="009B68AB"/>
    <w:rsid w:val="009B730A"/>
    <w:rsid w:val="009B76EC"/>
    <w:rsid w:val="009B7A08"/>
    <w:rsid w:val="009C02E0"/>
    <w:rsid w:val="009C09E4"/>
    <w:rsid w:val="009C0E9A"/>
    <w:rsid w:val="009C166A"/>
    <w:rsid w:val="009C2236"/>
    <w:rsid w:val="009C2D21"/>
    <w:rsid w:val="009C38C3"/>
    <w:rsid w:val="009C3E2E"/>
    <w:rsid w:val="009C66F5"/>
    <w:rsid w:val="009C71C3"/>
    <w:rsid w:val="009C736F"/>
    <w:rsid w:val="009C7C52"/>
    <w:rsid w:val="009D01B3"/>
    <w:rsid w:val="009D04CB"/>
    <w:rsid w:val="009D0724"/>
    <w:rsid w:val="009D30E7"/>
    <w:rsid w:val="009D3ADF"/>
    <w:rsid w:val="009D3F41"/>
    <w:rsid w:val="009D4561"/>
    <w:rsid w:val="009D4ACA"/>
    <w:rsid w:val="009D5519"/>
    <w:rsid w:val="009D5825"/>
    <w:rsid w:val="009D6539"/>
    <w:rsid w:val="009D69DE"/>
    <w:rsid w:val="009D6F6C"/>
    <w:rsid w:val="009E0E4A"/>
    <w:rsid w:val="009E23D4"/>
    <w:rsid w:val="009E42B2"/>
    <w:rsid w:val="009E54F3"/>
    <w:rsid w:val="009E5F3F"/>
    <w:rsid w:val="009E6E68"/>
    <w:rsid w:val="009E7D8E"/>
    <w:rsid w:val="009F1151"/>
    <w:rsid w:val="009F1CAF"/>
    <w:rsid w:val="009F2226"/>
    <w:rsid w:val="009F2D67"/>
    <w:rsid w:val="009F30AD"/>
    <w:rsid w:val="009F31E9"/>
    <w:rsid w:val="009F59E9"/>
    <w:rsid w:val="009F6675"/>
    <w:rsid w:val="009F6C14"/>
    <w:rsid w:val="009F79EA"/>
    <w:rsid w:val="009F7D26"/>
    <w:rsid w:val="00A0163A"/>
    <w:rsid w:val="00A03620"/>
    <w:rsid w:val="00A03D57"/>
    <w:rsid w:val="00A04420"/>
    <w:rsid w:val="00A050C7"/>
    <w:rsid w:val="00A05B48"/>
    <w:rsid w:val="00A05D4E"/>
    <w:rsid w:val="00A06CA4"/>
    <w:rsid w:val="00A107D5"/>
    <w:rsid w:val="00A11E16"/>
    <w:rsid w:val="00A127BD"/>
    <w:rsid w:val="00A14CBD"/>
    <w:rsid w:val="00A16025"/>
    <w:rsid w:val="00A1668D"/>
    <w:rsid w:val="00A1761C"/>
    <w:rsid w:val="00A20EC2"/>
    <w:rsid w:val="00A221B2"/>
    <w:rsid w:val="00A22862"/>
    <w:rsid w:val="00A23DE8"/>
    <w:rsid w:val="00A243DB"/>
    <w:rsid w:val="00A24BC0"/>
    <w:rsid w:val="00A27137"/>
    <w:rsid w:val="00A27B1F"/>
    <w:rsid w:val="00A30067"/>
    <w:rsid w:val="00A3041E"/>
    <w:rsid w:val="00A32A72"/>
    <w:rsid w:val="00A33CE4"/>
    <w:rsid w:val="00A37F47"/>
    <w:rsid w:val="00A40570"/>
    <w:rsid w:val="00A41737"/>
    <w:rsid w:val="00A41E59"/>
    <w:rsid w:val="00A41E6E"/>
    <w:rsid w:val="00A4200B"/>
    <w:rsid w:val="00A4269D"/>
    <w:rsid w:val="00A42D26"/>
    <w:rsid w:val="00A4346A"/>
    <w:rsid w:val="00A442F5"/>
    <w:rsid w:val="00A4473B"/>
    <w:rsid w:val="00A4498A"/>
    <w:rsid w:val="00A4586E"/>
    <w:rsid w:val="00A46685"/>
    <w:rsid w:val="00A506E0"/>
    <w:rsid w:val="00A51F8D"/>
    <w:rsid w:val="00A52719"/>
    <w:rsid w:val="00A52E18"/>
    <w:rsid w:val="00A543F1"/>
    <w:rsid w:val="00A54C3D"/>
    <w:rsid w:val="00A55CD2"/>
    <w:rsid w:val="00A56240"/>
    <w:rsid w:val="00A56BF7"/>
    <w:rsid w:val="00A56F72"/>
    <w:rsid w:val="00A60344"/>
    <w:rsid w:val="00A604E4"/>
    <w:rsid w:val="00A61911"/>
    <w:rsid w:val="00A619B1"/>
    <w:rsid w:val="00A62996"/>
    <w:rsid w:val="00A62DDE"/>
    <w:rsid w:val="00A63575"/>
    <w:rsid w:val="00A658AA"/>
    <w:rsid w:val="00A659B2"/>
    <w:rsid w:val="00A66058"/>
    <w:rsid w:val="00A66914"/>
    <w:rsid w:val="00A6724A"/>
    <w:rsid w:val="00A707E5"/>
    <w:rsid w:val="00A70910"/>
    <w:rsid w:val="00A70C74"/>
    <w:rsid w:val="00A71952"/>
    <w:rsid w:val="00A71C94"/>
    <w:rsid w:val="00A71DCB"/>
    <w:rsid w:val="00A72606"/>
    <w:rsid w:val="00A7361A"/>
    <w:rsid w:val="00A73E29"/>
    <w:rsid w:val="00A74B0F"/>
    <w:rsid w:val="00A7638C"/>
    <w:rsid w:val="00A7776E"/>
    <w:rsid w:val="00A80101"/>
    <w:rsid w:val="00A802AC"/>
    <w:rsid w:val="00A802D9"/>
    <w:rsid w:val="00A81205"/>
    <w:rsid w:val="00A81CC4"/>
    <w:rsid w:val="00A82295"/>
    <w:rsid w:val="00A834D4"/>
    <w:rsid w:val="00A835E8"/>
    <w:rsid w:val="00A8517A"/>
    <w:rsid w:val="00A85D18"/>
    <w:rsid w:val="00A85F91"/>
    <w:rsid w:val="00A86108"/>
    <w:rsid w:val="00A86636"/>
    <w:rsid w:val="00A952E1"/>
    <w:rsid w:val="00A95793"/>
    <w:rsid w:val="00AA0EB4"/>
    <w:rsid w:val="00AA1022"/>
    <w:rsid w:val="00AA1BED"/>
    <w:rsid w:val="00AA27E2"/>
    <w:rsid w:val="00AA4ABC"/>
    <w:rsid w:val="00AA6280"/>
    <w:rsid w:val="00AA7D22"/>
    <w:rsid w:val="00AB3071"/>
    <w:rsid w:val="00AB33A1"/>
    <w:rsid w:val="00AB3941"/>
    <w:rsid w:val="00AB4315"/>
    <w:rsid w:val="00AB5787"/>
    <w:rsid w:val="00AB66A1"/>
    <w:rsid w:val="00AC0144"/>
    <w:rsid w:val="00AC2D0C"/>
    <w:rsid w:val="00AC2F1C"/>
    <w:rsid w:val="00AC30ED"/>
    <w:rsid w:val="00AC48DC"/>
    <w:rsid w:val="00AC53DA"/>
    <w:rsid w:val="00AC6E6A"/>
    <w:rsid w:val="00AC6F26"/>
    <w:rsid w:val="00AC703C"/>
    <w:rsid w:val="00AC7802"/>
    <w:rsid w:val="00AC79D7"/>
    <w:rsid w:val="00AC7FC9"/>
    <w:rsid w:val="00AD2264"/>
    <w:rsid w:val="00AD3222"/>
    <w:rsid w:val="00AD3260"/>
    <w:rsid w:val="00AD694D"/>
    <w:rsid w:val="00AE07DD"/>
    <w:rsid w:val="00AE16A9"/>
    <w:rsid w:val="00AE2F7C"/>
    <w:rsid w:val="00AE43C2"/>
    <w:rsid w:val="00AE5551"/>
    <w:rsid w:val="00AE5B40"/>
    <w:rsid w:val="00AE644B"/>
    <w:rsid w:val="00AE7368"/>
    <w:rsid w:val="00AE7C1A"/>
    <w:rsid w:val="00AF1156"/>
    <w:rsid w:val="00AF19CE"/>
    <w:rsid w:val="00AF2B7E"/>
    <w:rsid w:val="00AF3562"/>
    <w:rsid w:val="00AF3F26"/>
    <w:rsid w:val="00AF591D"/>
    <w:rsid w:val="00AF5B15"/>
    <w:rsid w:val="00AF60BC"/>
    <w:rsid w:val="00AF71CC"/>
    <w:rsid w:val="00AF7A5E"/>
    <w:rsid w:val="00B00421"/>
    <w:rsid w:val="00B033F0"/>
    <w:rsid w:val="00B03498"/>
    <w:rsid w:val="00B03623"/>
    <w:rsid w:val="00B04DBA"/>
    <w:rsid w:val="00B04E44"/>
    <w:rsid w:val="00B0563D"/>
    <w:rsid w:val="00B05A7C"/>
    <w:rsid w:val="00B05FAD"/>
    <w:rsid w:val="00B0660E"/>
    <w:rsid w:val="00B075EF"/>
    <w:rsid w:val="00B119AE"/>
    <w:rsid w:val="00B12D5C"/>
    <w:rsid w:val="00B15B80"/>
    <w:rsid w:val="00B16D5D"/>
    <w:rsid w:val="00B17176"/>
    <w:rsid w:val="00B17537"/>
    <w:rsid w:val="00B227E2"/>
    <w:rsid w:val="00B2630A"/>
    <w:rsid w:val="00B33233"/>
    <w:rsid w:val="00B3324A"/>
    <w:rsid w:val="00B33323"/>
    <w:rsid w:val="00B34196"/>
    <w:rsid w:val="00B34806"/>
    <w:rsid w:val="00B35C79"/>
    <w:rsid w:val="00B40910"/>
    <w:rsid w:val="00B41395"/>
    <w:rsid w:val="00B4152A"/>
    <w:rsid w:val="00B45255"/>
    <w:rsid w:val="00B45903"/>
    <w:rsid w:val="00B4639E"/>
    <w:rsid w:val="00B46AB0"/>
    <w:rsid w:val="00B5015F"/>
    <w:rsid w:val="00B50191"/>
    <w:rsid w:val="00B5117C"/>
    <w:rsid w:val="00B53615"/>
    <w:rsid w:val="00B53B66"/>
    <w:rsid w:val="00B54B49"/>
    <w:rsid w:val="00B55B9C"/>
    <w:rsid w:val="00B56822"/>
    <w:rsid w:val="00B56926"/>
    <w:rsid w:val="00B56D8C"/>
    <w:rsid w:val="00B57276"/>
    <w:rsid w:val="00B6043A"/>
    <w:rsid w:val="00B60692"/>
    <w:rsid w:val="00B60D5D"/>
    <w:rsid w:val="00B61583"/>
    <w:rsid w:val="00B6173D"/>
    <w:rsid w:val="00B6249E"/>
    <w:rsid w:val="00B6297C"/>
    <w:rsid w:val="00B63DEB"/>
    <w:rsid w:val="00B65F37"/>
    <w:rsid w:val="00B668E3"/>
    <w:rsid w:val="00B676B1"/>
    <w:rsid w:val="00B678BE"/>
    <w:rsid w:val="00B70AEF"/>
    <w:rsid w:val="00B70D69"/>
    <w:rsid w:val="00B7290E"/>
    <w:rsid w:val="00B76BAA"/>
    <w:rsid w:val="00B76F15"/>
    <w:rsid w:val="00B7710B"/>
    <w:rsid w:val="00B77A4B"/>
    <w:rsid w:val="00B80931"/>
    <w:rsid w:val="00B83C73"/>
    <w:rsid w:val="00B8433F"/>
    <w:rsid w:val="00B856F4"/>
    <w:rsid w:val="00B85BB1"/>
    <w:rsid w:val="00B876AB"/>
    <w:rsid w:val="00B90B37"/>
    <w:rsid w:val="00B912B7"/>
    <w:rsid w:val="00B91C7E"/>
    <w:rsid w:val="00B9403C"/>
    <w:rsid w:val="00B947C9"/>
    <w:rsid w:val="00B947E9"/>
    <w:rsid w:val="00B95565"/>
    <w:rsid w:val="00B962D9"/>
    <w:rsid w:val="00B96AF2"/>
    <w:rsid w:val="00B9716A"/>
    <w:rsid w:val="00BA04FF"/>
    <w:rsid w:val="00BA0B78"/>
    <w:rsid w:val="00BA4AB3"/>
    <w:rsid w:val="00BA66C6"/>
    <w:rsid w:val="00BA73AF"/>
    <w:rsid w:val="00BA74F0"/>
    <w:rsid w:val="00BB0334"/>
    <w:rsid w:val="00BB09EC"/>
    <w:rsid w:val="00BB0F96"/>
    <w:rsid w:val="00BB3A45"/>
    <w:rsid w:val="00BB3BE7"/>
    <w:rsid w:val="00BB3F22"/>
    <w:rsid w:val="00BB4CEF"/>
    <w:rsid w:val="00BC04C1"/>
    <w:rsid w:val="00BC0523"/>
    <w:rsid w:val="00BC062B"/>
    <w:rsid w:val="00BC0F83"/>
    <w:rsid w:val="00BC2B58"/>
    <w:rsid w:val="00BC41D8"/>
    <w:rsid w:val="00BC44F1"/>
    <w:rsid w:val="00BC55CE"/>
    <w:rsid w:val="00BC629B"/>
    <w:rsid w:val="00BC7131"/>
    <w:rsid w:val="00BD050C"/>
    <w:rsid w:val="00BD1CD8"/>
    <w:rsid w:val="00BD1FF9"/>
    <w:rsid w:val="00BD376D"/>
    <w:rsid w:val="00BD476B"/>
    <w:rsid w:val="00BD4E1B"/>
    <w:rsid w:val="00BD5B71"/>
    <w:rsid w:val="00BE0EFE"/>
    <w:rsid w:val="00BE1511"/>
    <w:rsid w:val="00BE2504"/>
    <w:rsid w:val="00BE3303"/>
    <w:rsid w:val="00BE44C8"/>
    <w:rsid w:val="00BE4841"/>
    <w:rsid w:val="00BE500C"/>
    <w:rsid w:val="00BE527D"/>
    <w:rsid w:val="00BE5E7B"/>
    <w:rsid w:val="00BE6361"/>
    <w:rsid w:val="00BE7274"/>
    <w:rsid w:val="00BF1705"/>
    <w:rsid w:val="00BF2B64"/>
    <w:rsid w:val="00BF36C7"/>
    <w:rsid w:val="00BF613F"/>
    <w:rsid w:val="00BF74FC"/>
    <w:rsid w:val="00BF7C52"/>
    <w:rsid w:val="00BF7DF4"/>
    <w:rsid w:val="00C0443B"/>
    <w:rsid w:val="00C044FA"/>
    <w:rsid w:val="00C05151"/>
    <w:rsid w:val="00C05B12"/>
    <w:rsid w:val="00C06F2B"/>
    <w:rsid w:val="00C0722D"/>
    <w:rsid w:val="00C10865"/>
    <w:rsid w:val="00C140DB"/>
    <w:rsid w:val="00C146BF"/>
    <w:rsid w:val="00C17BD9"/>
    <w:rsid w:val="00C2116C"/>
    <w:rsid w:val="00C21FAB"/>
    <w:rsid w:val="00C229D0"/>
    <w:rsid w:val="00C22D57"/>
    <w:rsid w:val="00C23253"/>
    <w:rsid w:val="00C2376A"/>
    <w:rsid w:val="00C2435E"/>
    <w:rsid w:val="00C24B69"/>
    <w:rsid w:val="00C263B3"/>
    <w:rsid w:val="00C268B6"/>
    <w:rsid w:val="00C26E64"/>
    <w:rsid w:val="00C27276"/>
    <w:rsid w:val="00C330A1"/>
    <w:rsid w:val="00C3430A"/>
    <w:rsid w:val="00C35AA7"/>
    <w:rsid w:val="00C3666A"/>
    <w:rsid w:val="00C37243"/>
    <w:rsid w:val="00C37627"/>
    <w:rsid w:val="00C37D15"/>
    <w:rsid w:val="00C41037"/>
    <w:rsid w:val="00C4135F"/>
    <w:rsid w:val="00C4196A"/>
    <w:rsid w:val="00C41E22"/>
    <w:rsid w:val="00C4332C"/>
    <w:rsid w:val="00C44CA8"/>
    <w:rsid w:val="00C4546C"/>
    <w:rsid w:val="00C45488"/>
    <w:rsid w:val="00C46028"/>
    <w:rsid w:val="00C46BF0"/>
    <w:rsid w:val="00C47C5B"/>
    <w:rsid w:val="00C47D1A"/>
    <w:rsid w:val="00C50BB2"/>
    <w:rsid w:val="00C5155F"/>
    <w:rsid w:val="00C5178C"/>
    <w:rsid w:val="00C52BB1"/>
    <w:rsid w:val="00C52C1B"/>
    <w:rsid w:val="00C52D3D"/>
    <w:rsid w:val="00C543BC"/>
    <w:rsid w:val="00C548B7"/>
    <w:rsid w:val="00C558EB"/>
    <w:rsid w:val="00C55E28"/>
    <w:rsid w:val="00C61153"/>
    <w:rsid w:val="00C6423F"/>
    <w:rsid w:val="00C65622"/>
    <w:rsid w:val="00C65645"/>
    <w:rsid w:val="00C676B8"/>
    <w:rsid w:val="00C67B7E"/>
    <w:rsid w:val="00C7294B"/>
    <w:rsid w:val="00C72C15"/>
    <w:rsid w:val="00C731B5"/>
    <w:rsid w:val="00C733E0"/>
    <w:rsid w:val="00C7395D"/>
    <w:rsid w:val="00C7470A"/>
    <w:rsid w:val="00C765A7"/>
    <w:rsid w:val="00C766E9"/>
    <w:rsid w:val="00C776AC"/>
    <w:rsid w:val="00C803B7"/>
    <w:rsid w:val="00C8289E"/>
    <w:rsid w:val="00C82E6E"/>
    <w:rsid w:val="00C836FE"/>
    <w:rsid w:val="00C83FA2"/>
    <w:rsid w:val="00C847DE"/>
    <w:rsid w:val="00C847E9"/>
    <w:rsid w:val="00C84B44"/>
    <w:rsid w:val="00C84F57"/>
    <w:rsid w:val="00C86865"/>
    <w:rsid w:val="00C86A16"/>
    <w:rsid w:val="00C8700C"/>
    <w:rsid w:val="00C872AD"/>
    <w:rsid w:val="00C878FD"/>
    <w:rsid w:val="00C9025C"/>
    <w:rsid w:val="00C93BF9"/>
    <w:rsid w:val="00C94BEE"/>
    <w:rsid w:val="00C9692D"/>
    <w:rsid w:val="00C96C90"/>
    <w:rsid w:val="00CA0841"/>
    <w:rsid w:val="00CA1BF9"/>
    <w:rsid w:val="00CA21C7"/>
    <w:rsid w:val="00CA2B86"/>
    <w:rsid w:val="00CA2C48"/>
    <w:rsid w:val="00CA4CB4"/>
    <w:rsid w:val="00CA62E9"/>
    <w:rsid w:val="00CB086A"/>
    <w:rsid w:val="00CB37D3"/>
    <w:rsid w:val="00CB41C7"/>
    <w:rsid w:val="00CB424D"/>
    <w:rsid w:val="00CB4BEC"/>
    <w:rsid w:val="00CB594F"/>
    <w:rsid w:val="00CB68D0"/>
    <w:rsid w:val="00CB6C77"/>
    <w:rsid w:val="00CB74B4"/>
    <w:rsid w:val="00CB7D29"/>
    <w:rsid w:val="00CC1982"/>
    <w:rsid w:val="00CC24B2"/>
    <w:rsid w:val="00CC2565"/>
    <w:rsid w:val="00CC25EE"/>
    <w:rsid w:val="00CC3BA3"/>
    <w:rsid w:val="00CC3E94"/>
    <w:rsid w:val="00CC406B"/>
    <w:rsid w:val="00CC41FE"/>
    <w:rsid w:val="00CC43EF"/>
    <w:rsid w:val="00CC5474"/>
    <w:rsid w:val="00CC5A1C"/>
    <w:rsid w:val="00CC7EF2"/>
    <w:rsid w:val="00CD0198"/>
    <w:rsid w:val="00CD040C"/>
    <w:rsid w:val="00CD08A4"/>
    <w:rsid w:val="00CD0D85"/>
    <w:rsid w:val="00CD1A4D"/>
    <w:rsid w:val="00CD1E6F"/>
    <w:rsid w:val="00CD2B2E"/>
    <w:rsid w:val="00CD3A17"/>
    <w:rsid w:val="00CD3A57"/>
    <w:rsid w:val="00CD4B16"/>
    <w:rsid w:val="00CD5131"/>
    <w:rsid w:val="00CD55C5"/>
    <w:rsid w:val="00CD5605"/>
    <w:rsid w:val="00CD6B7B"/>
    <w:rsid w:val="00CD6C87"/>
    <w:rsid w:val="00CE0A3E"/>
    <w:rsid w:val="00CE0C8D"/>
    <w:rsid w:val="00CE0EC3"/>
    <w:rsid w:val="00CE0F7A"/>
    <w:rsid w:val="00CE1C5C"/>
    <w:rsid w:val="00CE4A05"/>
    <w:rsid w:val="00CE6A1C"/>
    <w:rsid w:val="00CE6E0D"/>
    <w:rsid w:val="00CE7833"/>
    <w:rsid w:val="00CE7BE7"/>
    <w:rsid w:val="00CF117D"/>
    <w:rsid w:val="00CF144A"/>
    <w:rsid w:val="00CF1C83"/>
    <w:rsid w:val="00CF1FA6"/>
    <w:rsid w:val="00CF5125"/>
    <w:rsid w:val="00CF5457"/>
    <w:rsid w:val="00CF5FC0"/>
    <w:rsid w:val="00CF734E"/>
    <w:rsid w:val="00CF7575"/>
    <w:rsid w:val="00D015E0"/>
    <w:rsid w:val="00D05347"/>
    <w:rsid w:val="00D05A37"/>
    <w:rsid w:val="00D05FB6"/>
    <w:rsid w:val="00D07015"/>
    <w:rsid w:val="00D07039"/>
    <w:rsid w:val="00D07415"/>
    <w:rsid w:val="00D10044"/>
    <w:rsid w:val="00D11391"/>
    <w:rsid w:val="00D15573"/>
    <w:rsid w:val="00D163DE"/>
    <w:rsid w:val="00D16EBF"/>
    <w:rsid w:val="00D172A1"/>
    <w:rsid w:val="00D1733C"/>
    <w:rsid w:val="00D176E5"/>
    <w:rsid w:val="00D17A9B"/>
    <w:rsid w:val="00D17B5C"/>
    <w:rsid w:val="00D17BCB"/>
    <w:rsid w:val="00D20502"/>
    <w:rsid w:val="00D212A3"/>
    <w:rsid w:val="00D22D63"/>
    <w:rsid w:val="00D22D6E"/>
    <w:rsid w:val="00D23762"/>
    <w:rsid w:val="00D2419D"/>
    <w:rsid w:val="00D24CFC"/>
    <w:rsid w:val="00D2600C"/>
    <w:rsid w:val="00D27727"/>
    <w:rsid w:val="00D30667"/>
    <w:rsid w:val="00D30768"/>
    <w:rsid w:val="00D30B1E"/>
    <w:rsid w:val="00D317FD"/>
    <w:rsid w:val="00D34CC2"/>
    <w:rsid w:val="00D34DC0"/>
    <w:rsid w:val="00D40BE2"/>
    <w:rsid w:val="00D40D2F"/>
    <w:rsid w:val="00D41A3E"/>
    <w:rsid w:val="00D4214B"/>
    <w:rsid w:val="00D42ABE"/>
    <w:rsid w:val="00D42D5D"/>
    <w:rsid w:val="00D43E2B"/>
    <w:rsid w:val="00D46308"/>
    <w:rsid w:val="00D47999"/>
    <w:rsid w:val="00D5159A"/>
    <w:rsid w:val="00D528FD"/>
    <w:rsid w:val="00D5458D"/>
    <w:rsid w:val="00D55733"/>
    <w:rsid w:val="00D55781"/>
    <w:rsid w:val="00D55D7F"/>
    <w:rsid w:val="00D56CAB"/>
    <w:rsid w:val="00D56EBF"/>
    <w:rsid w:val="00D604CE"/>
    <w:rsid w:val="00D604F9"/>
    <w:rsid w:val="00D60881"/>
    <w:rsid w:val="00D610F8"/>
    <w:rsid w:val="00D62C7D"/>
    <w:rsid w:val="00D6579D"/>
    <w:rsid w:val="00D669E8"/>
    <w:rsid w:val="00D66E84"/>
    <w:rsid w:val="00D70210"/>
    <w:rsid w:val="00D708B0"/>
    <w:rsid w:val="00D72358"/>
    <w:rsid w:val="00D7294A"/>
    <w:rsid w:val="00D72962"/>
    <w:rsid w:val="00D72AB9"/>
    <w:rsid w:val="00D73748"/>
    <w:rsid w:val="00D7492D"/>
    <w:rsid w:val="00D7498B"/>
    <w:rsid w:val="00D752D9"/>
    <w:rsid w:val="00D75A03"/>
    <w:rsid w:val="00D7727A"/>
    <w:rsid w:val="00D77667"/>
    <w:rsid w:val="00D80321"/>
    <w:rsid w:val="00D80797"/>
    <w:rsid w:val="00D81A81"/>
    <w:rsid w:val="00D81CFA"/>
    <w:rsid w:val="00D82AEB"/>
    <w:rsid w:val="00D82C0D"/>
    <w:rsid w:val="00D832CF"/>
    <w:rsid w:val="00D836E9"/>
    <w:rsid w:val="00D83806"/>
    <w:rsid w:val="00D83EE5"/>
    <w:rsid w:val="00D84EAF"/>
    <w:rsid w:val="00D8510D"/>
    <w:rsid w:val="00D862A0"/>
    <w:rsid w:val="00D86880"/>
    <w:rsid w:val="00D86BED"/>
    <w:rsid w:val="00D87E5C"/>
    <w:rsid w:val="00D901C9"/>
    <w:rsid w:val="00D91ADD"/>
    <w:rsid w:val="00D91EFB"/>
    <w:rsid w:val="00D92150"/>
    <w:rsid w:val="00D92A49"/>
    <w:rsid w:val="00D92C01"/>
    <w:rsid w:val="00D93314"/>
    <w:rsid w:val="00D933F7"/>
    <w:rsid w:val="00D93ABD"/>
    <w:rsid w:val="00D94E43"/>
    <w:rsid w:val="00D953EC"/>
    <w:rsid w:val="00D954EA"/>
    <w:rsid w:val="00D96F97"/>
    <w:rsid w:val="00D9770D"/>
    <w:rsid w:val="00D97E47"/>
    <w:rsid w:val="00DA221E"/>
    <w:rsid w:val="00DA30A3"/>
    <w:rsid w:val="00DA30E0"/>
    <w:rsid w:val="00DA4724"/>
    <w:rsid w:val="00DA4915"/>
    <w:rsid w:val="00DA4BC7"/>
    <w:rsid w:val="00DA538E"/>
    <w:rsid w:val="00DA71F7"/>
    <w:rsid w:val="00DA748C"/>
    <w:rsid w:val="00DB137E"/>
    <w:rsid w:val="00DB1A0F"/>
    <w:rsid w:val="00DB22F4"/>
    <w:rsid w:val="00DB2384"/>
    <w:rsid w:val="00DB242B"/>
    <w:rsid w:val="00DB3467"/>
    <w:rsid w:val="00DB44BD"/>
    <w:rsid w:val="00DB5CFB"/>
    <w:rsid w:val="00DB7818"/>
    <w:rsid w:val="00DB7949"/>
    <w:rsid w:val="00DB7D3F"/>
    <w:rsid w:val="00DC00FA"/>
    <w:rsid w:val="00DC0232"/>
    <w:rsid w:val="00DC1166"/>
    <w:rsid w:val="00DC27C5"/>
    <w:rsid w:val="00DC3AD6"/>
    <w:rsid w:val="00DC49CD"/>
    <w:rsid w:val="00DC612E"/>
    <w:rsid w:val="00DC62A5"/>
    <w:rsid w:val="00DC7E6D"/>
    <w:rsid w:val="00DD0CD8"/>
    <w:rsid w:val="00DD187B"/>
    <w:rsid w:val="00DD2391"/>
    <w:rsid w:val="00DD377B"/>
    <w:rsid w:val="00DD3BF8"/>
    <w:rsid w:val="00DD44B7"/>
    <w:rsid w:val="00DD5C51"/>
    <w:rsid w:val="00DD651E"/>
    <w:rsid w:val="00DD6975"/>
    <w:rsid w:val="00DE0C4D"/>
    <w:rsid w:val="00DE147A"/>
    <w:rsid w:val="00DE2E65"/>
    <w:rsid w:val="00DE3149"/>
    <w:rsid w:val="00DE4377"/>
    <w:rsid w:val="00DE4592"/>
    <w:rsid w:val="00DE45CB"/>
    <w:rsid w:val="00DE4654"/>
    <w:rsid w:val="00DE472B"/>
    <w:rsid w:val="00DE4954"/>
    <w:rsid w:val="00DE531C"/>
    <w:rsid w:val="00DE6D5F"/>
    <w:rsid w:val="00DE76EB"/>
    <w:rsid w:val="00DF09FF"/>
    <w:rsid w:val="00DF4BCF"/>
    <w:rsid w:val="00DF542A"/>
    <w:rsid w:val="00DF72E3"/>
    <w:rsid w:val="00E000D1"/>
    <w:rsid w:val="00E0058A"/>
    <w:rsid w:val="00E014E3"/>
    <w:rsid w:val="00E02705"/>
    <w:rsid w:val="00E0352B"/>
    <w:rsid w:val="00E03869"/>
    <w:rsid w:val="00E03F3F"/>
    <w:rsid w:val="00E04168"/>
    <w:rsid w:val="00E0723C"/>
    <w:rsid w:val="00E07907"/>
    <w:rsid w:val="00E07C4D"/>
    <w:rsid w:val="00E102FD"/>
    <w:rsid w:val="00E10D6C"/>
    <w:rsid w:val="00E11B34"/>
    <w:rsid w:val="00E138F8"/>
    <w:rsid w:val="00E152C1"/>
    <w:rsid w:val="00E16E54"/>
    <w:rsid w:val="00E20B18"/>
    <w:rsid w:val="00E21F01"/>
    <w:rsid w:val="00E23946"/>
    <w:rsid w:val="00E2422D"/>
    <w:rsid w:val="00E2476C"/>
    <w:rsid w:val="00E250CB"/>
    <w:rsid w:val="00E255CA"/>
    <w:rsid w:val="00E25D14"/>
    <w:rsid w:val="00E25DFF"/>
    <w:rsid w:val="00E26CD0"/>
    <w:rsid w:val="00E276E7"/>
    <w:rsid w:val="00E31DE1"/>
    <w:rsid w:val="00E32970"/>
    <w:rsid w:val="00E32D77"/>
    <w:rsid w:val="00E32F85"/>
    <w:rsid w:val="00E33731"/>
    <w:rsid w:val="00E33AC6"/>
    <w:rsid w:val="00E34329"/>
    <w:rsid w:val="00E37431"/>
    <w:rsid w:val="00E37F96"/>
    <w:rsid w:val="00E40546"/>
    <w:rsid w:val="00E40AC3"/>
    <w:rsid w:val="00E40FA4"/>
    <w:rsid w:val="00E412E4"/>
    <w:rsid w:val="00E41FD8"/>
    <w:rsid w:val="00E42C75"/>
    <w:rsid w:val="00E43090"/>
    <w:rsid w:val="00E43140"/>
    <w:rsid w:val="00E43D31"/>
    <w:rsid w:val="00E44166"/>
    <w:rsid w:val="00E44215"/>
    <w:rsid w:val="00E443D6"/>
    <w:rsid w:val="00E45FFF"/>
    <w:rsid w:val="00E4618C"/>
    <w:rsid w:val="00E464D3"/>
    <w:rsid w:val="00E479CB"/>
    <w:rsid w:val="00E51646"/>
    <w:rsid w:val="00E527AA"/>
    <w:rsid w:val="00E533F4"/>
    <w:rsid w:val="00E53668"/>
    <w:rsid w:val="00E53A3C"/>
    <w:rsid w:val="00E5481E"/>
    <w:rsid w:val="00E54A0A"/>
    <w:rsid w:val="00E565C7"/>
    <w:rsid w:val="00E56FCB"/>
    <w:rsid w:val="00E6106A"/>
    <w:rsid w:val="00E61532"/>
    <w:rsid w:val="00E623FE"/>
    <w:rsid w:val="00E639D1"/>
    <w:rsid w:val="00E6507D"/>
    <w:rsid w:val="00E70296"/>
    <w:rsid w:val="00E7051C"/>
    <w:rsid w:val="00E71B1A"/>
    <w:rsid w:val="00E71C46"/>
    <w:rsid w:val="00E71F1B"/>
    <w:rsid w:val="00E7214D"/>
    <w:rsid w:val="00E72D78"/>
    <w:rsid w:val="00E7339C"/>
    <w:rsid w:val="00E74D8F"/>
    <w:rsid w:val="00E75B9F"/>
    <w:rsid w:val="00E77582"/>
    <w:rsid w:val="00E80731"/>
    <w:rsid w:val="00E80EB1"/>
    <w:rsid w:val="00E80F70"/>
    <w:rsid w:val="00E81CF5"/>
    <w:rsid w:val="00E82E16"/>
    <w:rsid w:val="00E83EB3"/>
    <w:rsid w:val="00E859D8"/>
    <w:rsid w:val="00E86614"/>
    <w:rsid w:val="00E86748"/>
    <w:rsid w:val="00E867F2"/>
    <w:rsid w:val="00E86B4C"/>
    <w:rsid w:val="00E86C51"/>
    <w:rsid w:val="00E86E80"/>
    <w:rsid w:val="00E87C03"/>
    <w:rsid w:val="00E90DD9"/>
    <w:rsid w:val="00E91B3B"/>
    <w:rsid w:val="00E92323"/>
    <w:rsid w:val="00E93968"/>
    <w:rsid w:val="00E9427E"/>
    <w:rsid w:val="00E94F74"/>
    <w:rsid w:val="00E952F2"/>
    <w:rsid w:val="00EA15F1"/>
    <w:rsid w:val="00EA1E92"/>
    <w:rsid w:val="00EA2053"/>
    <w:rsid w:val="00EA2115"/>
    <w:rsid w:val="00EA5E50"/>
    <w:rsid w:val="00EA6009"/>
    <w:rsid w:val="00EB02D1"/>
    <w:rsid w:val="00EB0639"/>
    <w:rsid w:val="00EB1F98"/>
    <w:rsid w:val="00EB274B"/>
    <w:rsid w:val="00EB316C"/>
    <w:rsid w:val="00EB4501"/>
    <w:rsid w:val="00EB4668"/>
    <w:rsid w:val="00EB5856"/>
    <w:rsid w:val="00EB625F"/>
    <w:rsid w:val="00EB7218"/>
    <w:rsid w:val="00EC00E3"/>
    <w:rsid w:val="00EC42D2"/>
    <w:rsid w:val="00EC5F6A"/>
    <w:rsid w:val="00EC65FE"/>
    <w:rsid w:val="00ED0CF3"/>
    <w:rsid w:val="00ED1171"/>
    <w:rsid w:val="00ED1D11"/>
    <w:rsid w:val="00ED1E30"/>
    <w:rsid w:val="00ED24FA"/>
    <w:rsid w:val="00ED35D1"/>
    <w:rsid w:val="00ED3CF9"/>
    <w:rsid w:val="00ED41DA"/>
    <w:rsid w:val="00ED4CC1"/>
    <w:rsid w:val="00ED5625"/>
    <w:rsid w:val="00ED5690"/>
    <w:rsid w:val="00ED5860"/>
    <w:rsid w:val="00EE1520"/>
    <w:rsid w:val="00EE18EA"/>
    <w:rsid w:val="00EE18EC"/>
    <w:rsid w:val="00EE2DCF"/>
    <w:rsid w:val="00EE4A42"/>
    <w:rsid w:val="00EE5327"/>
    <w:rsid w:val="00EE59F9"/>
    <w:rsid w:val="00EE608D"/>
    <w:rsid w:val="00EE6BDA"/>
    <w:rsid w:val="00EF0208"/>
    <w:rsid w:val="00EF08BE"/>
    <w:rsid w:val="00EF1A45"/>
    <w:rsid w:val="00EF1C90"/>
    <w:rsid w:val="00EF336E"/>
    <w:rsid w:val="00EF37D0"/>
    <w:rsid w:val="00EF38BE"/>
    <w:rsid w:val="00EF3B4F"/>
    <w:rsid w:val="00EF3EA5"/>
    <w:rsid w:val="00EF3EBE"/>
    <w:rsid w:val="00EF440A"/>
    <w:rsid w:val="00EF53C9"/>
    <w:rsid w:val="00EF5DF2"/>
    <w:rsid w:val="00EF76B4"/>
    <w:rsid w:val="00EF773E"/>
    <w:rsid w:val="00F00A4A"/>
    <w:rsid w:val="00F018B0"/>
    <w:rsid w:val="00F01A16"/>
    <w:rsid w:val="00F032F1"/>
    <w:rsid w:val="00F0373B"/>
    <w:rsid w:val="00F03B80"/>
    <w:rsid w:val="00F07451"/>
    <w:rsid w:val="00F07E4E"/>
    <w:rsid w:val="00F108CD"/>
    <w:rsid w:val="00F10990"/>
    <w:rsid w:val="00F1242B"/>
    <w:rsid w:val="00F12B1A"/>
    <w:rsid w:val="00F16FF1"/>
    <w:rsid w:val="00F17E12"/>
    <w:rsid w:val="00F20E6B"/>
    <w:rsid w:val="00F227DA"/>
    <w:rsid w:val="00F22FAB"/>
    <w:rsid w:val="00F230F4"/>
    <w:rsid w:val="00F2312E"/>
    <w:rsid w:val="00F235BD"/>
    <w:rsid w:val="00F23A52"/>
    <w:rsid w:val="00F244D6"/>
    <w:rsid w:val="00F246EE"/>
    <w:rsid w:val="00F24E73"/>
    <w:rsid w:val="00F25D7A"/>
    <w:rsid w:val="00F2655B"/>
    <w:rsid w:val="00F311F9"/>
    <w:rsid w:val="00F32501"/>
    <w:rsid w:val="00F34B00"/>
    <w:rsid w:val="00F36294"/>
    <w:rsid w:val="00F374D6"/>
    <w:rsid w:val="00F37FF8"/>
    <w:rsid w:val="00F426DE"/>
    <w:rsid w:val="00F42787"/>
    <w:rsid w:val="00F44BB8"/>
    <w:rsid w:val="00F4557C"/>
    <w:rsid w:val="00F45DA6"/>
    <w:rsid w:val="00F460B2"/>
    <w:rsid w:val="00F47650"/>
    <w:rsid w:val="00F51FA6"/>
    <w:rsid w:val="00F52168"/>
    <w:rsid w:val="00F53704"/>
    <w:rsid w:val="00F54AC1"/>
    <w:rsid w:val="00F5500F"/>
    <w:rsid w:val="00F573CE"/>
    <w:rsid w:val="00F60494"/>
    <w:rsid w:val="00F6075B"/>
    <w:rsid w:val="00F6105E"/>
    <w:rsid w:val="00F61E92"/>
    <w:rsid w:val="00F63762"/>
    <w:rsid w:val="00F63FC9"/>
    <w:rsid w:val="00F651CB"/>
    <w:rsid w:val="00F70028"/>
    <w:rsid w:val="00F70382"/>
    <w:rsid w:val="00F72919"/>
    <w:rsid w:val="00F74A59"/>
    <w:rsid w:val="00F75348"/>
    <w:rsid w:val="00F75535"/>
    <w:rsid w:val="00F75F67"/>
    <w:rsid w:val="00F76199"/>
    <w:rsid w:val="00F76936"/>
    <w:rsid w:val="00F80154"/>
    <w:rsid w:val="00F8016E"/>
    <w:rsid w:val="00F81A84"/>
    <w:rsid w:val="00F81B2E"/>
    <w:rsid w:val="00F81BFC"/>
    <w:rsid w:val="00F81C2F"/>
    <w:rsid w:val="00F83833"/>
    <w:rsid w:val="00F8533E"/>
    <w:rsid w:val="00F8682F"/>
    <w:rsid w:val="00F8731E"/>
    <w:rsid w:val="00F87D68"/>
    <w:rsid w:val="00F87F52"/>
    <w:rsid w:val="00F87FD7"/>
    <w:rsid w:val="00F91A63"/>
    <w:rsid w:val="00F92B7D"/>
    <w:rsid w:val="00F92FD3"/>
    <w:rsid w:val="00F93982"/>
    <w:rsid w:val="00F93C0C"/>
    <w:rsid w:val="00F94024"/>
    <w:rsid w:val="00F941DE"/>
    <w:rsid w:val="00F95034"/>
    <w:rsid w:val="00F968EC"/>
    <w:rsid w:val="00F96D19"/>
    <w:rsid w:val="00F973B0"/>
    <w:rsid w:val="00F978DF"/>
    <w:rsid w:val="00FA0B8E"/>
    <w:rsid w:val="00FA1FBB"/>
    <w:rsid w:val="00FA227D"/>
    <w:rsid w:val="00FA267C"/>
    <w:rsid w:val="00FA26D3"/>
    <w:rsid w:val="00FA3159"/>
    <w:rsid w:val="00FA35FF"/>
    <w:rsid w:val="00FA5128"/>
    <w:rsid w:val="00FA568E"/>
    <w:rsid w:val="00FA58D7"/>
    <w:rsid w:val="00FA6945"/>
    <w:rsid w:val="00FA7065"/>
    <w:rsid w:val="00FA7D00"/>
    <w:rsid w:val="00FB1146"/>
    <w:rsid w:val="00FB1423"/>
    <w:rsid w:val="00FB259A"/>
    <w:rsid w:val="00FB2F70"/>
    <w:rsid w:val="00FB3502"/>
    <w:rsid w:val="00FB5BDF"/>
    <w:rsid w:val="00FB6ABF"/>
    <w:rsid w:val="00FB6BDE"/>
    <w:rsid w:val="00FB6FAB"/>
    <w:rsid w:val="00FB7298"/>
    <w:rsid w:val="00FB7AB4"/>
    <w:rsid w:val="00FC3B2E"/>
    <w:rsid w:val="00FC645C"/>
    <w:rsid w:val="00FC7783"/>
    <w:rsid w:val="00FC7B2A"/>
    <w:rsid w:val="00FD0A1D"/>
    <w:rsid w:val="00FD12D2"/>
    <w:rsid w:val="00FD3233"/>
    <w:rsid w:val="00FD3E3E"/>
    <w:rsid w:val="00FD4659"/>
    <w:rsid w:val="00FD5D97"/>
    <w:rsid w:val="00FD77D3"/>
    <w:rsid w:val="00FE06B9"/>
    <w:rsid w:val="00FE1AA8"/>
    <w:rsid w:val="00FE2DD1"/>
    <w:rsid w:val="00FE3A7C"/>
    <w:rsid w:val="00FE3FFC"/>
    <w:rsid w:val="00FE4104"/>
    <w:rsid w:val="00FE4478"/>
    <w:rsid w:val="00FE472D"/>
    <w:rsid w:val="00FE4D05"/>
    <w:rsid w:val="00FE51A7"/>
    <w:rsid w:val="00FE58D0"/>
    <w:rsid w:val="00FE7C1C"/>
    <w:rsid w:val="00FE7FF2"/>
    <w:rsid w:val="00FF0420"/>
    <w:rsid w:val="00FF093A"/>
    <w:rsid w:val="00FF1931"/>
    <w:rsid w:val="00FF2AD7"/>
    <w:rsid w:val="00FF41D4"/>
    <w:rsid w:val="00FF42F0"/>
    <w:rsid w:val="00FF4AEF"/>
    <w:rsid w:val="00FF540D"/>
    <w:rsid w:val="00FF55F1"/>
    <w:rsid w:val="00FF65EC"/>
    <w:rsid w:val="00FF7528"/>
    <w:rsid w:val="00FF7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96D95"/>
  <w15:chartTrackingRefBased/>
  <w15:docId w15:val="{BD08E689-81E2-4EC4-80FF-C3A284D50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E23"/>
    <w:pPr>
      <w:spacing w:after="160" w:line="259" w:lineRule="auto"/>
    </w:pPr>
    <w:rPr>
      <w:rFonts w:ascii="Calibri" w:eastAsia="Calibri" w:hAnsi="Calibri" w:cs="Calibri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6E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D5825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1D6E23"/>
    <w:pPr>
      <w:spacing w:after="0" w:line="240" w:lineRule="auto"/>
    </w:pPr>
    <w:rPr>
      <w:rFonts w:ascii="Calibri" w:eastAsia="Calibri" w:hAnsi="Calibri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">
    <w:name w:val="Heading"/>
    <w:basedOn w:val="Heading2"/>
    <w:link w:val="HeadingChar"/>
    <w:qFormat/>
    <w:rsid w:val="001D6E23"/>
    <w:pPr>
      <w:spacing w:before="360" w:after="80"/>
    </w:pPr>
    <w:rPr>
      <w:rFonts w:asciiTheme="majorBidi" w:eastAsia="Calibri" w:hAnsiTheme="majorBidi"/>
      <w:b/>
      <w:sz w:val="24"/>
      <w:szCs w:val="24"/>
      <w:u w:val="single"/>
    </w:rPr>
  </w:style>
  <w:style w:type="character" w:customStyle="1" w:styleId="HeadingChar">
    <w:name w:val="Heading Char"/>
    <w:basedOn w:val="Heading2Char"/>
    <w:link w:val="Heading"/>
    <w:rsid w:val="001D6E23"/>
    <w:rPr>
      <w:rFonts w:asciiTheme="majorBidi" w:eastAsia="Calibri" w:hAnsiTheme="majorBidi" w:cstheme="majorBidi"/>
      <w:b/>
      <w:color w:val="365F91" w:themeColor="accent1" w:themeShade="BF"/>
      <w:sz w:val="24"/>
      <w:szCs w:val="24"/>
      <w:u w:val="single"/>
      <w:lang w:val="en-US"/>
    </w:rPr>
  </w:style>
  <w:style w:type="table" w:styleId="TableGrid">
    <w:name w:val="Table Grid"/>
    <w:basedOn w:val="TableNormal"/>
    <w:uiPriority w:val="59"/>
    <w:rsid w:val="001D6E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1D6E2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Revision">
    <w:name w:val="Revision"/>
    <w:hidden/>
    <w:uiPriority w:val="99"/>
    <w:semiHidden/>
    <w:rsid w:val="00580902"/>
    <w:pPr>
      <w:spacing w:after="0" w:line="240" w:lineRule="auto"/>
    </w:pPr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1063</Words>
  <Characters>606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</dc:creator>
  <cp:keywords/>
  <dc:description/>
  <cp:lastModifiedBy>Heather Edgell</cp:lastModifiedBy>
  <cp:revision>4</cp:revision>
  <dcterms:created xsi:type="dcterms:W3CDTF">2024-03-26T14:31:00Z</dcterms:created>
  <dcterms:modified xsi:type="dcterms:W3CDTF">2024-03-26T14:35:00Z</dcterms:modified>
</cp:coreProperties>
</file>